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238D3" w14:textId="7CCD5A8F" w:rsidR="00315C6B" w:rsidRDefault="00C26B28">
      <w:pPr>
        <w:rPr>
          <w:rFonts w:ascii="Times New Roman" w:hAnsi="Times New Roman" w:cs="Times New Roman"/>
          <w:b/>
          <w:bCs/>
          <w:u w:val="single"/>
        </w:rPr>
      </w:pPr>
      <w:r w:rsidRPr="001D5E44">
        <w:rPr>
          <w:rFonts w:ascii="Times New Roman" w:hAnsi="Times New Roman" w:cs="Times New Roman"/>
          <w:b/>
          <w:bCs/>
          <w:u w:val="single"/>
        </w:rPr>
        <w:t xml:space="preserve">Supplementary material </w:t>
      </w:r>
    </w:p>
    <w:p w14:paraId="00452A43" w14:textId="77777777" w:rsidR="00315C6B" w:rsidRDefault="00315C6B">
      <w:pPr>
        <w:rPr>
          <w:rFonts w:ascii="Times New Roman" w:hAnsi="Times New Roman" w:cs="Times New Roman"/>
          <w:b/>
          <w:bCs/>
          <w:u w:val="single"/>
        </w:rPr>
      </w:pPr>
    </w:p>
    <w:p w14:paraId="71F37815" w14:textId="77777777" w:rsidR="00186DFE" w:rsidRDefault="00186DFE" w:rsidP="00315C6B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4AEAAC1B" w14:textId="6E168B86" w:rsidR="00315C6B" w:rsidRPr="00E54851" w:rsidRDefault="00315C6B" w:rsidP="00315C6B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E54851">
        <w:rPr>
          <w:rFonts w:ascii="Times New Roman" w:hAnsi="Times New Roman" w:cs="Times New Roman"/>
          <w:b/>
          <w:bCs/>
          <w:i/>
          <w:iCs/>
        </w:rPr>
        <w:t>EQ-5D</w:t>
      </w:r>
    </w:p>
    <w:p w14:paraId="27D959B5" w14:textId="77777777" w:rsidR="00315C6B" w:rsidRPr="00E54851" w:rsidRDefault="00315C6B" w:rsidP="00315C6B">
      <w:pPr>
        <w:spacing w:line="480" w:lineRule="auto"/>
        <w:rPr>
          <w:rFonts w:ascii="Times New Roman" w:hAnsi="Times New Roman" w:cs="Times New Roman"/>
          <w:u w:val="single"/>
        </w:rPr>
      </w:pPr>
    </w:p>
    <w:p w14:paraId="58533CAF" w14:textId="77777777" w:rsidR="00315C6B" w:rsidRPr="00E54851" w:rsidRDefault="00315C6B" w:rsidP="00315C6B">
      <w:pPr>
        <w:spacing w:line="480" w:lineRule="auto"/>
        <w:rPr>
          <w:rFonts w:ascii="Times New Roman" w:hAnsi="Times New Roman" w:cs="Times New Roman"/>
        </w:rPr>
      </w:pPr>
      <w:r w:rsidRPr="00E54851">
        <w:rPr>
          <w:rFonts w:ascii="Times New Roman" w:hAnsi="Times New Roman" w:cs="Times New Roman"/>
        </w:rPr>
        <w:t xml:space="preserve">EQ-5D is a commonly used generic preference-weighted measure of HRQoL. The descriptive system of EQ-5D includes five dimension items measuring: “mobility”, “self-care”, “usual activities”, “pain/discomfort” and “anxiety/depression” </w:t>
      </w:r>
      <w:r>
        <w:rPr>
          <w:rFonts w:ascii="Times New Roman" w:hAnsi="Times New Roman" w:cs="Times New Roman"/>
        </w:rPr>
        <w:t>{EuroQol Research Foundation, 2018 #128}</w:t>
      </w:r>
      <w:r w:rsidRPr="00E54851">
        <w:rPr>
          <w:rFonts w:ascii="Times New Roman" w:hAnsi="Times New Roman" w:cs="Times New Roman"/>
        </w:rPr>
        <w:t xml:space="preserve">. There are two versions of EQ-5D: EQ-5D-3L </w:t>
      </w:r>
      <w:r>
        <w:rPr>
          <w:rFonts w:ascii="Times New Roman" w:hAnsi="Times New Roman" w:cs="Times New Roman"/>
        </w:rPr>
        <w:t>{EuroQol Group, 1990 #5}</w:t>
      </w:r>
      <w:r w:rsidRPr="00E54851">
        <w:rPr>
          <w:rFonts w:ascii="Times New Roman" w:hAnsi="Times New Roman" w:cs="Times New Roman"/>
        </w:rPr>
        <w:t xml:space="preserve"> and EQ-5D-5L </w:t>
      </w:r>
      <w:r>
        <w:rPr>
          <w:rFonts w:ascii="Times New Roman" w:hAnsi="Times New Roman" w:cs="Times New Roman"/>
        </w:rPr>
        <w:t>{</w:t>
      </w:r>
      <w:proofErr w:type="spellStart"/>
      <w:r>
        <w:rPr>
          <w:rFonts w:ascii="Times New Roman" w:hAnsi="Times New Roman" w:cs="Times New Roman"/>
        </w:rPr>
        <w:t>Herdman</w:t>
      </w:r>
      <w:proofErr w:type="spellEnd"/>
      <w:r>
        <w:rPr>
          <w:rFonts w:ascii="Times New Roman" w:hAnsi="Times New Roman" w:cs="Times New Roman"/>
        </w:rPr>
        <w:t>, 2011 #129}</w:t>
      </w:r>
      <w:r w:rsidRPr="00E54851">
        <w:rPr>
          <w:rFonts w:ascii="Times New Roman" w:hAnsi="Times New Roman" w:cs="Times New Roman"/>
        </w:rPr>
        <w:t xml:space="preserve">, which contain the same five dimensions but with three or five levels of response options respectively. EQ-5D can be self-completed or administered by an interviewer by asking respondents to choose the severity level in each dimension that best reflects their health status on that day. </w:t>
      </w:r>
    </w:p>
    <w:p w14:paraId="0C4BEDCE" w14:textId="77777777" w:rsidR="00315C6B" w:rsidRPr="00E54851" w:rsidRDefault="00315C6B" w:rsidP="00315C6B">
      <w:pPr>
        <w:spacing w:line="480" w:lineRule="auto"/>
        <w:rPr>
          <w:rFonts w:ascii="Times New Roman" w:hAnsi="Times New Roman" w:cs="Times New Roman"/>
        </w:rPr>
      </w:pPr>
    </w:p>
    <w:p w14:paraId="57EE9E59" w14:textId="77777777" w:rsidR="00315C6B" w:rsidRPr="00E54851" w:rsidRDefault="00315C6B" w:rsidP="00315C6B">
      <w:pPr>
        <w:spacing w:line="480" w:lineRule="auto"/>
        <w:rPr>
          <w:rFonts w:ascii="Times New Roman" w:hAnsi="Times New Roman" w:cs="Times New Roman"/>
        </w:rPr>
      </w:pPr>
      <w:r w:rsidRPr="00E54851">
        <w:rPr>
          <w:rFonts w:ascii="Times New Roman" w:hAnsi="Times New Roman" w:cs="Times New Roman"/>
        </w:rPr>
        <w:t xml:space="preserve">The dimension-item responses can be converted to an index score which can then be used in economic evaluations. The value set for England has been used for EQ-5D-3L data </w:t>
      </w:r>
      <w:r>
        <w:rPr>
          <w:rFonts w:ascii="Times New Roman" w:hAnsi="Times New Roman" w:cs="Times New Roman"/>
        </w:rPr>
        <w:t>{Dolan, 1997 #197}</w:t>
      </w:r>
      <w:r w:rsidRPr="00E54851">
        <w:rPr>
          <w:rFonts w:ascii="Times New Roman" w:hAnsi="Times New Roman" w:cs="Times New Roman"/>
        </w:rPr>
        <w:t xml:space="preserve">, and where EQ-5D-5L data has been collected, index scores are calculated using the mapping algorithm conditional on age and gender of the PwD currently recommended by NICE </w:t>
      </w:r>
      <w:r>
        <w:rPr>
          <w:rFonts w:ascii="Times New Roman" w:hAnsi="Times New Roman" w:cs="Times New Roman"/>
        </w:rPr>
        <w:t>{Hernández Alava, 2023 #253}</w:t>
      </w:r>
      <w:r w:rsidRPr="00E54851">
        <w:rPr>
          <w:rFonts w:ascii="Times New Roman" w:hAnsi="Times New Roman" w:cs="Times New Roman"/>
        </w:rPr>
        <w:t xml:space="preserve">. </w:t>
      </w:r>
    </w:p>
    <w:p w14:paraId="6DE6D0F1" w14:textId="77777777" w:rsidR="00315C6B" w:rsidRPr="001D5E44" w:rsidRDefault="00315C6B">
      <w:pPr>
        <w:rPr>
          <w:rFonts w:ascii="Times New Roman" w:hAnsi="Times New Roman" w:cs="Times New Roman"/>
          <w:b/>
          <w:bCs/>
          <w:u w:val="single"/>
        </w:rPr>
      </w:pPr>
    </w:p>
    <w:p w14:paraId="53565FC7" w14:textId="77777777" w:rsidR="00C43380" w:rsidRDefault="00C43380">
      <w:pPr>
        <w:rPr>
          <w:rFonts w:ascii="Times New Roman" w:hAnsi="Times New Roman" w:cs="Times New Roman"/>
        </w:rPr>
      </w:pPr>
    </w:p>
    <w:p w14:paraId="7551435B" w14:textId="77777777" w:rsidR="00315C6B" w:rsidRDefault="00315C6B">
      <w:pPr>
        <w:rPr>
          <w:rFonts w:ascii="Times New Roman" w:hAnsi="Times New Roman" w:cs="Times New Roman"/>
        </w:rPr>
      </w:pPr>
    </w:p>
    <w:p w14:paraId="1EB0F119" w14:textId="77777777" w:rsidR="00315C6B" w:rsidRDefault="00315C6B">
      <w:pPr>
        <w:rPr>
          <w:rFonts w:ascii="Times New Roman" w:hAnsi="Times New Roman" w:cs="Times New Roman"/>
        </w:rPr>
      </w:pPr>
    </w:p>
    <w:p w14:paraId="6EBBD642" w14:textId="77777777" w:rsidR="00315C6B" w:rsidRDefault="00315C6B">
      <w:pPr>
        <w:rPr>
          <w:rFonts w:ascii="Times New Roman" w:hAnsi="Times New Roman" w:cs="Times New Roman"/>
        </w:rPr>
      </w:pPr>
    </w:p>
    <w:p w14:paraId="218766F2" w14:textId="77777777" w:rsidR="00315C6B" w:rsidRDefault="00315C6B">
      <w:pPr>
        <w:rPr>
          <w:rFonts w:ascii="Times New Roman" w:hAnsi="Times New Roman" w:cs="Times New Roman"/>
        </w:rPr>
      </w:pPr>
    </w:p>
    <w:p w14:paraId="2504354D" w14:textId="77777777" w:rsidR="00315C6B" w:rsidRDefault="00315C6B">
      <w:pPr>
        <w:rPr>
          <w:rFonts w:ascii="Times New Roman" w:hAnsi="Times New Roman" w:cs="Times New Roman"/>
        </w:rPr>
      </w:pPr>
    </w:p>
    <w:p w14:paraId="47C3F5C3" w14:textId="77777777" w:rsidR="00315C6B" w:rsidRDefault="00315C6B">
      <w:pPr>
        <w:rPr>
          <w:rFonts w:ascii="Times New Roman" w:hAnsi="Times New Roman" w:cs="Times New Roman"/>
        </w:rPr>
      </w:pPr>
    </w:p>
    <w:p w14:paraId="0664FC92" w14:textId="77777777" w:rsidR="00315C6B" w:rsidRDefault="00315C6B">
      <w:pPr>
        <w:rPr>
          <w:rFonts w:ascii="Times New Roman" w:hAnsi="Times New Roman" w:cs="Times New Roman"/>
        </w:rPr>
      </w:pPr>
    </w:p>
    <w:p w14:paraId="2F1B23D8" w14:textId="77777777" w:rsidR="00315C6B" w:rsidRDefault="00315C6B">
      <w:pPr>
        <w:rPr>
          <w:rFonts w:ascii="Times New Roman" w:hAnsi="Times New Roman" w:cs="Times New Roman"/>
        </w:rPr>
      </w:pPr>
    </w:p>
    <w:p w14:paraId="73BBE83C" w14:textId="77777777" w:rsidR="00315C6B" w:rsidRDefault="00315C6B">
      <w:pPr>
        <w:rPr>
          <w:rFonts w:ascii="Times New Roman" w:hAnsi="Times New Roman" w:cs="Times New Roman"/>
        </w:rPr>
      </w:pPr>
    </w:p>
    <w:p w14:paraId="11D40DF6" w14:textId="77777777" w:rsidR="00186DFE" w:rsidRDefault="00186DFE">
      <w:pPr>
        <w:rPr>
          <w:rFonts w:ascii="Times New Roman" w:hAnsi="Times New Roman" w:cs="Times New Roman"/>
        </w:rPr>
      </w:pPr>
    </w:p>
    <w:p w14:paraId="631FA752" w14:textId="77777777" w:rsidR="00315C6B" w:rsidRDefault="00315C6B">
      <w:pPr>
        <w:rPr>
          <w:rFonts w:ascii="Times New Roman" w:hAnsi="Times New Roman" w:cs="Times New Roman"/>
        </w:rPr>
      </w:pPr>
    </w:p>
    <w:p w14:paraId="79DA2571" w14:textId="77777777" w:rsidR="00315C6B" w:rsidRPr="001D5E44" w:rsidRDefault="00315C6B">
      <w:pPr>
        <w:rPr>
          <w:rFonts w:ascii="Times New Roman" w:hAnsi="Times New Roman" w:cs="Times New Roman"/>
        </w:rPr>
      </w:pPr>
    </w:p>
    <w:p w14:paraId="375A8E13" w14:textId="7CEB41D9" w:rsidR="008F12A2" w:rsidRPr="001D5E44" w:rsidRDefault="005B4D58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lastRenderedPageBreak/>
        <w:t xml:space="preserve">Table </w:t>
      </w:r>
      <w:r w:rsidR="00C26B28" w:rsidRPr="001D5E44">
        <w:rPr>
          <w:rFonts w:ascii="Times New Roman" w:hAnsi="Times New Roman" w:cs="Times New Roman"/>
        </w:rPr>
        <w:t>S</w:t>
      </w:r>
      <w:r w:rsidRPr="001D5E44">
        <w:rPr>
          <w:rFonts w:ascii="Times New Roman" w:hAnsi="Times New Roman" w:cs="Times New Roman"/>
        </w:rPr>
        <w:t>1)</w:t>
      </w:r>
      <w:r w:rsidR="008F12A2" w:rsidRPr="001D5E44">
        <w:rPr>
          <w:rFonts w:ascii="Times New Roman" w:hAnsi="Times New Roman" w:cs="Times New Roman"/>
        </w:rPr>
        <w:t xml:space="preserve"> Descriptive statistics of the three dementia study samples </w:t>
      </w:r>
    </w:p>
    <w:p w14:paraId="539A712B" w14:textId="66F45D8E" w:rsidR="008F12A2" w:rsidRPr="001D5E44" w:rsidRDefault="008F12A2">
      <w:pPr>
        <w:rPr>
          <w:rFonts w:ascii="Times New Roman" w:hAnsi="Times New Roman" w:cs="Times New Roman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56"/>
        <w:gridCol w:w="1701"/>
        <w:gridCol w:w="1984"/>
        <w:gridCol w:w="1985"/>
      </w:tblGrid>
      <w:tr w:rsidR="008F12A2" w:rsidRPr="001D5E44" w14:paraId="504970C7" w14:textId="77777777" w:rsidTr="009216D8">
        <w:tc>
          <w:tcPr>
            <w:tcW w:w="3256" w:type="dxa"/>
            <w:tcBorders>
              <w:top w:val="nil"/>
              <w:left w:val="nil"/>
            </w:tcBorders>
          </w:tcPr>
          <w:p w14:paraId="494E011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3"/>
          </w:tcPr>
          <w:p w14:paraId="508D1AC9" w14:textId="77777777" w:rsidR="008F12A2" w:rsidRPr="001D5E44" w:rsidRDefault="008F12A2" w:rsidP="009216D8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tudy name</w:t>
            </w:r>
          </w:p>
        </w:tc>
      </w:tr>
      <w:tr w:rsidR="008F12A2" w:rsidRPr="001D5E44" w14:paraId="70E41848" w14:textId="77777777" w:rsidTr="009216D8">
        <w:tc>
          <w:tcPr>
            <w:tcW w:w="3256" w:type="dxa"/>
          </w:tcPr>
          <w:p w14:paraId="2C78616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</w:tcPr>
          <w:p w14:paraId="213C8CF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EMCARE</w:t>
            </w:r>
          </w:p>
        </w:tc>
        <w:tc>
          <w:tcPr>
            <w:tcW w:w="1984" w:type="dxa"/>
          </w:tcPr>
          <w:p w14:paraId="2AF8F1E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EPIC</w:t>
            </w:r>
          </w:p>
        </w:tc>
        <w:tc>
          <w:tcPr>
            <w:tcW w:w="1985" w:type="dxa"/>
          </w:tcPr>
          <w:p w14:paraId="2B65867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ACTIFCARE </w:t>
            </w:r>
          </w:p>
        </w:tc>
      </w:tr>
      <w:tr w:rsidR="008F12A2" w:rsidRPr="001D5E44" w14:paraId="38F0B451" w14:textId="77777777" w:rsidTr="009216D8">
        <w:tc>
          <w:tcPr>
            <w:tcW w:w="3256" w:type="dxa"/>
          </w:tcPr>
          <w:p w14:paraId="798483E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umber of dyads</w:t>
            </w:r>
          </w:p>
        </w:tc>
        <w:tc>
          <w:tcPr>
            <w:tcW w:w="1701" w:type="dxa"/>
          </w:tcPr>
          <w:p w14:paraId="6BC6326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984" w:type="dxa"/>
          </w:tcPr>
          <w:p w14:paraId="2D8782E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985" w:type="dxa"/>
          </w:tcPr>
          <w:p w14:paraId="42B51B9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51</w:t>
            </w:r>
          </w:p>
        </w:tc>
      </w:tr>
      <w:tr w:rsidR="008F12A2" w:rsidRPr="001D5E44" w14:paraId="5938737A" w14:textId="77777777" w:rsidTr="009216D8">
        <w:tc>
          <w:tcPr>
            <w:tcW w:w="3256" w:type="dxa"/>
          </w:tcPr>
          <w:p w14:paraId="05426B4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esidential status of PwD</w:t>
            </w:r>
          </w:p>
          <w:p w14:paraId="601B6E0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mmunity dwelling</w:t>
            </w:r>
          </w:p>
          <w:p w14:paraId="17598C9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stitutionalised</w:t>
            </w:r>
          </w:p>
        </w:tc>
        <w:tc>
          <w:tcPr>
            <w:tcW w:w="1701" w:type="dxa"/>
          </w:tcPr>
          <w:p w14:paraId="61743D1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4358CEA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88 (100)</w:t>
            </w:r>
          </w:p>
          <w:p w14:paraId="40FCF66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3865C9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49AA7A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0C1F991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34 (100)</w:t>
            </w:r>
          </w:p>
        </w:tc>
        <w:tc>
          <w:tcPr>
            <w:tcW w:w="1985" w:type="dxa"/>
          </w:tcPr>
          <w:p w14:paraId="33413A9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871528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26 (94.5)</w:t>
            </w:r>
          </w:p>
          <w:p w14:paraId="5E78BEB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5 (5.5)</w:t>
            </w:r>
          </w:p>
        </w:tc>
      </w:tr>
      <w:tr w:rsidR="008F12A2" w:rsidRPr="001D5E44" w14:paraId="4FC88078" w14:textId="77777777" w:rsidTr="009216D8">
        <w:tc>
          <w:tcPr>
            <w:tcW w:w="3256" w:type="dxa"/>
          </w:tcPr>
          <w:p w14:paraId="65B2EDB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of PwD</w:t>
            </w:r>
          </w:p>
          <w:p w14:paraId="1C56F3A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ale</w:t>
            </w:r>
          </w:p>
          <w:p w14:paraId="4ECF1E6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7ACDEDC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492779A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45 (50.3)</w:t>
            </w:r>
          </w:p>
          <w:p w14:paraId="0A73DD4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42 (49.7)</w:t>
            </w:r>
          </w:p>
        </w:tc>
        <w:tc>
          <w:tcPr>
            <w:tcW w:w="1984" w:type="dxa"/>
          </w:tcPr>
          <w:p w14:paraId="19FBE6A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FCD291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88 (26.2)</w:t>
            </w:r>
          </w:p>
          <w:p w14:paraId="2CADC0E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29 (73.8)</w:t>
            </w:r>
          </w:p>
        </w:tc>
        <w:tc>
          <w:tcPr>
            <w:tcW w:w="1985" w:type="dxa"/>
          </w:tcPr>
          <w:p w14:paraId="20CD3EB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CEB0D0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05 (45.5)</w:t>
            </w:r>
          </w:p>
          <w:p w14:paraId="605FA1A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46 (54.5)</w:t>
            </w:r>
          </w:p>
        </w:tc>
      </w:tr>
      <w:tr w:rsidR="008F12A2" w:rsidRPr="001D5E44" w14:paraId="38448E8D" w14:textId="77777777" w:rsidTr="009216D8">
        <w:tc>
          <w:tcPr>
            <w:tcW w:w="3256" w:type="dxa"/>
          </w:tcPr>
          <w:p w14:paraId="59F5536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of PwD</w:t>
            </w:r>
          </w:p>
          <w:p w14:paraId="338DB87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ean (SD)</w:t>
            </w:r>
          </w:p>
          <w:p w14:paraId="5EEB68F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701" w:type="dxa"/>
          </w:tcPr>
          <w:p w14:paraId="0827294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168005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7.5 (7.3)</w:t>
            </w:r>
          </w:p>
          <w:p w14:paraId="6DE2824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54 – 95 </w:t>
            </w:r>
          </w:p>
        </w:tc>
        <w:tc>
          <w:tcPr>
            <w:tcW w:w="1984" w:type="dxa"/>
          </w:tcPr>
          <w:p w14:paraId="25AD4BE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044633B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85.6 (7.6)</w:t>
            </w:r>
          </w:p>
          <w:p w14:paraId="143BAA7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58 – 102 </w:t>
            </w:r>
          </w:p>
        </w:tc>
        <w:tc>
          <w:tcPr>
            <w:tcW w:w="1985" w:type="dxa"/>
          </w:tcPr>
          <w:p w14:paraId="500636D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971EF9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7.8 (7.9)</w:t>
            </w:r>
          </w:p>
          <w:p w14:paraId="4301D49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 – 98</w:t>
            </w:r>
          </w:p>
        </w:tc>
      </w:tr>
      <w:tr w:rsidR="008F12A2" w:rsidRPr="001D5E44" w14:paraId="6A222061" w14:textId="77777777" w:rsidTr="009216D8">
        <w:tc>
          <w:tcPr>
            <w:tcW w:w="3256" w:type="dxa"/>
          </w:tcPr>
          <w:p w14:paraId="391D82D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ex of informal proxy </w:t>
            </w:r>
          </w:p>
          <w:p w14:paraId="3C30BD0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ale</w:t>
            </w:r>
          </w:p>
          <w:p w14:paraId="34D1AB3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6AA20A6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57554A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60 (33.0)</w:t>
            </w:r>
          </w:p>
          <w:p w14:paraId="613D589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25 (67.0)</w:t>
            </w:r>
          </w:p>
        </w:tc>
        <w:tc>
          <w:tcPr>
            <w:tcW w:w="1984" w:type="dxa"/>
          </w:tcPr>
          <w:p w14:paraId="097C957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0B7EAC5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15A5F1E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A3DE72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1 (33.6)</w:t>
            </w:r>
          </w:p>
          <w:p w14:paraId="53D9EB3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99 (66.4)</w:t>
            </w:r>
          </w:p>
        </w:tc>
      </w:tr>
      <w:tr w:rsidR="008F12A2" w:rsidRPr="001D5E44" w14:paraId="29682A64" w14:textId="77777777" w:rsidTr="009216D8">
        <w:tc>
          <w:tcPr>
            <w:tcW w:w="3256" w:type="dxa"/>
          </w:tcPr>
          <w:p w14:paraId="3A41234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of informal proxy</w:t>
            </w:r>
          </w:p>
          <w:p w14:paraId="6FF3F05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ean (SD)</w:t>
            </w:r>
          </w:p>
          <w:p w14:paraId="7C57988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Range </w:t>
            </w:r>
          </w:p>
        </w:tc>
        <w:tc>
          <w:tcPr>
            <w:tcW w:w="1701" w:type="dxa"/>
          </w:tcPr>
          <w:p w14:paraId="4784A24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46517EA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9.6 (11.6)</w:t>
            </w:r>
          </w:p>
          <w:p w14:paraId="3F742A0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23 – 91 </w:t>
            </w:r>
          </w:p>
        </w:tc>
        <w:tc>
          <w:tcPr>
            <w:tcW w:w="1984" w:type="dxa"/>
          </w:tcPr>
          <w:p w14:paraId="667E11B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0D7A368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248BAB5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D392CE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6.4 (13.3)</w:t>
            </w:r>
          </w:p>
          <w:p w14:paraId="357D77C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25 – 92 </w:t>
            </w:r>
          </w:p>
        </w:tc>
      </w:tr>
      <w:tr w:rsidR="008F12A2" w:rsidRPr="001D5E44" w14:paraId="398D9413" w14:textId="77777777" w:rsidTr="009216D8">
        <w:tc>
          <w:tcPr>
            <w:tcW w:w="3256" w:type="dxa"/>
          </w:tcPr>
          <w:p w14:paraId="1C2EFAC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elationship of informal proxy</w:t>
            </w:r>
          </w:p>
          <w:p w14:paraId="51582DF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pouse</w:t>
            </w:r>
          </w:p>
          <w:p w14:paraId="3EE9207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dult child</w:t>
            </w:r>
          </w:p>
          <w:p w14:paraId="10907CF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Other relative </w:t>
            </w:r>
          </w:p>
          <w:p w14:paraId="12168E2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riend</w:t>
            </w:r>
          </w:p>
          <w:p w14:paraId="0658757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0AA017E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3AC1A41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45 (71.0)</w:t>
            </w:r>
          </w:p>
          <w:p w14:paraId="31C05EB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1 (20.8)</w:t>
            </w:r>
          </w:p>
          <w:p w14:paraId="3BFE8F5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 (2.1)</w:t>
            </w:r>
          </w:p>
          <w:p w14:paraId="2FCCBB1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 (3.1)</w:t>
            </w:r>
          </w:p>
          <w:p w14:paraId="5C314E3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 (3.1)</w:t>
            </w:r>
          </w:p>
        </w:tc>
        <w:tc>
          <w:tcPr>
            <w:tcW w:w="1984" w:type="dxa"/>
          </w:tcPr>
          <w:p w14:paraId="6A91B7E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=171</w:t>
            </w:r>
          </w:p>
          <w:p w14:paraId="73489CF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4 (25.7)</w:t>
            </w:r>
          </w:p>
          <w:p w14:paraId="43BA823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9 (57.9)</w:t>
            </w:r>
          </w:p>
          <w:p w14:paraId="6522C47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1 (12.3)</w:t>
            </w:r>
          </w:p>
          <w:p w14:paraId="01D7B11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 (4.1)</w:t>
            </w:r>
          </w:p>
          <w:p w14:paraId="4AB1B17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DF23AF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0CBDAB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7 (63.6)</w:t>
            </w:r>
          </w:p>
          <w:p w14:paraId="5792439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4 (31.9)</w:t>
            </w:r>
          </w:p>
          <w:p w14:paraId="21370E9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 (3.1)</w:t>
            </w:r>
          </w:p>
          <w:p w14:paraId="58373C1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 (&lt;1)</w:t>
            </w:r>
          </w:p>
          <w:p w14:paraId="5A09805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 (&lt;1)</w:t>
            </w:r>
          </w:p>
        </w:tc>
      </w:tr>
      <w:tr w:rsidR="008F12A2" w:rsidRPr="001D5E44" w14:paraId="55E0523F" w14:textId="77777777" w:rsidTr="009216D8">
        <w:tc>
          <w:tcPr>
            <w:tcW w:w="3256" w:type="dxa"/>
          </w:tcPr>
          <w:p w14:paraId="07766A2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 stage</w:t>
            </w:r>
          </w:p>
          <w:p w14:paraId="64D33E6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, no dementia</w:t>
            </w:r>
          </w:p>
          <w:p w14:paraId="170E906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5, very mild</w:t>
            </w:r>
          </w:p>
          <w:p w14:paraId="24C75B4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, mild</w:t>
            </w:r>
          </w:p>
          <w:p w14:paraId="0F045BD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, moderate</w:t>
            </w:r>
          </w:p>
          <w:p w14:paraId="3543829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, severe</w:t>
            </w:r>
          </w:p>
        </w:tc>
        <w:tc>
          <w:tcPr>
            <w:tcW w:w="1701" w:type="dxa"/>
          </w:tcPr>
          <w:p w14:paraId="79F6E6D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00311E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0D2F3E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 (6.2)</w:t>
            </w:r>
          </w:p>
          <w:p w14:paraId="17E2EF9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28 (67.4)</w:t>
            </w:r>
          </w:p>
          <w:p w14:paraId="780DEFB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9 (26.5)</w:t>
            </w:r>
          </w:p>
          <w:p w14:paraId="49B2D98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D4F44B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50CF1D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 (&lt;1)</w:t>
            </w:r>
          </w:p>
          <w:p w14:paraId="2CA5627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0 (5.5)</w:t>
            </w:r>
          </w:p>
          <w:p w14:paraId="5FBE9DD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80 (25.0)</w:t>
            </w:r>
          </w:p>
          <w:p w14:paraId="2EBAD0B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1 (37.5)</w:t>
            </w:r>
          </w:p>
          <w:p w14:paraId="4FE60DD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28 (31.6)</w:t>
            </w:r>
          </w:p>
        </w:tc>
        <w:tc>
          <w:tcPr>
            <w:tcW w:w="1985" w:type="dxa"/>
          </w:tcPr>
          <w:p w14:paraId="47ADD9A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382DE3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E94A17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 (2.0)</w:t>
            </w:r>
          </w:p>
          <w:p w14:paraId="2702AA2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45 (78.2)</w:t>
            </w:r>
          </w:p>
          <w:p w14:paraId="2C46208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87 (19.7)</w:t>
            </w:r>
          </w:p>
          <w:p w14:paraId="195B127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</w:tc>
      </w:tr>
      <w:tr w:rsidR="008F12A2" w:rsidRPr="001D5E44" w14:paraId="50260993" w14:textId="77777777" w:rsidTr="009216D8">
        <w:tc>
          <w:tcPr>
            <w:tcW w:w="3256" w:type="dxa"/>
          </w:tcPr>
          <w:p w14:paraId="19C00DC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Dementia type</w:t>
            </w:r>
          </w:p>
          <w:p w14:paraId="77DCA14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lzheimer’s disease</w:t>
            </w:r>
          </w:p>
          <w:p w14:paraId="6623AD14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Vascular dementia</w:t>
            </w:r>
          </w:p>
          <w:p w14:paraId="01B3D06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Dementia with Lewy bodies </w:t>
            </w:r>
          </w:p>
          <w:p w14:paraId="6A4DD33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ixed</w:t>
            </w:r>
          </w:p>
          <w:p w14:paraId="46AD6EE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Unknown</w:t>
            </w:r>
          </w:p>
          <w:p w14:paraId="0684770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701" w:type="dxa"/>
          </w:tcPr>
          <w:p w14:paraId="22D7ED1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50B03EA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6 (21.8)</w:t>
            </w:r>
          </w:p>
          <w:p w14:paraId="145FC98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4 (5.0)</w:t>
            </w:r>
          </w:p>
          <w:p w14:paraId="39C349D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 (0.2)</w:t>
            </w:r>
          </w:p>
          <w:p w14:paraId="13F4720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7 (3.5)</w:t>
            </w:r>
          </w:p>
          <w:p w14:paraId="23C6735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6 (7.3)</w:t>
            </w:r>
          </w:p>
          <w:p w14:paraId="0F43CEC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4 (62.2)</w:t>
            </w:r>
          </w:p>
        </w:tc>
        <w:tc>
          <w:tcPr>
            <w:tcW w:w="1984" w:type="dxa"/>
          </w:tcPr>
          <w:p w14:paraId="3760CA5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740275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1332922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61E59B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18 (48.6)</w:t>
            </w:r>
          </w:p>
          <w:p w14:paraId="25653A2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2 (11.6)</w:t>
            </w:r>
          </w:p>
          <w:p w14:paraId="3775584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 (1.3)</w:t>
            </w:r>
          </w:p>
          <w:p w14:paraId="2BC8F27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6 (12.5)</w:t>
            </w:r>
          </w:p>
          <w:p w14:paraId="570A821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0 (20.0)</w:t>
            </w:r>
          </w:p>
          <w:p w14:paraId="492CA0E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 (6.0)</w:t>
            </w:r>
          </w:p>
        </w:tc>
      </w:tr>
      <w:tr w:rsidR="008F12A2" w:rsidRPr="001D5E44" w14:paraId="5D464952" w14:textId="77777777" w:rsidTr="009216D8">
        <w:tc>
          <w:tcPr>
            <w:tcW w:w="3256" w:type="dxa"/>
          </w:tcPr>
          <w:p w14:paraId="5E4A1AB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MSE </w:t>
            </w:r>
          </w:p>
          <w:p w14:paraId="5BEF3E1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ean (SD) </w:t>
            </w:r>
          </w:p>
          <w:p w14:paraId="042EA66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701" w:type="dxa"/>
          </w:tcPr>
          <w:p w14:paraId="0CB22B9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2A3EEA7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AB6A4D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5BDD8C8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5D646C5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09CE48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9.0 (5.0)</w:t>
            </w:r>
          </w:p>
          <w:p w14:paraId="4DF8CFB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3 –30 </w:t>
            </w:r>
          </w:p>
        </w:tc>
      </w:tr>
      <w:tr w:rsidR="008F12A2" w:rsidRPr="001D5E44" w14:paraId="24E04D80" w14:textId="77777777" w:rsidTr="009216D8">
        <w:tc>
          <w:tcPr>
            <w:tcW w:w="3256" w:type="dxa"/>
          </w:tcPr>
          <w:p w14:paraId="6C77A97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unction</w:t>
            </w:r>
          </w:p>
          <w:p w14:paraId="45AC98B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ADLS: Mean (SD); Range</w:t>
            </w:r>
          </w:p>
          <w:p w14:paraId="096C5D2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ADL: Mean (SD); Range</w:t>
            </w:r>
          </w:p>
          <w:p w14:paraId="1D3EA0D9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SMS: Mean (SD); Range</w:t>
            </w:r>
          </w:p>
          <w:p w14:paraId="06AD6C1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FAST stage: 1 – 7 </w:t>
            </w:r>
          </w:p>
        </w:tc>
        <w:tc>
          <w:tcPr>
            <w:tcW w:w="1701" w:type="dxa"/>
          </w:tcPr>
          <w:p w14:paraId="46187E3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34AF690A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6.1 (9.6); 0-47</w:t>
            </w:r>
          </w:p>
          <w:p w14:paraId="485D62A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419F499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6D7B97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CF200B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B13209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47D5F0B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58138C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96B49D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1-3: 6 &lt;1 </w:t>
            </w:r>
          </w:p>
          <w:p w14:paraId="23FD5F9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4: 97 (13.6); </w:t>
            </w:r>
          </w:p>
          <w:p w14:paraId="4A49795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5: 75 (10.5); </w:t>
            </w:r>
          </w:p>
          <w:p w14:paraId="7FC051F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6: 387 (54.4); </w:t>
            </w:r>
          </w:p>
          <w:p w14:paraId="1014A73B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7: 147 (20.7)</w:t>
            </w:r>
          </w:p>
        </w:tc>
        <w:tc>
          <w:tcPr>
            <w:tcW w:w="1985" w:type="dxa"/>
          </w:tcPr>
          <w:p w14:paraId="03602EB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1BED09B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F9B304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.2 (2.2); 0-8</w:t>
            </w:r>
          </w:p>
          <w:p w14:paraId="2F993DB0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3.6 (1.9); 0 -6 </w:t>
            </w:r>
          </w:p>
        </w:tc>
      </w:tr>
      <w:tr w:rsidR="008F12A2" w:rsidRPr="001D5E44" w14:paraId="6DA7661A" w14:textId="77777777" w:rsidTr="009216D8">
        <w:tc>
          <w:tcPr>
            <w:tcW w:w="3256" w:type="dxa"/>
          </w:tcPr>
          <w:p w14:paraId="4C09E2B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ehaviour/mood</w:t>
            </w:r>
          </w:p>
          <w:p w14:paraId="324A8D2C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SDD: Mean (SD); Range</w:t>
            </w:r>
          </w:p>
          <w:p w14:paraId="7116A7E6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-NH: Mean (SD); Range</w:t>
            </w:r>
          </w:p>
          <w:p w14:paraId="0D34175F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-Q: Mean (SD); Range</w:t>
            </w:r>
          </w:p>
        </w:tc>
        <w:tc>
          <w:tcPr>
            <w:tcW w:w="1701" w:type="dxa"/>
          </w:tcPr>
          <w:p w14:paraId="227151E2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705F11AE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96 (5.0); 0-23</w:t>
            </w:r>
          </w:p>
        </w:tc>
        <w:tc>
          <w:tcPr>
            <w:tcW w:w="1984" w:type="dxa"/>
          </w:tcPr>
          <w:p w14:paraId="0A364477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5EED2D4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4BEE9811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.2 (13.0); 0-84</w:t>
            </w:r>
          </w:p>
        </w:tc>
        <w:tc>
          <w:tcPr>
            <w:tcW w:w="1985" w:type="dxa"/>
          </w:tcPr>
          <w:p w14:paraId="1B4CA283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603495D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27226375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</w:p>
          <w:p w14:paraId="6D4E3DD8" w14:textId="77777777" w:rsidR="008F12A2" w:rsidRPr="001D5E44" w:rsidRDefault="008F12A2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7.9 (18.5); 0-124</w:t>
            </w:r>
          </w:p>
        </w:tc>
      </w:tr>
      <w:tr w:rsidR="008F12A2" w:rsidRPr="001D5E44" w14:paraId="37A59FDA" w14:textId="77777777" w:rsidTr="009216D8">
        <w:tc>
          <w:tcPr>
            <w:tcW w:w="8926" w:type="dxa"/>
            <w:gridSpan w:val="4"/>
          </w:tcPr>
          <w:p w14:paraId="4A04DD2B" w14:textId="77777777" w:rsidR="008F12A2" w:rsidRPr="001D5E44" w:rsidRDefault="008F12A2" w:rsidP="009216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44">
              <w:rPr>
                <w:rFonts w:ascii="Times New Roman" w:hAnsi="Times New Roman" w:cs="Times New Roman"/>
                <w:sz w:val="20"/>
                <w:szCs w:val="20"/>
              </w:rPr>
              <w:t>BADLS, Bristol activities of daily living scale; CDR, clinical dementia rating scale; CSDD, Cornell scale for depression in dementia; FAST, Functional assessment staging tool; IADL, Lawton’s instrument activities of daily living scale; MMSE, mini-mental state examination; NPI-Q, neuropsychiatric inventory questionnaire; NPI-NH, neuropsychiatric inventory nursing home version; PSMS, physical self-maintenance scale; PwD, person with dementia; SD, standard deviation</w:t>
            </w:r>
          </w:p>
        </w:tc>
      </w:tr>
    </w:tbl>
    <w:p w14:paraId="47B5EFBF" w14:textId="27DBDB5A" w:rsidR="008F12A2" w:rsidRPr="001D5E44" w:rsidRDefault="008F12A2">
      <w:pPr>
        <w:rPr>
          <w:rFonts w:ascii="Times New Roman" w:hAnsi="Times New Roman" w:cs="Times New Roman"/>
        </w:rPr>
      </w:pPr>
    </w:p>
    <w:p w14:paraId="65DFDFE7" w14:textId="7F86FF53" w:rsidR="00C43380" w:rsidRPr="001D5E44" w:rsidRDefault="00C43380" w:rsidP="00C43380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t xml:space="preserve">Table </w:t>
      </w:r>
      <w:r w:rsidR="00C26B28" w:rsidRPr="001D5E44">
        <w:rPr>
          <w:rFonts w:ascii="Times New Roman" w:hAnsi="Times New Roman" w:cs="Times New Roman"/>
        </w:rPr>
        <w:t>S</w:t>
      </w:r>
      <w:r w:rsidRPr="001D5E44">
        <w:rPr>
          <w:rFonts w:ascii="Times New Roman" w:hAnsi="Times New Roman" w:cs="Times New Roman"/>
        </w:rPr>
        <w:t xml:space="preserve">2) </w:t>
      </w:r>
      <w:r w:rsidRPr="001D5E44">
        <w:rPr>
          <w:rFonts w:ascii="Times New Roman" w:hAnsi="Times New Roman" w:cs="Times New Roman"/>
          <w:color w:val="000000" w:themeColor="text1"/>
        </w:rPr>
        <w:t xml:space="preserve">Informal proxy EQ-5D administration method: EPIC trial data </w:t>
      </w:r>
    </w:p>
    <w:p w14:paraId="589D99ED" w14:textId="77777777" w:rsidR="00C43380" w:rsidRPr="001D5E44" w:rsidRDefault="00C43380" w:rsidP="00C433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43380" w:rsidRPr="001D5E44" w14:paraId="3B1085BE" w14:textId="77777777" w:rsidTr="009216D8">
        <w:tc>
          <w:tcPr>
            <w:tcW w:w="4508" w:type="dxa"/>
          </w:tcPr>
          <w:p w14:paraId="3127005A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dministration method</w:t>
            </w:r>
          </w:p>
        </w:tc>
        <w:tc>
          <w:tcPr>
            <w:tcW w:w="4508" w:type="dxa"/>
          </w:tcPr>
          <w:p w14:paraId="40453BB6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 (%)</w:t>
            </w:r>
          </w:p>
        </w:tc>
      </w:tr>
      <w:tr w:rsidR="00C43380" w:rsidRPr="001D5E44" w14:paraId="2773E572" w14:textId="77777777" w:rsidTr="009216D8">
        <w:tc>
          <w:tcPr>
            <w:tcW w:w="4508" w:type="dxa"/>
          </w:tcPr>
          <w:p w14:paraId="03E78E96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ace-to-face</w:t>
            </w:r>
          </w:p>
        </w:tc>
        <w:tc>
          <w:tcPr>
            <w:tcW w:w="4508" w:type="dxa"/>
          </w:tcPr>
          <w:p w14:paraId="6555CBAF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2 (35.2)</w:t>
            </w:r>
          </w:p>
        </w:tc>
      </w:tr>
      <w:tr w:rsidR="00C43380" w:rsidRPr="001D5E44" w14:paraId="42E8BB2C" w14:textId="77777777" w:rsidTr="009216D8">
        <w:tc>
          <w:tcPr>
            <w:tcW w:w="4508" w:type="dxa"/>
          </w:tcPr>
          <w:p w14:paraId="24361D55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Telephone</w:t>
            </w:r>
          </w:p>
        </w:tc>
        <w:tc>
          <w:tcPr>
            <w:tcW w:w="4508" w:type="dxa"/>
          </w:tcPr>
          <w:p w14:paraId="4B10145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21 (6.0) </w:t>
            </w:r>
          </w:p>
        </w:tc>
      </w:tr>
      <w:tr w:rsidR="00C43380" w:rsidRPr="001D5E44" w14:paraId="08C15BD5" w14:textId="77777777" w:rsidTr="009216D8">
        <w:tc>
          <w:tcPr>
            <w:tcW w:w="4508" w:type="dxa"/>
          </w:tcPr>
          <w:p w14:paraId="75616CF5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ostal </w:t>
            </w:r>
          </w:p>
        </w:tc>
        <w:tc>
          <w:tcPr>
            <w:tcW w:w="4508" w:type="dxa"/>
          </w:tcPr>
          <w:p w14:paraId="359DFB60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03 (58.8)</w:t>
            </w:r>
          </w:p>
        </w:tc>
      </w:tr>
    </w:tbl>
    <w:p w14:paraId="6E22DA36" w14:textId="4A1A2BC6" w:rsidR="00C43380" w:rsidRPr="001D5E44" w:rsidRDefault="00C43380">
      <w:pPr>
        <w:rPr>
          <w:rFonts w:ascii="Times New Roman" w:hAnsi="Times New Roman" w:cs="Times New Roman"/>
        </w:rPr>
      </w:pPr>
    </w:p>
    <w:p w14:paraId="35F9F07A" w14:textId="430620BD" w:rsidR="00C43380" w:rsidRPr="001D5E44" w:rsidRDefault="00C43380" w:rsidP="00C43380">
      <w:pPr>
        <w:rPr>
          <w:rFonts w:ascii="Times New Roman" w:hAnsi="Times New Roman" w:cs="Times New Roman"/>
          <w:color w:val="000000" w:themeColor="text1"/>
        </w:rPr>
      </w:pPr>
      <w:r w:rsidRPr="001D5E44">
        <w:rPr>
          <w:rFonts w:ascii="Times New Roman" w:hAnsi="Times New Roman" w:cs="Times New Roman"/>
          <w:color w:val="000000" w:themeColor="text1"/>
        </w:rPr>
        <w:t xml:space="preserve">Table </w:t>
      </w:r>
      <w:r w:rsidR="00C26B28" w:rsidRPr="001D5E44">
        <w:rPr>
          <w:rFonts w:ascii="Times New Roman" w:hAnsi="Times New Roman" w:cs="Times New Roman"/>
          <w:color w:val="000000" w:themeColor="text1"/>
        </w:rPr>
        <w:t>S</w:t>
      </w:r>
      <w:r w:rsidRPr="001D5E44">
        <w:rPr>
          <w:rFonts w:ascii="Times New Roman" w:hAnsi="Times New Roman" w:cs="Times New Roman"/>
          <w:color w:val="000000" w:themeColor="text1"/>
        </w:rPr>
        <w:t xml:space="preserve">3) EQ-5D administration method by informal proxy type: EPIC trial data </w:t>
      </w:r>
    </w:p>
    <w:p w14:paraId="508B54EE" w14:textId="77777777" w:rsidR="00C43380" w:rsidRPr="001D5E44" w:rsidRDefault="00C43380" w:rsidP="00C43380">
      <w:pPr>
        <w:rPr>
          <w:rFonts w:ascii="Times New Roman" w:hAnsi="Times New Roman" w:cs="Times New Roman"/>
          <w:b/>
          <w:bCs/>
          <w:color w:val="FF000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43380" w:rsidRPr="001D5E44" w14:paraId="5EE875E7" w14:textId="77777777" w:rsidTr="009216D8">
        <w:tc>
          <w:tcPr>
            <w:tcW w:w="1803" w:type="dxa"/>
          </w:tcPr>
          <w:p w14:paraId="0C461BC9" w14:textId="2B6767C0" w:rsidR="00C4338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n (%) </w:t>
            </w:r>
          </w:p>
        </w:tc>
        <w:tc>
          <w:tcPr>
            <w:tcW w:w="7213" w:type="dxa"/>
            <w:gridSpan w:val="4"/>
          </w:tcPr>
          <w:p w14:paraId="78A4A204" w14:textId="77777777" w:rsidR="00C43380" w:rsidRPr="001D5E44" w:rsidRDefault="00C43380" w:rsidP="009216D8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elationship of informal proxy to PwD</w:t>
            </w:r>
          </w:p>
        </w:tc>
      </w:tr>
      <w:tr w:rsidR="00C43380" w:rsidRPr="001D5E44" w14:paraId="67E2053B" w14:textId="77777777" w:rsidTr="009216D8">
        <w:tc>
          <w:tcPr>
            <w:tcW w:w="1803" w:type="dxa"/>
          </w:tcPr>
          <w:p w14:paraId="170001E7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dministration method</w:t>
            </w:r>
          </w:p>
        </w:tc>
        <w:tc>
          <w:tcPr>
            <w:tcW w:w="1803" w:type="dxa"/>
          </w:tcPr>
          <w:p w14:paraId="7655AC5E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1803" w:type="dxa"/>
          </w:tcPr>
          <w:p w14:paraId="4FC28DDB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Offspring</w:t>
            </w:r>
          </w:p>
        </w:tc>
        <w:tc>
          <w:tcPr>
            <w:tcW w:w="1803" w:type="dxa"/>
          </w:tcPr>
          <w:p w14:paraId="75C8E033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Other relative </w:t>
            </w:r>
          </w:p>
        </w:tc>
        <w:tc>
          <w:tcPr>
            <w:tcW w:w="1804" w:type="dxa"/>
          </w:tcPr>
          <w:p w14:paraId="364DF5F8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riend</w:t>
            </w:r>
          </w:p>
        </w:tc>
      </w:tr>
      <w:tr w:rsidR="00C43380" w:rsidRPr="001D5E44" w14:paraId="6565B45A" w14:textId="77777777" w:rsidTr="009216D8">
        <w:tc>
          <w:tcPr>
            <w:tcW w:w="1803" w:type="dxa"/>
          </w:tcPr>
          <w:p w14:paraId="64EF95FA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ace-to-face</w:t>
            </w:r>
          </w:p>
        </w:tc>
        <w:tc>
          <w:tcPr>
            <w:tcW w:w="1803" w:type="dxa"/>
          </w:tcPr>
          <w:p w14:paraId="56598716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2 (55.3)</w:t>
            </w:r>
          </w:p>
        </w:tc>
        <w:tc>
          <w:tcPr>
            <w:tcW w:w="1803" w:type="dxa"/>
          </w:tcPr>
          <w:p w14:paraId="43A04D1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3 (24.8)</w:t>
            </w:r>
          </w:p>
        </w:tc>
        <w:tc>
          <w:tcPr>
            <w:tcW w:w="1803" w:type="dxa"/>
          </w:tcPr>
          <w:p w14:paraId="77B9DC4B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 (34.9)</w:t>
            </w:r>
          </w:p>
        </w:tc>
        <w:tc>
          <w:tcPr>
            <w:tcW w:w="1804" w:type="dxa"/>
          </w:tcPr>
          <w:p w14:paraId="304515E5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18.1)</w:t>
            </w:r>
          </w:p>
        </w:tc>
      </w:tr>
      <w:tr w:rsidR="00C43380" w:rsidRPr="001D5E44" w14:paraId="3B15445E" w14:textId="77777777" w:rsidTr="009216D8">
        <w:tc>
          <w:tcPr>
            <w:tcW w:w="1803" w:type="dxa"/>
          </w:tcPr>
          <w:p w14:paraId="09C4C973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Telephone</w:t>
            </w:r>
          </w:p>
        </w:tc>
        <w:tc>
          <w:tcPr>
            <w:tcW w:w="1803" w:type="dxa"/>
          </w:tcPr>
          <w:p w14:paraId="5D70F1B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 (3.1)</w:t>
            </w:r>
          </w:p>
        </w:tc>
        <w:tc>
          <w:tcPr>
            <w:tcW w:w="1803" w:type="dxa"/>
          </w:tcPr>
          <w:p w14:paraId="50F577AE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6 (7.4)</w:t>
            </w:r>
          </w:p>
        </w:tc>
        <w:tc>
          <w:tcPr>
            <w:tcW w:w="1803" w:type="dxa"/>
          </w:tcPr>
          <w:p w14:paraId="73FD40A0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4.7)</w:t>
            </w:r>
          </w:p>
        </w:tc>
        <w:tc>
          <w:tcPr>
            <w:tcW w:w="1804" w:type="dxa"/>
          </w:tcPr>
          <w:p w14:paraId="55A521FA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</w:tr>
      <w:tr w:rsidR="00C43380" w:rsidRPr="001D5E44" w14:paraId="26C3BA78" w14:textId="77777777" w:rsidTr="009216D8">
        <w:trPr>
          <w:trHeight w:val="143"/>
        </w:trPr>
        <w:tc>
          <w:tcPr>
            <w:tcW w:w="1803" w:type="dxa"/>
          </w:tcPr>
          <w:p w14:paraId="39ECAE1A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ostal </w:t>
            </w:r>
          </w:p>
        </w:tc>
        <w:tc>
          <w:tcPr>
            <w:tcW w:w="1803" w:type="dxa"/>
          </w:tcPr>
          <w:p w14:paraId="47E0011F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 (41.4)</w:t>
            </w:r>
          </w:p>
        </w:tc>
        <w:tc>
          <w:tcPr>
            <w:tcW w:w="1803" w:type="dxa"/>
          </w:tcPr>
          <w:p w14:paraId="7797EEC1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5 (67.8)</w:t>
            </w:r>
          </w:p>
        </w:tc>
        <w:tc>
          <w:tcPr>
            <w:tcW w:w="1803" w:type="dxa"/>
          </w:tcPr>
          <w:p w14:paraId="1AAF62EB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6 (60.4)</w:t>
            </w:r>
          </w:p>
        </w:tc>
        <w:tc>
          <w:tcPr>
            <w:tcW w:w="1804" w:type="dxa"/>
          </w:tcPr>
          <w:p w14:paraId="55728E23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 (81.9)</w:t>
            </w:r>
          </w:p>
        </w:tc>
      </w:tr>
      <w:tr w:rsidR="00C43380" w:rsidRPr="001D5E44" w14:paraId="3D0534FB" w14:textId="77777777" w:rsidTr="009216D8">
        <w:trPr>
          <w:trHeight w:val="143"/>
        </w:trPr>
        <w:tc>
          <w:tcPr>
            <w:tcW w:w="9016" w:type="dxa"/>
            <w:gridSpan w:val="5"/>
          </w:tcPr>
          <w:p w14:paraId="3DD55AB2" w14:textId="77777777" w:rsidR="00C43380" w:rsidRPr="001D5E44" w:rsidRDefault="00C43380" w:rsidP="009216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44">
              <w:rPr>
                <w:rFonts w:ascii="Times New Roman" w:hAnsi="Times New Roman" w:cs="Times New Roman"/>
                <w:sz w:val="20"/>
                <w:szCs w:val="20"/>
              </w:rPr>
              <w:t>*Offspring proxy includes adult children and children-in-law</w:t>
            </w:r>
          </w:p>
        </w:tc>
      </w:tr>
    </w:tbl>
    <w:p w14:paraId="690E22F8" w14:textId="5E606E57" w:rsidR="00C43380" w:rsidRPr="001D5E44" w:rsidRDefault="00C43380">
      <w:pPr>
        <w:rPr>
          <w:rFonts w:ascii="Times New Roman" w:hAnsi="Times New Roman" w:cs="Times New Roman"/>
        </w:rPr>
      </w:pPr>
    </w:p>
    <w:p w14:paraId="5E721148" w14:textId="1ADE1E3E" w:rsidR="00C43380" w:rsidRPr="001D5E44" w:rsidRDefault="00C43380" w:rsidP="00C43380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t xml:space="preserve">Table </w:t>
      </w:r>
      <w:r w:rsidR="00C26B28" w:rsidRPr="001D5E44">
        <w:rPr>
          <w:rFonts w:ascii="Times New Roman" w:hAnsi="Times New Roman" w:cs="Times New Roman"/>
        </w:rPr>
        <w:t>S</w:t>
      </w:r>
      <w:r w:rsidRPr="001D5E44">
        <w:rPr>
          <w:rFonts w:ascii="Times New Roman" w:hAnsi="Times New Roman" w:cs="Times New Roman"/>
        </w:rPr>
        <w:t xml:space="preserve">4) </w:t>
      </w:r>
      <w:r w:rsidRPr="001D5E44">
        <w:rPr>
          <w:rFonts w:ascii="Times New Roman" w:hAnsi="Times New Roman" w:cs="Times New Roman"/>
          <w:color w:val="000000" w:themeColor="text1"/>
        </w:rPr>
        <w:t xml:space="preserve">Visit frequency by proxy type: ACTIFCARE </w:t>
      </w:r>
    </w:p>
    <w:p w14:paraId="590DEA05" w14:textId="77777777" w:rsidR="00C43380" w:rsidRPr="001D5E44" w:rsidRDefault="00C43380" w:rsidP="00C433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094"/>
        <w:gridCol w:w="1823"/>
        <w:gridCol w:w="1785"/>
        <w:gridCol w:w="1431"/>
      </w:tblGrid>
      <w:tr w:rsidR="00C43380" w:rsidRPr="001D5E44" w14:paraId="758954BC" w14:textId="77777777" w:rsidTr="009216D8">
        <w:tc>
          <w:tcPr>
            <w:tcW w:w="1883" w:type="dxa"/>
          </w:tcPr>
          <w:p w14:paraId="05D7AD1E" w14:textId="6B2E137E" w:rsidR="00C4338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94" w:type="dxa"/>
          </w:tcPr>
          <w:p w14:paraId="3E190F92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pouse/partner</w:t>
            </w:r>
          </w:p>
        </w:tc>
        <w:tc>
          <w:tcPr>
            <w:tcW w:w="1823" w:type="dxa"/>
          </w:tcPr>
          <w:p w14:paraId="62772C4E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Offspring </w:t>
            </w:r>
          </w:p>
        </w:tc>
        <w:tc>
          <w:tcPr>
            <w:tcW w:w="1785" w:type="dxa"/>
          </w:tcPr>
          <w:p w14:paraId="10EB8521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Other relative </w:t>
            </w:r>
          </w:p>
        </w:tc>
        <w:tc>
          <w:tcPr>
            <w:tcW w:w="1431" w:type="dxa"/>
          </w:tcPr>
          <w:p w14:paraId="365EFFD5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Other </w:t>
            </w:r>
          </w:p>
        </w:tc>
      </w:tr>
      <w:tr w:rsidR="00C43380" w:rsidRPr="001D5E44" w14:paraId="78BF1012" w14:textId="77777777" w:rsidTr="009216D8">
        <w:tc>
          <w:tcPr>
            <w:tcW w:w="1883" w:type="dxa"/>
          </w:tcPr>
          <w:p w14:paraId="30849FA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094" w:type="dxa"/>
          </w:tcPr>
          <w:p w14:paraId="6AED2D6B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6 (43.2)</w:t>
            </w:r>
          </w:p>
        </w:tc>
        <w:tc>
          <w:tcPr>
            <w:tcW w:w="1823" w:type="dxa"/>
          </w:tcPr>
          <w:p w14:paraId="27F44FB8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5 (32.9)</w:t>
            </w:r>
          </w:p>
        </w:tc>
        <w:tc>
          <w:tcPr>
            <w:tcW w:w="1785" w:type="dxa"/>
          </w:tcPr>
          <w:p w14:paraId="62A30468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 (48.2)</w:t>
            </w:r>
          </w:p>
        </w:tc>
        <w:tc>
          <w:tcPr>
            <w:tcW w:w="1431" w:type="dxa"/>
          </w:tcPr>
          <w:p w14:paraId="22ECFD53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22.2)</w:t>
            </w:r>
          </w:p>
        </w:tc>
      </w:tr>
      <w:tr w:rsidR="00C43380" w:rsidRPr="001D5E44" w14:paraId="2A1DA976" w14:textId="77777777" w:rsidTr="009216D8">
        <w:tc>
          <w:tcPr>
            <w:tcW w:w="1883" w:type="dxa"/>
          </w:tcPr>
          <w:p w14:paraId="54D88836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Every few days</w:t>
            </w:r>
          </w:p>
        </w:tc>
        <w:tc>
          <w:tcPr>
            <w:tcW w:w="2094" w:type="dxa"/>
          </w:tcPr>
          <w:p w14:paraId="11EE5B42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7 (46.0)</w:t>
            </w:r>
          </w:p>
        </w:tc>
        <w:tc>
          <w:tcPr>
            <w:tcW w:w="1823" w:type="dxa"/>
          </w:tcPr>
          <w:p w14:paraId="002FAC13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9 (41.2)</w:t>
            </w:r>
          </w:p>
        </w:tc>
        <w:tc>
          <w:tcPr>
            <w:tcW w:w="1785" w:type="dxa"/>
          </w:tcPr>
          <w:p w14:paraId="3FE9181D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 (11.1)</w:t>
            </w:r>
          </w:p>
        </w:tc>
        <w:tc>
          <w:tcPr>
            <w:tcW w:w="1431" w:type="dxa"/>
          </w:tcPr>
          <w:p w14:paraId="6C4EE7C0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 (33.4)</w:t>
            </w:r>
          </w:p>
        </w:tc>
      </w:tr>
      <w:tr w:rsidR="00C43380" w:rsidRPr="001D5E44" w14:paraId="7B8EC388" w14:textId="77777777" w:rsidTr="009216D8">
        <w:tc>
          <w:tcPr>
            <w:tcW w:w="1883" w:type="dxa"/>
          </w:tcPr>
          <w:p w14:paraId="4EFADF52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094" w:type="dxa"/>
          </w:tcPr>
          <w:p w14:paraId="09562343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823" w:type="dxa"/>
          </w:tcPr>
          <w:p w14:paraId="489365FB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5 (19.0)</w:t>
            </w:r>
          </w:p>
        </w:tc>
        <w:tc>
          <w:tcPr>
            <w:tcW w:w="1785" w:type="dxa"/>
          </w:tcPr>
          <w:p w14:paraId="59BC213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 (25.9)</w:t>
            </w:r>
          </w:p>
        </w:tc>
        <w:tc>
          <w:tcPr>
            <w:tcW w:w="1431" w:type="dxa"/>
          </w:tcPr>
          <w:p w14:paraId="2152AB9F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22.2)</w:t>
            </w:r>
          </w:p>
        </w:tc>
      </w:tr>
      <w:tr w:rsidR="00C43380" w:rsidRPr="001D5E44" w14:paraId="20D627F7" w14:textId="77777777" w:rsidTr="009216D8">
        <w:tc>
          <w:tcPr>
            <w:tcW w:w="1883" w:type="dxa"/>
          </w:tcPr>
          <w:p w14:paraId="2EF0314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Fortnightly </w:t>
            </w:r>
          </w:p>
        </w:tc>
        <w:tc>
          <w:tcPr>
            <w:tcW w:w="2094" w:type="dxa"/>
          </w:tcPr>
          <w:p w14:paraId="4F9ED718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5.4)</w:t>
            </w:r>
          </w:p>
        </w:tc>
        <w:tc>
          <w:tcPr>
            <w:tcW w:w="1823" w:type="dxa"/>
          </w:tcPr>
          <w:p w14:paraId="1BAE81F2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 (3.8)</w:t>
            </w:r>
          </w:p>
        </w:tc>
        <w:tc>
          <w:tcPr>
            <w:tcW w:w="1785" w:type="dxa"/>
          </w:tcPr>
          <w:p w14:paraId="10BBECAB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 (3.7)</w:t>
            </w:r>
          </w:p>
        </w:tc>
        <w:tc>
          <w:tcPr>
            <w:tcW w:w="1431" w:type="dxa"/>
          </w:tcPr>
          <w:p w14:paraId="1473281A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22.2)</w:t>
            </w:r>
          </w:p>
        </w:tc>
      </w:tr>
      <w:tr w:rsidR="00C43380" w:rsidRPr="001D5E44" w14:paraId="37B68DD0" w14:textId="77777777" w:rsidTr="009216D8">
        <w:tc>
          <w:tcPr>
            <w:tcW w:w="1883" w:type="dxa"/>
          </w:tcPr>
          <w:p w14:paraId="52C80340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2094" w:type="dxa"/>
          </w:tcPr>
          <w:p w14:paraId="5E3183E4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823" w:type="dxa"/>
          </w:tcPr>
          <w:p w14:paraId="2C9DB345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 (2.1)</w:t>
            </w:r>
          </w:p>
        </w:tc>
        <w:tc>
          <w:tcPr>
            <w:tcW w:w="1785" w:type="dxa"/>
          </w:tcPr>
          <w:p w14:paraId="38F3380E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 (7.4)</w:t>
            </w:r>
          </w:p>
        </w:tc>
        <w:tc>
          <w:tcPr>
            <w:tcW w:w="1431" w:type="dxa"/>
          </w:tcPr>
          <w:p w14:paraId="65BA50B1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</w:p>
        </w:tc>
      </w:tr>
      <w:tr w:rsidR="00C43380" w:rsidRPr="001D5E44" w14:paraId="31DAC921" w14:textId="77777777" w:rsidTr="009216D8">
        <w:tc>
          <w:tcPr>
            <w:tcW w:w="1883" w:type="dxa"/>
          </w:tcPr>
          <w:p w14:paraId="716B3389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4" w:type="dxa"/>
          </w:tcPr>
          <w:p w14:paraId="38A4F9D8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3" w:type="dxa"/>
          </w:tcPr>
          <w:p w14:paraId="2C119CAD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 (1.0)</w:t>
            </w:r>
          </w:p>
        </w:tc>
        <w:tc>
          <w:tcPr>
            <w:tcW w:w="1785" w:type="dxa"/>
          </w:tcPr>
          <w:p w14:paraId="3AB45E15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 (3.7)</w:t>
            </w:r>
          </w:p>
        </w:tc>
        <w:tc>
          <w:tcPr>
            <w:tcW w:w="1431" w:type="dxa"/>
          </w:tcPr>
          <w:p w14:paraId="348A1F2D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</w:p>
        </w:tc>
      </w:tr>
      <w:tr w:rsidR="00C43380" w:rsidRPr="001D5E44" w14:paraId="370365EA" w14:textId="77777777" w:rsidTr="009216D8">
        <w:tc>
          <w:tcPr>
            <w:tcW w:w="9016" w:type="dxa"/>
            <w:gridSpan w:val="5"/>
          </w:tcPr>
          <w:p w14:paraId="3162D147" w14:textId="77777777" w:rsidR="00C43380" w:rsidRPr="001D5E44" w:rsidRDefault="00C4338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sz w:val="20"/>
                <w:szCs w:val="20"/>
              </w:rPr>
              <w:t>*Offspring proxy includes adult children and children-in-law</w:t>
            </w:r>
          </w:p>
        </w:tc>
      </w:tr>
    </w:tbl>
    <w:p w14:paraId="2F672B3E" w14:textId="2C1206F9" w:rsidR="00C43380" w:rsidRPr="001D5E44" w:rsidRDefault="00C43380">
      <w:pPr>
        <w:rPr>
          <w:rFonts w:ascii="Times New Roman" w:hAnsi="Times New Roman" w:cs="Times New Roman"/>
          <w:b/>
          <w:bCs/>
          <w:color w:val="FF0000"/>
          <w:sz w:val="26"/>
          <w:szCs w:val="26"/>
          <w:u w:val="single"/>
        </w:rPr>
      </w:pPr>
      <w:r w:rsidRPr="001D5E44">
        <w:rPr>
          <w:rFonts w:ascii="Times New Roman" w:hAnsi="Times New Roman" w:cs="Times New Roman"/>
          <w:b/>
          <w:bCs/>
          <w:color w:val="FF0000"/>
          <w:sz w:val="26"/>
          <w:szCs w:val="26"/>
          <w:u w:val="single"/>
        </w:rPr>
        <w:t xml:space="preserve"> </w:t>
      </w:r>
    </w:p>
    <w:p w14:paraId="5AC3C80B" w14:textId="77777777" w:rsidR="001D5E44" w:rsidRDefault="001D5E44">
      <w:pPr>
        <w:rPr>
          <w:rFonts w:ascii="Times New Roman" w:hAnsi="Times New Roman" w:cs="Times New Roman"/>
        </w:rPr>
      </w:pPr>
    </w:p>
    <w:p w14:paraId="203485AE" w14:textId="77777777" w:rsidR="001D5E44" w:rsidRDefault="001D5E44">
      <w:pPr>
        <w:rPr>
          <w:rFonts w:ascii="Times New Roman" w:hAnsi="Times New Roman" w:cs="Times New Roman"/>
        </w:rPr>
      </w:pPr>
    </w:p>
    <w:p w14:paraId="04EBE2A8" w14:textId="77777777" w:rsidR="001D5E44" w:rsidRDefault="001D5E44">
      <w:pPr>
        <w:rPr>
          <w:rFonts w:ascii="Times New Roman" w:hAnsi="Times New Roman" w:cs="Times New Roman"/>
        </w:rPr>
      </w:pPr>
    </w:p>
    <w:p w14:paraId="369051A7" w14:textId="77777777" w:rsidR="001D5E44" w:rsidRDefault="001D5E44">
      <w:pPr>
        <w:rPr>
          <w:rFonts w:ascii="Times New Roman" w:hAnsi="Times New Roman" w:cs="Times New Roman"/>
        </w:rPr>
      </w:pPr>
    </w:p>
    <w:p w14:paraId="66BE42BC" w14:textId="77777777" w:rsidR="001D5E44" w:rsidRDefault="001D5E44">
      <w:pPr>
        <w:rPr>
          <w:rFonts w:ascii="Times New Roman" w:hAnsi="Times New Roman" w:cs="Times New Roman"/>
        </w:rPr>
      </w:pPr>
    </w:p>
    <w:p w14:paraId="756571EB" w14:textId="77777777" w:rsidR="001D5E44" w:rsidRDefault="001D5E44">
      <w:pPr>
        <w:rPr>
          <w:rFonts w:ascii="Times New Roman" w:hAnsi="Times New Roman" w:cs="Times New Roman"/>
        </w:rPr>
      </w:pPr>
    </w:p>
    <w:p w14:paraId="047BE639" w14:textId="77777777" w:rsidR="001D5E44" w:rsidRDefault="001D5E44">
      <w:pPr>
        <w:rPr>
          <w:rFonts w:ascii="Times New Roman" w:hAnsi="Times New Roman" w:cs="Times New Roman"/>
        </w:rPr>
      </w:pPr>
    </w:p>
    <w:p w14:paraId="191E4434" w14:textId="77777777" w:rsidR="00186DFE" w:rsidRDefault="00186DFE">
      <w:pPr>
        <w:rPr>
          <w:rFonts w:ascii="Times New Roman" w:hAnsi="Times New Roman" w:cs="Times New Roman"/>
        </w:rPr>
      </w:pPr>
    </w:p>
    <w:p w14:paraId="48BC7762" w14:textId="77777777" w:rsidR="00186DFE" w:rsidRDefault="00186DFE">
      <w:pPr>
        <w:rPr>
          <w:rFonts w:ascii="Times New Roman" w:hAnsi="Times New Roman" w:cs="Times New Roman"/>
        </w:rPr>
      </w:pPr>
    </w:p>
    <w:p w14:paraId="32C70538" w14:textId="77777777" w:rsidR="001D5E44" w:rsidRDefault="001D5E44">
      <w:pPr>
        <w:rPr>
          <w:rFonts w:ascii="Times New Roman" w:hAnsi="Times New Roman" w:cs="Times New Roman"/>
        </w:rPr>
      </w:pPr>
    </w:p>
    <w:p w14:paraId="385DF224" w14:textId="223857C9" w:rsidR="005B4D58" w:rsidRPr="001D5E44" w:rsidRDefault="005B4D58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lastRenderedPageBreak/>
        <w:t xml:space="preserve">To guide decisions regarding which dementia symptom measure to examine against changes in EQ-5D dimension score reports, the convergent validity evidence presented in our previous systematic review has been summarised in Table </w:t>
      </w:r>
      <w:r w:rsidR="008F7367">
        <w:rPr>
          <w:rFonts w:ascii="Times New Roman" w:hAnsi="Times New Roman" w:cs="Times New Roman"/>
        </w:rPr>
        <w:t>S5</w:t>
      </w:r>
      <w:r w:rsidRPr="001D5E44">
        <w:rPr>
          <w:rFonts w:ascii="Times New Roman" w:hAnsi="Times New Roman" w:cs="Times New Roman"/>
        </w:rPr>
        <w:t xml:space="preserve"> below. </w:t>
      </w:r>
    </w:p>
    <w:p w14:paraId="72EAFA5D" w14:textId="7853C7E7" w:rsidR="005B4D58" w:rsidRPr="001D5E44" w:rsidRDefault="005B4D58">
      <w:pPr>
        <w:rPr>
          <w:rFonts w:ascii="Times New Roman" w:hAnsi="Times New Roman" w:cs="Times New Roman"/>
        </w:rPr>
      </w:pPr>
    </w:p>
    <w:p w14:paraId="4128CFA5" w14:textId="305A36DB" w:rsidR="005B4D58" w:rsidRPr="001D5E44" w:rsidRDefault="005B4D58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t xml:space="preserve">Table </w:t>
      </w:r>
      <w:r w:rsidR="00C26B28" w:rsidRPr="001D5E44">
        <w:rPr>
          <w:rFonts w:ascii="Times New Roman" w:hAnsi="Times New Roman" w:cs="Times New Roman"/>
        </w:rPr>
        <w:t>S</w:t>
      </w:r>
      <w:r w:rsidR="00C43380" w:rsidRPr="001D5E44">
        <w:rPr>
          <w:rFonts w:ascii="Times New Roman" w:hAnsi="Times New Roman" w:cs="Times New Roman"/>
        </w:rPr>
        <w:t>5</w:t>
      </w:r>
      <w:r w:rsidRPr="001D5E44">
        <w:rPr>
          <w:rFonts w:ascii="Times New Roman" w:hAnsi="Times New Roman" w:cs="Times New Roman"/>
        </w:rPr>
        <w:t xml:space="preserve">) Summary of EQ-5D dimension level convergent validity evidence </w:t>
      </w:r>
    </w:p>
    <w:p w14:paraId="057F1BA2" w14:textId="77777777" w:rsidR="005B4D58" w:rsidRPr="001D5E44" w:rsidRDefault="005B4D5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12"/>
        <w:gridCol w:w="7419"/>
      </w:tblGrid>
      <w:tr w:rsidR="005B4D58" w:rsidRPr="001D5E44" w14:paraId="1FB48303" w14:textId="77777777" w:rsidTr="005B4D58">
        <w:tc>
          <w:tcPr>
            <w:tcW w:w="1512" w:type="dxa"/>
          </w:tcPr>
          <w:p w14:paraId="70436F83" w14:textId="5E4904FA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EQ-5D Dimension</w:t>
            </w:r>
          </w:p>
        </w:tc>
        <w:tc>
          <w:tcPr>
            <w:tcW w:w="7419" w:type="dxa"/>
          </w:tcPr>
          <w:p w14:paraId="6619D58C" w14:textId="1D41EBC0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ore dementia symptom measure  </w:t>
            </w:r>
          </w:p>
        </w:tc>
      </w:tr>
      <w:tr w:rsidR="005B4D58" w:rsidRPr="001D5E44" w14:paraId="200129B5" w14:textId="77777777" w:rsidTr="005B4D58">
        <w:tc>
          <w:tcPr>
            <w:tcW w:w="1512" w:type="dxa"/>
          </w:tcPr>
          <w:p w14:paraId="6B12CA9A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7419" w:type="dxa"/>
          </w:tcPr>
          <w:p w14:paraId="3BD6364A" w14:textId="58BD8AFC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Function: Basic ADL and mixed </w:t>
            </w:r>
          </w:p>
          <w:p w14:paraId="4AF35ED8" w14:textId="59C6942C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ehaviour/mood: depression and neuropsychiatric disturbance (via NPI)</w:t>
            </w:r>
          </w:p>
        </w:tc>
      </w:tr>
      <w:tr w:rsidR="005B4D58" w:rsidRPr="001D5E44" w14:paraId="6939753F" w14:textId="77777777" w:rsidTr="005B4D58">
        <w:tc>
          <w:tcPr>
            <w:tcW w:w="1512" w:type="dxa"/>
          </w:tcPr>
          <w:p w14:paraId="67A9CA0F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lf-care</w:t>
            </w:r>
          </w:p>
        </w:tc>
        <w:tc>
          <w:tcPr>
            <w:tcW w:w="7419" w:type="dxa"/>
          </w:tcPr>
          <w:p w14:paraId="18F99444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Function: Basic ADL and mixed </w:t>
            </w:r>
          </w:p>
          <w:p w14:paraId="77B9A253" w14:textId="53E716B6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ehaviour/mood: depression</w:t>
            </w:r>
          </w:p>
        </w:tc>
      </w:tr>
      <w:tr w:rsidR="005B4D58" w:rsidRPr="001D5E44" w14:paraId="018E040F" w14:textId="77777777" w:rsidTr="005B4D58">
        <w:tc>
          <w:tcPr>
            <w:tcW w:w="1512" w:type="dxa"/>
          </w:tcPr>
          <w:p w14:paraId="5C53EAF8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Usual activities </w:t>
            </w:r>
          </w:p>
        </w:tc>
        <w:tc>
          <w:tcPr>
            <w:tcW w:w="7419" w:type="dxa"/>
          </w:tcPr>
          <w:p w14:paraId="534D1D80" w14:textId="1ECCA29D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Function: Basic ADL and mixed </w:t>
            </w:r>
          </w:p>
          <w:p w14:paraId="1A6A1A51" w14:textId="4C75867A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Behaviour/mood: depression </w:t>
            </w:r>
          </w:p>
        </w:tc>
      </w:tr>
      <w:tr w:rsidR="005B4D58" w:rsidRPr="001D5E44" w14:paraId="1EE3C47C" w14:textId="77777777" w:rsidTr="005B4D58">
        <w:tc>
          <w:tcPr>
            <w:tcW w:w="1512" w:type="dxa"/>
          </w:tcPr>
          <w:p w14:paraId="403E77B6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ain/ discomfort </w:t>
            </w:r>
          </w:p>
        </w:tc>
        <w:tc>
          <w:tcPr>
            <w:tcW w:w="7419" w:type="dxa"/>
          </w:tcPr>
          <w:p w14:paraId="378346CD" w14:textId="53B4D1A8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unction: Basic ADL</w:t>
            </w:r>
          </w:p>
        </w:tc>
      </w:tr>
      <w:tr w:rsidR="005B4D58" w:rsidRPr="001D5E44" w14:paraId="7B211950" w14:textId="77777777" w:rsidTr="005B4D58">
        <w:tc>
          <w:tcPr>
            <w:tcW w:w="1512" w:type="dxa"/>
          </w:tcPr>
          <w:p w14:paraId="22F57F86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nxiety/ depression</w:t>
            </w:r>
          </w:p>
        </w:tc>
        <w:tc>
          <w:tcPr>
            <w:tcW w:w="7419" w:type="dxa"/>
          </w:tcPr>
          <w:p w14:paraId="459187E1" w14:textId="77777777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gnition</w:t>
            </w:r>
          </w:p>
          <w:p w14:paraId="3F29ED2E" w14:textId="437B32BA" w:rsidR="005B4D58" w:rsidRPr="001D5E44" w:rsidRDefault="005B4D58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ehaviour/mood: depression and neuropsychiatric disturbance (via NPI)</w:t>
            </w:r>
          </w:p>
        </w:tc>
      </w:tr>
      <w:tr w:rsidR="009C798F" w:rsidRPr="001D5E44" w14:paraId="191C1606" w14:textId="77777777" w:rsidTr="006E486D">
        <w:tc>
          <w:tcPr>
            <w:tcW w:w="8931" w:type="dxa"/>
            <w:gridSpan w:val="2"/>
          </w:tcPr>
          <w:p w14:paraId="43FE980D" w14:textId="6102CCE4" w:rsidR="009C798F" w:rsidRPr="001D5E44" w:rsidRDefault="009C798F" w:rsidP="009216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44">
              <w:rPr>
                <w:rFonts w:ascii="Times New Roman" w:hAnsi="Times New Roman" w:cs="Times New Roman"/>
                <w:sz w:val="20"/>
                <w:szCs w:val="20"/>
              </w:rPr>
              <w:t xml:space="preserve">ADL, activities of daily living; NPI, neuropsychiatric inventory </w:t>
            </w:r>
          </w:p>
        </w:tc>
      </w:tr>
    </w:tbl>
    <w:p w14:paraId="4F2CEB2B" w14:textId="6C18A0A5" w:rsidR="005B4D58" w:rsidRPr="001D5E44" w:rsidRDefault="005B4D58">
      <w:pPr>
        <w:rPr>
          <w:rFonts w:ascii="Times New Roman" w:hAnsi="Times New Roman" w:cs="Times New Roman"/>
        </w:rPr>
      </w:pPr>
    </w:p>
    <w:p w14:paraId="4C75E479" w14:textId="1D5D1901" w:rsidR="00335740" w:rsidRPr="001D5E44" w:rsidRDefault="00335740" w:rsidP="00335740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t xml:space="preserve">Table </w:t>
      </w:r>
      <w:r w:rsidR="00C26B28" w:rsidRPr="001D5E44">
        <w:rPr>
          <w:rFonts w:ascii="Times New Roman" w:hAnsi="Times New Roman" w:cs="Times New Roman"/>
        </w:rPr>
        <w:t>S</w:t>
      </w:r>
      <w:r w:rsidRPr="001D5E44">
        <w:rPr>
          <w:rFonts w:ascii="Times New Roman" w:hAnsi="Times New Roman" w:cs="Times New Roman"/>
        </w:rPr>
        <w:t>6)</w:t>
      </w:r>
      <w:r w:rsidRPr="001D5E4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1D5E44">
        <w:rPr>
          <w:rFonts w:ascii="Times New Roman" w:hAnsi="Times New Roman" w:cs="Times New Roman"/>
          <w:color w:val="000000" w:themeColor="text1"/>
        </w:rPr>
        <w:t xml:space="preserve">Correlation </w:t>
      </w:r>
      <w:r w:rsidRPr="001D5E44">
        <w:rPr>
          <w:rFonts w:ascii="Times New Roman" w:hAnsi="Times New Roman" w:cs="Times New Roman"/>
        </w:rPr>
        <w:t>between EQ-5D dimension reports by CDR stage</w:t>
      </w:r>
      <w:r w:rsidRPr="001D5E44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61CAC2C2" w14:textId="77777777" w:rsidR="00335740" w:rsidRPr="001D5E44" w:rsidRDefault="00335740" w:rsidP="00335740">
      <w:pPr>
        <w:rPr>
          <w:rFonts w:ascii="Times New Roman" w:hAnsi="Times New Roman" w:cs="Times New Roman"/>
          <w:b/>
          <w:bCs/>
          <w:color w:val="FF000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1874"/>
        <w:gridCol w:w="1947"/>
        <w:gridCol w:w="1614"/>
      </w:tblGrid>
      <w:tr w:rsidR="00335740" w:rsidRPr="001D5E44" w14:paraId="48C0274E" w14:textId="77777777" w:rsidTr="009216D8">
        <w:tc>
          <w:tcPr>
            <w:tcW w:w="2249" w:type="dxa"/>
            <w:vMerge w:val="restart"/>
          </w:tcPr>
          <w:p w14:paraId="3A9E6D49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EQ-5D dimension</w:t>
            </w:r>
          </w:p>
        </w:tc>
        <w:tc>
          <w:tcPr>
            <w:tcW w:w="5435" w:type="dxa"/>
            <w:gridSpan w:val="3"/>
            <w:shd w:val="clear" w:color="auto" w:fill="E7E6E6" w:themeFill="background2"/>
          </w:tcPr>
          <w:p w14:paraId="6AD35711" w14:textId="77777777" w:rsidR="00335740" w:rsidRPr="001D5E44" w:rsidRDefault="00335740" w:rsidP="009216D8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PwD-informal proxy</w:t>
            </w:r>
          </w:p>
        </w:tc>
      </w:tr>
      <w:tr w:rsidR="00335740" w:rsidRPr="001D5E44" w14:paraId="7DF511A2" w14:textId="77777777" w:rsidTr="009216D8">
        <w:tc>
          <w:tcPr>
            <w:tcW w:w="2249" w:type="dxa"/>
            <w:vMerge/>
          </w:tcPr>
          <w:p w14:paraId="0EB0A631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29E46AE3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ild CDR</w:t>
            </w:r>
          </w:p>
        </w:tc>
        <w:tc>
          <w:tcPr>
            <w:tcW w:w="1947" w:type="dxa"/>
          </w:tcPr>
          <w:p w14:paraId="3AE54C13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oderate CDR</w:t>
            </w:r>
          </w:p>
        </w:tc>
        <w:tc>
          <w:tcPr>
            <w:tcW w:w="1614" w:type="dxa"/>
          </w:tcPr>
          <w:p w14:paraId="09A444EE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vere CDR</w:t>
            </w:r>
          </w:p>
        </w:tc>
      </w:tr>
      <w:tr w:rsidR="00335740" w:rsidRPr="001D5E44" w14:paraId="78897BF9" w14:textId="77777777" w:rsidTr="009216D8">
        <w:tc>
          <w:tcPr>
            <w:tcW w:w="2249" w:type="dxa"/>
          </w:tcPr>
          <w:p w14:paraId="3DB27661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bility </w:t>
            </w:r>
          </w:p>
        </w:tc>
        <w:tc>
          <w:tcPr>
            <w:tcW w:w="1874" w:type="dxa"/>
          </w:tcPr>
          <w:p w14:paraId="02742AE7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60*</w:t>
            </w:r>
          </w:p>
        </w:tc>
        <w:tc>
          <w:tcPr>
            <w:tcW w:w="1947" w:type="dxa"/>
          </w:tcPr>
          <w:p w14:paraId="3D9E9438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53*</w:t>
            </w:r>
          </w:p>
        </w:tc>
        <w:tc>
          <w:tcPr>
            <w:tcW w:w="1614" w:type="dxa"/>
          </w:tcPr>
          <w:p w14:paraId="07A8F9F2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1*</w:t>
            </w:r>
          </w:p>
        </w:tc>
      </w:tr>
      <w:tr w:rsidR="00335740" w:rsidRPr="001D5E44" w14:paraId="49D5BA87" w14:textId="77777777" w:rsidTr="009216D8">
        <w:tc>
          <w:tcPr>
            <w:tcW w:w="2249" w:type="dxa"/>
          </w:tcPr>
          <w:p w14:paraId="4D65EF1A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elf-care </w:t>
            </w:r>
          </w:p>
        </w:tc>
        <w:tc>
          <w:tcPr>
            <w:tcW w:w="1874" w:type="dxa"/>
          </w:tcPr>
          <w:p w14:paraId="5A9284CC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947" w:type="dxa"/>
          </w:tcPr>
          <w:p w14:paraId="41FD6378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4*</w:t>
            </w:r>
          </w:p>
        </w:tc>
        <w:tc>
          <w:tcPr>
            <w:tcW w:w="1614" w:type="dxa"/>
          </w:tcPr>
          <w:p w14:paraId="30DDD8DF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0</w:t>
            </w:r>
          </w:p>
        </w:tc>
      </w:tr>
      <w:tr w:rsidR="00335740" w:rsidRPr="001D5E44" w14:paraId="20B5C8BA" w14:textId="77777777" w:rsidTr="009216D8">
        <w:tc>
          <w:tcPr>
            <w:tcW w:w="2249" w:type="dxa"/>
          </w:tcPr>
          <w:p w14:paraId="2761ACE1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Usual activities </w:t>
            </w:r>
          </w:p>
        </w:tc>
        <w:tc>
          <w:tcPr>
            <w:tcW w:w="1874" w:type="dxa"/>
          </w:tcPr>
          <w:p w14:paraId="6931F36D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3*</w:t>
            </w:r>
          </w:p>
        </w:tc>
        <w:tc>
          <w:tcPr>
            <w:tcW w:w="1947" w:type="dxa"/>
          </w:tcPr>
          <w:p w14:paraId="3C548593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4*</w:t>
            </w:r>
          </w:p>
        </w:tc>
        <w:tc>
          <w:tcPr>
            <w:tcW w:w="1614" w:type="dxa"/>
          </w:tcPr>
          <w:p w14:paraId="11951E3D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4</w:t>
            </w:r>
          </w:p>
        </w:tc>
      </w:tr>
      <w:tr w:rsidR="00335740" w:rsidRPr="001D5E44" w14:paraId="2E0F50F4" w14:textId="77777777" w:rsidTr="009216D8">
        <w:trPr>
          <w:trHeight w:val="77"/>
        </w:trPr>
        <w:tc>
          <w:tcPr>
            <w:tcW w:w="2249" w:type="dxa"/>
          </w:tcPr>
          <w:p w14:paraId="78E254BE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ain/discomfort</w:t>
            </w:r>
          </w:p>
        </w:tc>
        <w:tc>
          <w:tcPr>
            <w:tcW w:w="1874" w:type="dxa"/>
          </w:tcPr>
          <w:p w14:paraId="1DDA00AD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947" w:type="dxa"/>
          </w:tcPr>
          <w:p w14:paraId="4F58A5DE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1614" w:type="dxa"/>
          </w:tcPr>
          <w:p w14:paraId="16E01842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8*</w:t>
            </w:r>
          </w:p>
        </w:tc>
      </w:tr>
      <w:tr w:rsidR="00335740" w:rsidRPr="001D5E44" w14:paraId="5CB6ED86" w14:textId="77777777" w:rsidTr="009216D8">
        <w:tc>
          <w:tcPr>
            <w:tcW w:w="2249" w:type="dxa"/>
          </w:tcPr>
          <w:p w14:paraId="1CA1643A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nxiety/depression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768ED8C3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2*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11EACEB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6*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70DCABC7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</w:t>
            </w:r>
          </w:p>
        </w:tc>
      </w:tr>
      <w:tr w:rsidR="00335740" w:rsidRPr="001D5E44" w14:paraId="3FD86444" w14:textId="77777777" w:rsidTr="009216D8">
        <w:tc>
          <w:tcPr>
            <w:tcW w:w="2249" w:type="dxa"/>
            <w:tcBorders>
              <w:right w:val="nil"/>
            </w:tcBorders>
            <w:shd w:val="clear" w:color="auto" w:fill="E7E6E6" w:themeFill="background2"/>
          </w:tcPr>
          <w:p w14:paraId="70C30DCF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5" w:type="dxa"/>
            <w:gridSpan w:val="3"/>
            <w:tcBorders>
              <w:left w:val="nil"/>
            </w:tcBorders>
            <w:shd w:val="clear" w:color="auto" w:fill="E7E6E6" w:themeFill="background2"/>
          </w:tcPr>
          <w:p w14:paraId="05F5C021" w14:textId="77777777" w:rsidR="00335740" w:rsidRPr="001D5E44" w:rsidRDefault="00335740" w:rsidP="009216D8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-staff proxy</w:t>
            </w:r>
          </w:p>
        </w:tc>
      </w:tr>
      <w:tr w:rsidR="00335740" w:rsidRPr="001D5E44" w14:paraId="78F9838F" w14:textId="77777777" w:rsidTr="009216D8">
        <w:tc>
          <w:tcPr>
            <w:tcW w:w="2249" w:type="dxa"/>
          </w:tcPr>
          <w:p w14:paraId="6B8B59F8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874" w:type="dxa"/>
          </w:tcPr>
          <w:p w14:paraId="5C07740E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4*</w:t>
            </w:r>
          </w:p>
        </w:tc>
        <w:tc>
          <w:tcPr>
            <w:tcW w:w="1947" w:type="dxa"/>
          </w:tcPr>
          <w:p w14:paraId="24FC2BC2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0*</w:t>
            </w:r>
          </w:p>
        </w:tc>
        <w:tc>
          <w:tcPr>
            <w:tcW w:w="1614" w:type="dxa"/>
          </w:tcPr>
          <w:p w14:paraId="79276FD0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0*</w:t>
            </w:r>
          </w:p>
        </w:tc>
      </w:tr>
      <w:tr w:rsidR="00335740" w:rsidRPr="001D5E44" w14:paraId="2629E1C9" w14:textId="77777777" w:rsidTr="009216D8">
        <w:tc>
          <w:tcPr>
            <w:tcW w:w="2249" w:type="dxa"/>
          </w:tcPr>
          <w:p w14:paraId="1738EEAD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lf-care</w:t>
            </w:r>
          </w:p>
        </w:tc>
        <w:tc>
          <w:tcPr>
            <w:tcW w:w="1874" w:type="dxa"/>
          </w:tcPr>
          <w:p w14:paraId="7E2921B6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947" w:type="dxa"/>
          </w:tcPr>
          <w:p w14:paraId="0AFF2C2C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4" w:type="dxa"/>
          </w:tcPr>
          <w:p w14:paraId="7A4E3A92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</w:t>
            </w:r>
          </w:p>
        </w:tc>
      </w:tr>
      <w:tr w:rsidR="00335740" w:rsidRPr="001D5E44" w14:paraId="3B2676F1" w14:textId="77777777" w:rsidTr="009216D8">
        <w:tc>
          <w:tcPr>
            <w:tcW w:w="2249" w:type="dxa"/>
          </w:tcPr>
          <w:p w14:paraId="2FC7A17B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Usual activities </w:t>
            </w:r>
          </w:p>
        </w:tc>
        <w:tc>
          <w:tcPr>
            <w:tcW w:w="1874" w:type="dxa"/>
          </w:tcPr>
          <w:p w14:paraId="188AADC6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947" w:type="dxa"/>
          </w:tcPr>
          <w:p w14:paraId="1B39405A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4*</w:t>
            </w:r>
          </w:p>
        </w:tc>
        <w:tc>
          <w:tcPr>
            <w:tcW w:w="1614" w:type="dxa"/>
          </w:tcPr>
          <w:p w14:paraId="7E6671BE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0</w:t>
            </w:r>
          </w:p>
        </w:tc>
      </w:tr>
      <w:tr w:rsidR="00335740" w:rsidRPr="001D5E44" w14:paraId="35285728" w14:textId="77777777" w:rsidTr="009216D8">
        <w:tc>
          <w:tcPr>
            <w:tcW w:w="2249" w:type="dxa"/>
          </w:tcPr>
          <w:p w14:paraId="4DADCB33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ain/discomfort </w:t>
            </w:r>
          </w:p>
        </w:tc>
        <w:tc>
          <w:tcPr>
            <w:tcW w:w="1874" w:type="dxa"/>
          </w:tcPr>
          <w:p w14:paraId="1F594097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9*</w:t>
            </w:r>
          </w:p>
        </w:tc>
        <w:tc>
          <w:tcPr>
            <w:tcW w:w="1947" w:type="dxa"/>
          </w:tcPr>
          <w:p w14:paraId="3E0FAB42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614" w:type="dxa"/>
          </w:tcPr>
          <w:p w14:paraId="7A29EAF9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5</w:t>
            </w:r>
          </w:p>
        </w:tc>
      </w:tr>
      <w:tr w:rsidR="00335740" w:rsidRPr="001D5E44" w14:paraId="46DB1D38" w14:textId="77777777" w:rsidTr="009216D8">
        <w:tc>
          <w:tcPr>
            <w:tcW w:w="2249" w:type="dxa"/>
          </w:tcPr>
          <w:p w14:paraId="67A46761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nxiety/depression</w:t>
            </w:r>
          </w:p>
        </w:tc>
        <w:tc>
          <w:tcPr>
            <w:tcW w:w="1874" w:type="dxa"/>
          </w:tcPr>
          <w:p w14:paraId="291EE9E1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947" w:type="dxa"/>
          </w:tcPr>
          <w:p w14:paraId="21FF16F6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614" w:type="dxa"/>
          </w:tcPr>
          <w:p w14:paraId="52209403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8*</w:t>
            </w:r>
          </w:p>
        </w:tc>
      </w:tr>
      <w:tr w:rsidR="00335740" w:rsidRPr="001D5E44" w14:paraId="200263D0" w14:textId="77777777" w:rsidTr="009216D8">
        <w:tc>
          <w:tcPr>
            <w:tcW w:w="7684" w:type="dxa"/>
            <w:gridSpan w:val="4"/>
          </w:tcPr>
          <w:p w14:paraId="5EFCB6EC" w14:textId="77777777" w:rsidR="00335740" w:rsidRPr="001D5E44" w:rsidRDefault="00335740" w:rsidP="009216D8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p&lt;0.05; correlation used is spearman’s rank; PwD, person with dementia; CDR, clinical dementia rating </w:t>
            </w:r>
          </w:p>
        </w:tc>
      </w:tr>
    </w:tbl>
    <w:p w14:paraId="6870DA5C" w14:textId="48D1CE63" w:rsidR="00335740" w:rsidRPr="001D5E44" w:rsidRDefault="00335740">
      <w:pPr>
        <w:rPr>
          <w:rFonts w:ascii="Times New Roman" w:hAnsi="Times New Roman" w:cs="Times New Roman"/>
        </w:rPr>
      </w:pPr>
    </w:p>
    <w:p w14:paraId="558DBBD4" w14:textId="35293460" w:rsidR="00C26B28" w:rsidRPr="001D5E44" w:rsidRDefault="00C26B28">
      <w:pPr>
        <w:rPr>
          <w:rFonts w:ascii="Times New Roman" w:hAnsi="Times New Roman" w:cs="Times New Roman"/>
        </w:rPr>
        <w:sectPr w:rsidR="00C26B28" w:rsidRPr="001D5E44" w:rsidSect="00964F02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E7900B" w14:textId="3C9EB070" w:rsidR="00C26B28" w:rsidRPr="001D5E44" w:rsidRDefault="00C26B28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lastRenderedPageBreak/>
        <w:t xml:space="preserve">Table S7) </w:t>
      </w:r>
      <w:r w:rsidR="00C55AC4" w:rsidRPr="001D5E44">
        <w:rPr>
          <w:rFonts w:ascii="Times New Roman" w:hAnsi="Times New Roman" w:cs="Times New Roman"/>
        </w:rPr>
        <w:t>Analysis of Directional Changes in EQ-5D</w:t>
      </w:r>
      <w:r w:rsidR="00FF70B5">
        <w:rPr>
          <w:rFonts w:ascii="Times New Roman" w:hAnsi="Times New Roman" w:cs="Times New Roman"/>
        </w:rPr>
        <w:t>-5L</w:t>
      </w:r>
      <w:r w:rsidR="00C55AC4" w:rsidRPr="001D5E44">
        <w:rPr>
          <w:rFonts w:ascii="Times New Roman" w:hAnsi="Times New Roman" w:cs="Times New Roman"/>
        </w:rPr>
        <w:t xml:space="preserve"> Dimensions Relative to Dementia Symptom Measures</w:t>
      </w:r>
    </w:p>
    <w:p w14:paraId="181DBEFC" w14:textId="48347B26" w:rsidR="00C26B28" w:rsidRPr="001D5E44" w:rsidRDefault="00C26B28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1434"/>
        <w:gridCol w:w="918"/>
        <w:gridCol w:w="1225"/>
        <w:gridCol w:w="1160"/>
        <w:gridCol w:w="1515"/>
        <w:gridCol w:w="1565"/>
        <w:gridCol w:w="1573"/>
        <w:gridCol w:w="951"/>
        <w:gridCol w:w="1225"/>
        <w:gridCol w:w="1158"/>
      </w:tblGrid>
      <w:tr w:rsidR="00C26B28" w:rsidRPr="001D5E44" w14:paraId="159F59F9" w14:textId="77777777" w:rsidTr="00F7218E">
        <w:tc>
          <w:tcPr>
            <w:tcW w:w="953" w:type="pct"/>
            <w:gridSpan w:val="2"/>
          </w:tcPr>
          <w:p w14:paraId="67F1CD5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portions (%)</w:t>
            </w:r>
          </w:p>
        </w:tc>
        <w:tc>
          <w:tcPr>
            <w:tcW w:w="1184" w:type="pct"/>
            <w:gridSpan w:val="3"/>
          </w:tcPr>
          <w:p w14:paraId="425E87A6" w14:textId="77777777" w:rsidR="00C26B28" w:rsidRPr="001D5E44" w:rsidRDefault="00C26B28" w:rsidP="00F721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Change in functional status</w:t>
            </w:r>
          </w:p>
        </w:tc>
        <w:tc>
          <w:tcPr>
            <w:tcW w:w="1668" w:type="pct"/>
            <w:gridSpan w:val="3"/>
          </w:tcPr>
          <w:p w14:paraId="3F86C25F" w14:textId="77777777" w:rsidR="00C26B28" w:rsidRPr="001D5E44" w:rsidRDefault="00C26B28" w:rsidP="00F721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Change in behaviour/mood status</w:t>
            </w:r>
          </w:p>
        </w:tc>
        <w:tc>
          <w:tcPr>
            <w:tcW w:w="1196" w:type="pct"/>
            <w:gridSpan w:val="3"/>
          </w:tcPr>
          <w:p w14:paraId="2FDB92E6" w14:textId="77777777" w:rsidR="00C26B28" w:rsidRPr="001D5E44" w:rsidRDefault="00C26B28" w:rsidP="00F721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Change in cognitive status</w:t>
            </w:r>
          </w:p>
        </w:tc>
      </w:tr>
      <w:tr w:rsidR="00C26B28" w:rsidRPr="001D5E44" w14:paraId="2E6D1BEB" w14:textId="77777777" w:rsidTr="00F7218E">
        <w:tc>
          <w:tcPr>
            <w:tcW w:w="953" w:type="pct"/>
            <w:gridSpan w:val="2"/>
          </w:tcPr>
          <w:p w14:paraId="1D4B65D3" w14:textId="7E10FE58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hange in EQ-5D</w:t>
            </w:r>
            <w:r w:rsidR="00B567EF">
              <w:rPr>
                <w:rFonts w:ascii="Times New Roman" w:hAnsi="Times New Roman" w:cs="Times New Roman"/>
              </w:rPr>
              <w:t>-5L</w:t>
            </w:r>
            <w:r w:rsidRPr="001D5E44">
              <w:rPr>
                <w:rFonts w:ascii="Times New Roman" w:hAnsi="Times New Roman" w:cs="Times New Roman"/>
              </w:rPr>
              <w:t xml:space="preserve"> dimension reports by different respondents </w:t>
            </w:r>
          </w:p>
        </w:tc>
        <w:tc>
          <w:tcPr>
            <w:tcW w:w="329" w:type="pct"/>
          </w:tcPr>
          <w:p w14:paraId="708E044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No change </w:t>
            </w:r>
          </w:p>
        </w:tc>
        <w:tc>
          <w:tcPr>
            <w:tcW w:w="439" w:type="pct"/>
          </w:tcPr>
          <w:p w14:paraId="1345F8B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Worsened </w:t>
            </w:r>
          </w:p>
        </w:tc>
        <w:tc>
          <w:tcPr>
            <w:tcW w:w="415" w:type="pct"/>
          </w:tcPr>
          <w:p w14:paraId="7E63933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543" w:type="pct"/>
          </w:tcPr>
          <w:p w14:paraId="4D13A62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No change </w:t>
            </w:r>
          </w:p>
        </w:tc>
        <w:tc>
          <w:tcPr>
            <w:tcW w:w="561" w:type="pct"/>
          </w:tcPr>
          <w:p w14:paraId="05DA2C1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64" w:type="pct"/>
          </w:tcPr>
          <w:p w14:paraId="1DD9525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341" w:type="pct"/>
          </w:tcPr>
          <w:p w14:paraId="3539402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No change </w:t>
            </w:r>
          </w:p>
        </w:tc>
        <w:tc>
          <w:tcPr>
            <w:tcW w:w="439" w:type="pct"/>
          </w:tcPr>
          <w:p w14:paraId="705F02D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Worsened </w:t>
            </w:r>
          </w:p>
        </w:tc>
        <w:tc>
          <w:tcPr>
            <w:tcW w:w="415" w:type="pct"/>
          </w:tcPr>
          <w:p w14:paraId="07FDCB4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</w:tr>
      <w:tr w:rsidR="00C26B28" w:rsidRPr="001D5E44" w14:paraId="441A643F" w14:textId="77777777" w:rsidTr="00F7218E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2AD4E322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Mobility</w:t>
            </w:r>
          </w:p>
        </w:tc>
      </w:tr>
      <w:tr w:rsidR="00C26B28" w:rsidRPr="001D5E44" w14:paraId="31D4E7A2" w14:textId="77777777" w:rsidTr="00F7218E">
        <w:tc>
          <w:tcPr>
            <w:tcW w:w="439" w:type="pct"/>
            <w:vMerge w:val="restart"/>
          </w:tcPr>
          <w:p w14:paraId="4384970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514" w:type="pct"/>
          </w:tcPr>
          <w:p w14:paraId="50A2049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7295E42C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2.9</w:t>
            </w:r>
          </w:p>
        </w:tc>
        <w:tc>
          <w:tcPr>
            <w:tcW w:w="439" w:type="pct"/>
          </w:tcPr>
          <w:p w14:paraId="7B5F605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415" w:type="pct"/>
          </w:tcPr>
          <w:p w14:paraId="1500139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543" w:type="pct"/>
          </w:tcPr>
          <w:p w14:paraId="3EFD73C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9.6</w:t>
            </w:r>
          </w:p>
        </w:tc>
        <w:tc>
          <w:tcPr>
            <w:tcW w:w="561" w:type="pct"/>
          </w:tcPr>
          <w:p w14:paraId="1C4FA24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564" w:type="pct"/>
          </w:tcPr>
          <w:p w14:paraId="3610BFA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B9639C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D341AC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2F5268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6226345" w14:textId="77777777" w:rsidTr="00F7218E">
        <w:tc>
          <w:tcPr>
            <w:tcW w:w="439" w:type="pct"/>
            <w:vMerge/>
          </w:tcPr>
          <w:p w14:paraId="4FC707B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217FFDD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46397BA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7.7</w:t>
            </w:r>
          </w:p>
        </w:tc>
        <w:tc>
          <w:tcPr>
            <w:tcW w:w="439" w:type="pct"/>
          </w:tcPr>
          <w:p w14:paraId="2649235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415" w:type="pct"/>
          </w:tcPr>
          <w:p w14:paraId="5EDC7AA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543" w:type="pct"/>
          </w:tcPr>
          <w:p w14:paraId="4B59E9D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9.2</w:t>
            </w:r>
          </w:p>
        </w:tc>
        <w:tc>
          <w:tcPr>
            <w:tcW w:w="561" w:type="pct"/>
          </w:tcPr>
          <w:p w14:paraId="536C345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564" w:type="pct"/>
          </w:tcPr>
          <w:p w14:paraId="7920F4F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063E37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319CD0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5FDC6BD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494DDAFF" w14:textId="77777777" w:rsidTr="00F7218E">
        <w:tc>
          <w:tcPr>
            <w:tcW w:w="439" w:type="pct"/>
            <w:vMerge/>
          </w:tcPr>
          <w:p w14:paraId="1047084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015B78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2C2E9C2C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9.5</w:t>
            </w:r>
          </w:p>
        </w:tc>
        <w:tc>
          <w:tcPr>
            <w:tcW w:w="439" w:type="pct"/>
          </w:tcPr>
          <w:p w14:paraId="132A0D9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415" w:type="pct"/>
          </w:tcPr>
          <w:p w14:paraId="4F57356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543" w:type="pct"/>
          </w:tcPr>
          <w:p w14:paraId="5FA7FC4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3.6</w:t>
            </w:r>
          </w:p>
        </w:tc>
        <w:tc>
          <w:tcPr>
            <w:tcW w:w="561" w:type="pct"/>
          </w:tcPr>
          <w:p w14:paraId="4A85ACB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564" w:type="pct"/>
          </w:tcPr>
          <w:p w14:paraId="053FFDE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2FBCEA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133805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7FCF286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657DCC57" w14:textId="77777777" w:rsidTr="00F7218E">
        <w:tc>
          <w:tcPr>
            <w:tcW w:w="439" w:type="pct"/>
            <w:vMerge w:val="restart"/>
          </w:tcPr>
          <w:p w14:paraId="4AD751E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14" w:type="pct"/>
          </w:tcPr>
          <w:p w14:paraId="416E395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3C9B062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439" w:type="pct"/>
          </w:tcPr>
          <w:p w14:paraId="224761C1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1.5</w:t>
            </w:r>
          </w:p>
        </w:tc>
        <w:tc>
          <w:tcPr>
            <w:tcW w:w="415" w:type="pct"/>
          </w:tcPr>
          <w:p w14:paraId="277DF85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543" w:type="pct"/>
          </w:tcPr>
          <w:p w14:paraId="26ABEEA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561" w:type="pct"/>
          </w:tcPr>
          <w:p w14:paraId="2CF045FB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0.7</w:t>
            </w:r>
          </w:p>
        </w:tc>
        <w:tc>
          <w:tcPr>
            <w:tcW w:w="564" w:type="pct"/>
          </w:tcPr>
          <w:p w14:paraId="18B96D9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1CAD6D8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444EC42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1CC8FC2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057215B1" w14:textId="77777777" w:rsidTr="00F7218E">
        <w:tc>
          <w:tcPr>
            <w:tcW w:w="439" w:type="pct"/>
            <w:vMerge/>
          </w:tcPr>
          <w:p w14:paraId="2615089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0FF73A5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1A84BE0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439" w:type="pct"/>
          </w:tcPr>
          <w:p w14:paraId="717B8190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70.5</w:t>
            </w:r>
          </w:p>
        </w:tc>
        <w:tc>
          <w:tcPr>
            <w:tcW w:w="415" w:type="pct"/>
          </w:tcPr>
          <w:p w14:paraId="2A265BC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543" w:type="pct"/>
          </w:tcPr>
          <w:p w14:paraId="1C9C0C3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61" w:type="pct"/>
          </w:tcPr>
          <w:p w14:paraId="298D0D1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4.0</w:t>
            </w:r>
          </w:p>
        </w:tc>
        <w:tc>
          <w:tcPr>
            <w:tcW w:w="564" w:type="pct"/>
          </w:tcPr>
          <w:p w14:paraId="233C224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4FB6EA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4CD108B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A47F44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35D86CEB" w14:textId="77777777" w:rsidTr="00F7218E">
        <w:tc>
          <w:tcPr>
            <w:tcW w:w="439" w:type="pct"/>
            <w:vMerge/>
          </w:tcPr>
          <w:p w14:paraId="04B6E3F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7755660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22391EA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439" w:type="pct"/>
          </w:tcPr>
          <w:p w14:paraId="045A826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3.2</w:t>
            </w:r>
          </w:p>
        </w:tc>
        <w:tc>
          <w:tcPr>
            <w:tcW w:w="415" w:type="pct"/>
          </w:tcPr>
          <w:p w14:paraId="1F4A768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43" w:type="pct"/>
          </w:tcPr>
          <w:p w14:paraId="06B2C8B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561" w:type="pct"/>
          </w:tcPr>
          <w:p w14:paraId="13CB68A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4.1</w:t>
            </w:r>
          </w:p>
        </w:tc>
        <w:tc>
          <w:tcPr>
            <w:tcW w:w="564" w:type="pct"/>
          </w:tcPr>
          <w:p w14:paraId="7D7B9E4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A73ACB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2B58E7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5A276EF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4B380578" w14:textId="77777777" w:rsidTr="00F7218E">
        <w:tc>
          <w:tcPr>
            <w:tcW w:w="439" w:type="pct"/>
            <w:vMerge w:val="restart"/>
          </w:tcPr>
          <w:p w14:paraId="4AD74AE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514" w:type="pct"/>
          </w:tcPr>
          <w:p w14:paraId="4060C64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5BA437A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439" w:type="pct"/>
          </w:tcPr>
          <w:p w14:paraId="45F8375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415" w:type="pct"/>
          </w:tcPr>
          <w:p w14:paraId="5E70FD5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3.3</w:t>
            </w:r>
          </w:p>
        </w:tc>
        <w:tc>
          <w:tcPr>
            <w:tcW w:w="543" w:type="pct"/>
          </w:tcPr>
          <w:p w14:paraId="2FB3FDE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561" w:type="pct"/>
          </w:tcPr>
          <w:p w14:paraId="27202DB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564" w:type="pct"/>
          </w:tcPr>
          <w:p w14:paraId="18873C39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37.1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171E0FA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74B554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01470C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0035C52D" w14:textId="77777777" w:rsidTr="00F7218E">
        <w:tc>
          <w:tcPr>
            <w:tcW w:w="439" w:type="pct"/>
            <w:vMerge/>
          </w:tcPr>
          <w:p w14:paraId="3F36B1B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304DCE7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33F6A28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439" w:type="pct"/>
          </w:tcPr>
          <w:p w14:paraId="17C5826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415" w:type="pct"/>
          </w:tcPr>
          <w:p w14:paraId="0F27E10A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1.6</w:t>
            </w:r>
          </w:p>
        </w:tc>
        <w:tc>
          <w:tcPr>
            <w:tcW w:w="543" w:type="pct"/>
          </w:tcPr>
          <w:p w14:paraId="07F104A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561" w:type="pct"/>
          </w:tcPr>
          <w:p w14:paraId="444BD06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564" w:type="pct"/>
          </w:tcPr>
          <w:p w14:paraId="2B8714E7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2.9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7839A3B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564A1CA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743A6B5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141ECADC" w14:textId="77777777" w:rsidTr="00F7218E">
        <w:tc>
          <w:tcPr>
            <w:tcW w:w="439" w:type="pct"/>
            <w:vMerge/>
          </w:tcPr>
          <w:p w14:paraId="29DA028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2B9FAAD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2769F25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439" w:type="pct"/>
          </w:tcPr>
          <w:p w14:paraId="2683C81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415" w:type="pct"/>
          </w:tcPr>
          <w:p w14:paraId="289F8F7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8</w:t>
            </w:r>
          </w:p>
        </w:tc>
        <w:tc>
          <w:tcPr>
            <w:tcW w:w="543" w:type="pct"/>
          </w:tcPr>
          <w:p w14:paraId="0C50A1A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561" w:type="pct"/>
          </w:tcPr>
          <w:p w14:paraId="0C56451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564" w:type="pct"/>
          </w:tcPr>
          <w:p w14:paraId="64A5000F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8.9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2900199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3E27D0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2E3B18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00EAC224" w14:textId="77777777" w:rsidTr="00F7218E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7C59179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Self-care</w:t>
            </w:r>
          </w:p>
        </w:tc>
      </w:tr>
      <w:tr w:rsidR="00C26B28" w:rsidRPr="001D5E44" w14:paraId="15C3D18A" w14:textId="77777777" w:rsidTr="00F7218E">
        <w:tc>
          <w:tcPr>
            <w:tcW w:w="439" w:type="pct"/>
            <w:vMerge w:val="restart"/>
          </w:tcPr>
          <w:p w14:paraId="4926A13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514" w:type="pct"/>
          </w:tcPr>
          <w:p w14:paraId="6A0489E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4B2B926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4.4</w:t>
            </w:r>
          </w:p>
        </w:tc>
        <w:tc>
          <w:tcPr>
            <w:tcW w:w="439" w:type="pct"/>
          </w:tcPr>
          <w:p w14:paraId="619C3C5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415" w:type="pct"/>
          </w:tcPr>
          <w:p w14:paraId="41C3443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43" w:type="pct"/>
          </w:tcPr>
          <w:p w14:paraId="7B1D132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0.2</w:t>
            </w:r>
          </w:p>
        </w:tc>
        <w:tc>
          <w:tcPr>
            <w:tcW w:w="561" w:type="pct"/>
          </w:tcPr>
          <w:p w14:paraId="25748DD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564" w:type="pct"/>
          </w:tcPr>
          <w:p w14:paraId="037266D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6DF477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4EC5EE3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1A504DC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52FF33F4" w14:textId="77777777" w:rsidTr="00F7218E">
        <w:tc>
          <w:tcPr>
            <w:tcW w:w="439" w:type="pct"/>
            <w:vMerge/>
          </w:tcPr>
          <w:p w14:paraId="144A483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00C2335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353848A7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34.3</w:t>
            </w:r>
          </w:p>
        </w:tc>
        <w:tc>
          <w:tcPr>
            <w:tcW w:w="439" w:type="pct"/>
          </w:tcPr>
          <w:p w14:paraId="4B48036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415" w:type="pct"/>
          </w:tcPr>
          <w:p w14:paraId="24B7C93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543" w:type="pct"/>
          </w:tcPr>
          <w:p w14:paraId="39AE507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6</w:t>
            </w:r>
          </w:p>
        </w:tc>
        <w:tc>
          <w:tcPr>
            <w:tcW w:w="561" w:type="pct"/>
          </w:tcPr>
          <w:p w14:paraId="6F52B6A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564" w:type="pct"/>
          </w:tcPr>
          <w:p w14:paraId="53353BE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C4882E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44D2E4A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6999F95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7E146E39" w14:textId="77777777" w:rsidTr="00F7218E">
        <w:tc>
          <w:tcPr>
            <w:tcW w:w="439" w:type="pct"/>
            <w:vMerge/>
          </w:tcPr>
          <w:p w14:paraId="2378FE1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73B7B7A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6A0C731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0.6</w:t>
            </w:r>
          </w:p>
        </w:tc>
        <w:tc>
          <w:tcPr>
            <w:tcW w:w="439" w:type="pct"/>
          </w:tcPr>
          <w:p w14:paraId="7AA7AD2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415" w:type="pct"/>
          </w:tcPr>
          <w:p w14:paraId="0DAA26F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543" w:type="pct"/>
          </w:tcPr>
          <w:p w14:paraId="53A62A0C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9.6</w:t>
            </w:r>
          </w:p>
        </w:tc>
        <w:tc>
          <w:tcPr>
            <w:tcW w:w="561" w:type="pct"/>
          </w:tcPr>
          <w:p w14:paraId="28A7F76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564" w:type="pct"/>
          </w:tcPr>
          <w:p w14:paraId="4ECB43F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6FA7BB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326935C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9402D3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311FCD0D" w14:textId="77777777" w:rsidTr="00F7218E">
        <w:tc>
          <w:tcPr>
            <w:tcW w:w="439" w:type="pct"/>
            <w:vMerge w:val="restart"/>
          </w:tcPr>
          <w:p w14:paraId="70D5849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14" w:type="pct"/>
          </w:tcPr>
          <w:p w14:paraId="4A4C15F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63F40D8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439" w:type="pct"/>
          </w:tcPr>
          <w:p w14:paraId="24B801F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3.0</w:t>
            </w:r>
          </w:p>
        </w:tc>
        <w:tc>
          <w:tcPr>
            <w:tcW w:w="415" w:type="pct"/>
          </w:tcPr>
          <w:p w14:paraId="422FEEE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543" w:type="pct"/>
          </w:tcPr>
          <w:p w14:paraId="43EC875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561" w:type="pct"/>
          </w:tcPr>
          <w:p w14:paraId="64108DEF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5</w:t>
            </w:r>
          </w:p>
        </w:tc>
        <w:tc>
          <w:tcPr>
            <w:tcW w:w="564" w:type="pct"/>
          </w:tcPr>
          <w:p w14:paraId="6A2203A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5F32B3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4CCD6EA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01B448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55B375E5" w14:textId="77777777" w:rsidTr="00F7218E">
        <w:tc>
          <w:tcPr>
            <w:tcW w:w="439" w:type="pct"/>
            <w:vMerge/>
          </w:tcPr>
          <w:p w14:paraId="2C0A2A7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D0AF43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4846A5A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439" w:type="pct"/>
          </w:tcPr>
          <w:p w14:paraId="594F190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79.8</w:t>
            </w:r>
          </w:p>
        </w:tc>
        <w:tc>
          <w:tcPr>
            <w:tcW w:w="415" w:type="pct"/>
          </w:tcPr>
          <w:p w14:paraId="4A7FA49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43" w:type="pct"/>
          </w:tcPr>
          <w:p w14:paraId="1DDB060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61" w:type="pct"/>
          </w:tcPr>
          <w:p w14:paraId="7683496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9.4</w:t>
            </w:r>
          </w:p>
        </w:tc>
        <w:tc>
          <w:tcPr>
            <w:tcW w:w="564" w:type="pct"/>
          </w:tcPr>
          <w:p w14:paraId="25A4E9B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2A6C28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282C0D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3D2BD5B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77F86084" w14:textId="77777777" w:rsidTr="00F7218E">
        <w:tc>
          <w:tcPr>
            <w:tcW w:w="439" w:type="pct"/>
            <w:vMerge/>
          </w:tcPr>
          <w:p w14:paraId="60BEC1E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121DAD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5AD44F3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439" w:type="pct"/>
          </w:tcPr>
          <w:p w14:paraId="1DF052F7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9.7</w:t>
            </w:r>
          </w:p>
        </w:tc>
        <w:tc>
          <w:tcPr>
            <w:tcW w:w="415" w:type="pct"/>
          </w:tcPr>
          <w:p w14:paraId="27ABA0F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43" w:type="pct"/>
          </w:tcPr>
          <w:p w14:paraId="7E4B691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561" w:type="pct"/>
          </w:tcPr>
          <w:p w14:paraId="2E0B8221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9</w:t>
            </w:r>
          </w:p>
        </w:tc>
        <w:tc>
          <w:tcPr>
            <w:tcW w:w="564" w:type="pct"/>
          </w:tcPr>
          <w:p w14:paraId="0A8BFFB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7DCB24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28B0B94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1EC1481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D7B71E3" w14:textId="77777777" w:rsidTr="00F7218E">
        <w:tc>
          <w:tcPr>
            <w:tcW w:w="439" w:type="pct"/>
            <w:vMerge w:val="restart"/>
          </w:tcPr>
          <w:p w14:paraId="0E9B9BF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514" w:type="pct"/>
          </w:tcPr>
          <w:p w14:paraId="02BA4D4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4033B01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439" w:type="pct"/>
          </w:tcPr>
          <w:p w14:paraId="19F7B35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415" w:type="pct"/>
          </w:tcPr>
          <w:p w14:paraId="4EA7A53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9.1</w:t>
            </w:r>
          </w:p>
        </w:tc>
        <w:tc>
          <w:tcPr>
            <w:tcW w:w="543" w:type="pct"/>
          </w:tcPr>
          <w:p w14:paraId="1079E09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561" w:type="pct"/>
          </w:tcPr>
          <w:p w14:paraId="2EA9976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564" w:type="pct"/>
          </w:tcPr>
          <w:p w14:paraId="3B226479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8.9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1753AD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95E3AF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F09FEA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63CC2E1A" w14:textId="77777777" w:rsidTr="00F7218E">
        <w:tc>
          <w:tcPr>
            <w:tcW w:w="439" w:type="pct"/>
            <w:vMerge/>
          </w:tcPr>
          <w:p w14:paraId="73CCD8C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4A5E0F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3AB3B83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439" w:type="pct"/>
          </w:tcPr>
          <w:p w14:paraId="1BAE41E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415" w:type="pct"/>
          </w:tcPr>
          <w:p w14:paraId="07236921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6.7</w:t>
            </w:r>
          </w:p>
        </w:tc>
        <w:tc>
          <w:tcPr>
            <w:tcW w:w="543" w:type="pct"/>
          </w:tcPr>
          <w:p w14:paraId="7484D68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61" w:type="pct"/>
          </w:tcPr>
          <w:p w14:paraId="2726D41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564" w:type="pct"/>
          </w:tcPr>
          <w:p w14:paraId="17A2F7C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0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208787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A01572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0792D5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04FA4298" w14:textId="77777777" w:rsidTr="00F7218E">
        <w:tc>
          <w:tcPr>
            <w:tcW w:w="439" w:type="pct"/>
            <w:vMerge/>
          </w:tcPr>
          <w:p w14:paraId="2B1185B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5A42C6D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4ED41E3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439" w:type="pct"/>
          </w:tcPr>
          <w:p w14:paraId="3A992A6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415" w:type="pct"/>
          </w:tcPr>
          <w:p w14:paraId="20FDAC1C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4.3</w:t>
            </w:r>
          </w:p>
        </w:tc>
        <w:tc>
          <w:tcPr>
            <w:tcW w:w="543" w:type="pct"/>
          </w:tcPr>
          <w:p w14:paraId="3EC0621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561" w:type="pct"/>
          </w:tcPr>
          <w:p w14:paraId="75802E3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564" w:type="pct"/>
          </w:tcPr>
          <w:p w14:paraId="5179418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3.1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3D4B52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235BD4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62AC3F0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2285BD1" w14:textId="77777777" w:rsidTr="00F7218E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0FD965F0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Usual activities </w:t>
            </w:r>
          </w:p>
        </w:tc>
      </w:tr>
      <w:tr w:rsidR="00C26B28" w:rsidRPr="001D5E44" w14:paraId="44CAE68B" w14:textId="77777777" w:rsidTr="00F7218E">
        <w:tc>
          <w:tcPr>
            <w:tcW w:w="439" w:type="pct"/>
            <w:vMerge w:val="restart"/>
          </w:tcPr>
          <w:p w14:paraId="01571A2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514" w:type="pct"/>
          </w:tcPr>
          <w:p w14:paraId="0593DB2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144A7655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8.0</w:t>
            </w:r>
          </w:p>
        </w:tc>
        <w:tc>
          <w:tcPr>
            <w:tcW w:w="439" w:type="pct"/>
          </w:tcPr>
          <w:p w14:paraId="07AA44B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415" w:type="pct"/>
          </w:tcPr>
          <w:p w14:paraId="2A1B3D5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543" w:type="pct"/>
          </w:tcPr>
          <w:p w14:paraId="720DE1B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7</w:t>
            </w:r>
          </w:p>
        </w:tc>
        <w:tc>
          <w:tcPr>
            <w:tcW w:w="561" w:type="pct"/>
          </w:tcPr>
          <w:p w14:paraId="199A3AF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564" w:type="pct"/>
          </w:tcPr>
          <w:p w14:paraId="4CD438B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491C14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66B02B4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F798AB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11875ADF" w14:textId="77777777" w:rsidTr="00F7218E">
        <w:tc>
          <w:tcPr>
            <w:tcW w:w="439" w:type="pct"/>
            <w:vMerge/>
          </w:tcPr>
          <w:p w14:paraId="36FB437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605794A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1AEDB603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9.4</w:t>
            </w:r>
          </w:p>
        </w:tc>
        <w:tc>
          <w:tcPr>
            <w:tcW w:w="439" w:type="pct"/>
          </w:tcPr>
          <w:p w14:paraId="2C6C5C8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415" w:type="pct"/>
          </w:tcPr>
          <w:p w14:paraId="542716F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543" w:type="pct"/>
          </w:tcPr>
          <w:p w14:paraId="7AA8CCBB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8.3</w:t>
            </w:r>
          </w:p>
        </w:tc>
        <w:tc>
          <w:tcPr>
            <w:tcW w:w="561" w:type="pct"/>
          </w:tcPr>
          <w:p w14:paraId="38C31B5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564" w:type="pct"/>
          </w:tcPr>
          <w:p w14:paraId="2FFBD62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B538D4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F60BBD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3D12B3C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8EB998E" w14:textId="77777777" w:rsidTr="00F7218E">
        <w:tc>
          <w:tcPr>
            <w:tcW w:w="439" w:type="pct"/>
            <w:vMerge/>
          </w:tcPr>
          <w:p w14:paraId="10B5C95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28FB095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41A33C6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2.8</w:t>
            </w:r>
          </w:p>
        </w:tc>
        <w:tc>
          <w:tcPr>
            <w:tcW w:w="439" w:type="pct"/>
          </w:tcPr>
          <w:p w14:paraId="2E5132C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415" w:type="pct"/>
          </w:tcPr>
          <w:p w14:paraId="7C15E3B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543" w:type="pct"/>
          </w:tcPr>
          <w:p w14:paraId="6ECCF09D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9</w:t>
            </w:r>
          </w:p>
        </w:tc>
        <w:tc>
          <w:tcPr>
            <w:tcW w:w="561" w:type="pct"/>
          </w:tcPr>
          <w:p w14:paraId="4737A5D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564" w:type="pct"/>
          </w:tcPr>
          <w:p w14:paraId="3CE28EE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A915E0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5D032A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6F33951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0FB0811" w14:textId="77777777" w:rsidTr="00F7218E">
        <w:tc>
          <w:tcPr>
            <w:tcW w:w="439" w:type="pct"/>
            <w:vMerge w:val="restart"/>
          </w:tcPr>
          <w:p w14:paraId="716E9C5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14" w:type="pct"/>
          </w:tcPr>
          <w:p w14:paraId="3B70F24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770B4FA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439" w:type="pct"/>
          </w:tcPr>
          <w:p w14:paraId="07FBACE9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3.1</w:t>
            </w:r>
          </w:p>
        </w:tc>
        <w:tc>
          <w:tcPr>
            <w:tcW w:w="415" w:type="pct"/>
          </w:tcPr>
          <w:p w14:paraId="5D25283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543" w:type="pct"/>
          </w:tcPr>
          <w:p w14:paraId="7584509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561" w:type="pct"/>
          </w:tcPr>
          <w:p w14:paraId="7015B5A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8</w:t>
            </w:r>
          </w:p>
        </w:tc>
        <w:tc>
          <w:tcPr>
            <w:tcW w:w="564" w:type="pct"/>
          </w:tcPr>
          <w:p w14:paraId="0BE6DC6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2A2245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15853E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4969C6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13F436FA" w14:textId="77777777" w:rsidTr="00F7218E">
        <w:tc>
          <w:tcPr>
            <w:tcW w:w="439" w:type="pct"/>
            <w:vMerge/>
          </w:tcPr>
          <w:p w14:paraId="5971363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6738AA4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03E838C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439" w:type="pct"/>
          </w:tcPr>
          <w:p w14:paraId="7ED74132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73.5</w:t>
            </w:r>
          </w:p>
        </w:tc>
        <w:tc>
          <w:tcPr>
            <w:tcW w:w="415" w:type="pct"/>
          </w:tcPr>
          <w:p w14:paraId="22ED14A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43" w:type="pct"/>
          </w:tcPr>
          <w:p w14:paraId="7C3D028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561" w:type="pct"/>
          </w:tcPr>
          <w:p w14:paraId="4B97156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2.5</w:t>
            </w:r>
          </w:p>
        </w:tc>
        <w:tc>
          <w:tcPr>
            <w:tcW w:w="564" w:type="pct"/>
          </w:tcPr>
          <w:p w14:paraId="7E1C6C1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236B116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5D88A4F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5E2D892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8AE5FC4" w14:textId="77777777" w:rsidTr="00F7218E">
        <w:tc>
          <w:tcPr>
            <w:tcW w:w="439" w:type="pct"/>
            <w:vMerge/>
          </w:tcPr>
          <w:p w14:paraId="1AEDCE1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3007335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1F48C62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439" w:type="pct"/>
          </w:tcPr>
          <w:p w14:paraId="45E5A4B3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37.0</w:t>
            </w:r>
          </w:p>
        </w:tc>
        <w:tc>
          <w:tcPr>
            <w:tcW w:w="415" w:type="pct"/>
          </w:tcPr>
          <w:p w14:paraId="15EC302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543" w:type="pct"/>
          </w:tcPr>
          <w:p w14:paraId="2100532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561" w:type="pct"/>
          </w:tcPr>
          <w:p w14:paraId="24832390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6.0</w:t>
            </w:r>
          </w:p>
        </w:tc>
        <w:tc>
          <w:tcPr>
            <w:tcW w:w="564" w:type="pct"/>
          </w:tcPr>
          <w:p w14:paraId="55F812B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28F2FAA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C86C26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8DC5B7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478B9433" w14:textId="77777777" w:rsidTr="00F7218E">
        <w:tc>
          <w:tcPr>
            <w:tcW w:w="439" w:type="pct"/>
            <w:vMerge w:val="restart"/>
          </w:tcPr>
          <w:p w14:paraId="449CB32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514" w:type="pct"/>
          </w:tcPr>
          <w:p w14:paraId="4A90B30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2C32178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439" w:type="pct"/>
          </w:tcPr>
          <w:p w14:paraId="18BD37B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415" w:type="pct"/>
          </w:tcPr>
          <w:p w14:paraId="2E0E23C5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9</w:t>
            </w:r>
          </w:p>
        </w:tc>
        <w:tc>
          <w:tcPr>
            <w:tcW w:w="543" w:type="pct"/>
          </w:tcPr>
          <w:p w14:paraId="6F7F055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561" w:type="pct"/>
          </w:tcPr>
          <w:p w14:paraId="76FC02F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564" w:type="pct"/>
          </w:tcPr>
          <w:p w14:paraId="3D099D9C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2.9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4F03D3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F69551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6F386E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1D5E3749" w14:textId="77777777" w:rsidTr="00F7218E">
        <w:tc>
          <w:tcPr>
            <w:tcW w:w="439" w:type="pct"/>
            <w:vMerge/>
          </w:tcPr>
          <w:p w14:paraId="50C1568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24211F0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25B0534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439" w:type="pct"/>
          </w:tcPr>
          <w:p w14:paraId="78773DF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415" w:type="pct"/>
          </w:tcPr>
          <w:p w14:paraId="11919DB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6.7</w:t>
            </w:r>
          </w:p>
        </w:tc>
        <w:tc>
          <w:tcPr>
            <w:tcW w:w="543" w:type="pct"/>
          </w:tcPr>
          <w:p w14:paraId="1A5BBBD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61" w:type="pct"/>
          </w:tcPr>
          <w:p w14:paraId="4C42CCF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564" w:type="pct"/>
          </w:tcPr>
          <w:p w14:paraId="39BE556F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0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5E0492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863687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38AB440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6F2337CC" w14:textId="77777777" w:rsidTr="00F7218E">
        <w:tc>
          <w:tcPr>
            <w:tcW w:w="439" w:type="pct"/>
            <w:vMerge/>
          </w:tcPr>
          <w:p w14:paraId="427BA47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C6144D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5A9BD81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439" w:type="pct"/>
          </w:tcPr>
          <w:p w14:paraId="27BE6D6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415" w:type="pct"/>
          </w:tcPr>
          <w:p w14:paraId="4F771FD1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.5</w:t>
            </w:r>
          </w:p>
        </w:tc>
        <w:tc>
          <w:tcPr>
            <w:tcW w:w="543" w:type="pct"/>
          </w:tcPr>
          <w:p w14:paraId="280C7F4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561" w:type="pct"/>
          </w:tcPr>
          <w:p w14:paraId="027A8A6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564" w:type="pct"/>
          </w:tcPr>
          <w:p w14:paraId="321D38B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1.2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2615720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FC4C4E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5AC2682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3C2D8F92" w14:textId="77777777" w:rsidTr="00F7218E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352088D1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Pain/discomfort</w:t>
            </w:r>
          </w:p>
        </w:tc>
      </w:tr>
      <w:tr w:rsidR="00C26B28" w:rsidRPr="001D5E44" w14:paraId="59AE3CAA" w14:textId="77777777" w:rsidTr="00F7218E">
        <w:tc>
          <w:tcPr>
            <w:tcW w:w="439" w:type="pct"/>
            <w:vMerge w:val="restart"/>
          </w:tcPr>
          <w:p w14:paraId="3AE99F1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514" w:type="pct"/>
          </w:tcPr>
          <w:p w14:paraId="2F8A1BE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605CB312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6.8</w:t>
            </w:r>
          </w:p>
        </w:tc>
        <w:tc>
          <w:tcPr>
            <w:tcW w:w="439" w:type="pct"/>
          </w:tcPr>
          <w:p w14:paraId="5F4EB10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415" w:type="pct"/>
          </w:tcPr>
          <w:p w14:paraId="68EB0EB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543" w:type="pct"/>
          </w:tcPr>
          <w:p w14:paraId="1C9FADBD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1</w:t>
            </w:r>
          </w:p>
        </w:tc>
        <w:tc>
          <w:tcPr>
            <w:tcW w:w="561" w:type="pct"/>
          </w:tcPr>
          <w:p w14:paraId="34D8F4C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564" w:type="pct"/>
          </w:tcPr>
          <w:p w14:paraId="0233CE0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187320C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3BC79E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409CC7E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392969E" w14:textId="77777777" w:rsidTr="00F7218E">
        <w:tc>
          <w:tcPr>
            <w:tcW w:w="439" w:type="pct"/>
            <w:vMerge/>
          </w:tcPr>
          <w:p w14:paraId="0C5A2BB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7A4CAD4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6AA1534A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8.6</w:t>
            </w:r>
          </w:p>
        </w:tc>
        <w:tc>
          <w:tcPr>
            <w:tcW w:w="439" w:type="pct"/>
          </w:tcPr>
          <w:p w14:paraId="4A05228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415" w:type="pct"/>
          </w:tcPr>
          <w:p w14:paraId="4209D34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543" w:type="pct"/>
          </w:tcPr>
          <w:p w14:paraId="0DFA5263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9.1</w:t>
            </w:r>
          </w:p>
        </w:tc>
        <w:tc>
          <w:tcPr>
            <w:tcW w:w="561" w:type="pct"/>
          </w:tcPr>
          <w:p w14:paraId="5737576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564" w:type="pct"/>
          </w:tcPr>
          <w:p w14:paraId="012140D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73C269C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461BF8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34FE872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6D45C131" w14:textId="77777777" w:rsidTr="00F7218E">
        <w:tc>
          <w:tcPr>
            <w:tcW w:w="439" w:type="pct"/>
            <w:vMerge/>
          </w:tcPr>
          <w:p w14:paraId="49A8E38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6F2D410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36248FF9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4.2</w:t>
            </w:r>
          </w:p>
        </w:tc>
        <w:tc>
          <w:tcPr>
            <w:tcW w:w="439" w:type="pct"/>
          </w:tcPr>
          <w:p w14:paraId="33B4029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415" w:type="pct"/>
          </w:tcPr>
          <w:p w14:paraId="1BD56C5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43" w:type="pct"/>
          </w:tcPr>
          <w:p w14:paraId="65A9687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5</w:t>
            </w:r>
          </w:p>
        </w:tc>
        <w:tc>
          <w:tcPr>
            <w:tcW w:w="561" w:type="pct"/>
          </w:tcPr>
          <w:p w14:paraId="2F19A5E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564" w:type="pct"/>
          </w:tcPr>
          <w:p w14:paraId="05FE4E6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811D9A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2FD86DA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1CF4900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0D0C97F8" w14:textId="77777777" w:rsidTr="00F7218E">
        <w:tc>
          <w:tcPr>
            <w:tcW w:w="439" w:type="pct"/>
            <w:vMerge w:val="restart"/>
          </w:tcPr>
          <w:p w14:paraId="2811698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14" w:type="pct"/>
          </w:tcPr>
          <w:p w14:paraId="3F0AACF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179A9E2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439" w:type="pct"/>
          </w:tcPr>
          <w:p w14:paraId="21B13161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4.8</w:t>
            </w:r>
          </w:p>
        </w:tc>
        <w:tc>
          <w:tcPr>
            <w:tcW w:w="415" w:type="pct"/>
          </w:tcPr>
          <w:p w14:paraId="25C0247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543" w:type="pct"/>
          </w:tcPr>
          <w:p w14:paraId="5743B4F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61" w:type="pct"/>
          </w:tcPr>
          <w:p w14:paraId="5B82F38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8.2</w:t>
            </w:r>
          </w:p>
        </w:tc>
        <w:tc>
          <w:tcPr>
            <w:tcW w:w="564" w:type="pct"/>
          </w:tcPr>
          <w:p w14:paraId="49C53C9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2EB134D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5F44A50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677BA24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758DEBE1" w14:textId="77777777" w:rsidTr="00F7218E">
        <w:tc>
          <w:tcPr>
            <w:tcW w:w="439" w:type="pct"/>
            <w:vMerge/>
          </w:tcPr>
          <w:p w14:paraId="372EBE5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748E0C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61E31B1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439" w:type="pct"/>
          </w:tcPr>
          <w:p w14:paraId="60930610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5.7</w:t>
            </w:r>
          </w:p>
        </w:tc>
        <w:tc>
          <w:tcPr>
            <w:tcW w:w="415" w:type="pct"/>
          </w:tcPr>
          <w:p w14:paraId="035C834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543" w:type="pct"/>
          </w:tcPr>
          <w:p w14:paraId="0F262BF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561" w:type="pct"/>
          </w:tcPr>
          <w:p w14:paraId="46717A6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2.8</w:t>
            </w:r>
          </w:p>
        </w:tc>
        <w:tc>
          <w:tcPr>
            <w:tcW w:w="564" w:type="pct"/>
          </w:tcPr>
          <w:p w14:paraId="0A71627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ADB26A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467A49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17215A3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2516A6E" w14:textId="77777777" w:rsidTr="00F7218E">
        <w:tc>
          <w:tcPr>
            <w:tcW w:w="439" w:type="pct"/>
            <w:vMerge/>
          </w:tcPr>
          <w:p w14:paraId="609F0E0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50E9DC9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36C1441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439" w:type="pct"/>
          </w:tcPr>
          <w:p w14:paraId="2F5EAE2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37.7</w:t>
            </w:r>
          </w:p>
        </w:tc>
        <w:tc>
          <w:tcPr>
            <w:tcW w:w="415" w:type="pct"/>
          </w:tcPr>
          <w:p w14:paraId="5E4CE38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43" w:type="pct"/>
          </w:tcPr>
          <w:p w14:paraId="46C2144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61" w:type="pct"/>
          </w:tcPr>
          <w:p w14:paraId="1E8FC367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7</w:t>
            </w:r>
          </w:p>
        </w:tc>
        <w:tc>
          <w:tcPr>
            <w:tcW w:w="564" w:type="pct"/>
          </w:tcPr>
          <w:p w14:paraId="0C480C5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30DB80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05A93C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2DE416F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6A5CBB80" w14:textId="77777777" w:rsidTr="00F7218E">
        <w:tc>
          <w:tcPr>
            <w:tcW w:w="439" w:type="pct"/>
            <w:vMerge w:val="restart"/>
          </w:tcPr>
          <w:p w14:paraId="286CD36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514" w:type="pct"/>
          </w:tcPr>
          <w:p w14:paraId="71F60CC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</w:tcPr>
          <w:p w14:paraId="0754EE4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439" w:type="pct"/>
          </w:tcPr>
          <w:p w14:paraId="60461EC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415" w:type="pct"/>
          </w:tcPr>
          <w:p w14:paraId="7D181507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0.1</w:t>
            </w:r>
          </w:p>
        </w:tc>
        <w:tc>
          <w:tcPr>
            <w:tcW w:w="543" w:type="pct"/>
          </w:tcPr>
          <w:p w14:paraId="1FEBB21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561" w:type="pct"/>
          </w:tcPr>
          <w:p w14:paraId="301C02A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564" w:type="pct"/>
          </w:tcPr>
          <w:p w14:paraId="3D9DD85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39.0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B826DF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05C21C3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2C212E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76F91D50" w14:textId="77777777" w:rsidTr="00F7218E">
        <w:tc>
          <w:tcPr>
            <w:tcW w:w="439" w:type="pct"/>
            <w:vMerge/>
          </w:tcPr>
          <w:p w14:paraId="0292208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3AF7A62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</w:tcPr>
          <w:p w14:paraId="49ADF35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439" w:type="pct"/>
          </w:tcPr>
          <w:p w14:paraId="315D6B4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415" w:type="pct"/>
          </w:tcPr>
          <w:p w14:paraId="67E89938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1.0</w:t>
            </w:r>
          </w:p>
        </w:tc>
        <w:tc>
          <w:tcPr>
            <w:tcW w:w="543" w:type="pct"/>
          </w:tcPr>
          <w:p w14:paraId="614AD5C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561" w:type="pct"/>
          </w:tcPr>
          <w:p w14:paraId="0EF91F3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564" w:type="pct"/>
          </w:tcPr>
          <w:p w14:paraId="062F89F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45.4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8CC0A9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6C012F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41A5213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363175B0" w14:textId="77777777" w:rsidTr="00F7218E">
        <w:tc>
          <w:tcPr>
            <w:tcW w:w="439" w:type="pct"/>
            <w:vMerge/>
          </w:tcPr>
          <w:p w14:paraId="4DE6857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F9A11C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</w:tcPr>
          <w:p w14:paraId="74A99F7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439" w:type="pct"/>
          </w:tcPr>
          <w:p w14:paraId="2A5788B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415" w:type="pct"/>
          </w:tcPr>
          <w:p w14:paraId="7B24073A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.1</w:t>
            </w:r>
          </w:p>
        </w:tc>
        <w:tc>
          <w:tcPr>
            <w:tcW w:w="543" w:type="pct"/>
          </w:tcPr>
          <w:p w14:paraId="303631D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561" w:type="pct"/>
          </w:tcPr>
          <w:p w14:paraId="2A238D1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564" w:type="pct"/>
          </w:tcPr>
          <w:p w14:paraId="30E80F09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6.4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1958CC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146BD8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41E2D5D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C26B28" w:rsidRPr="001D5E44" w14:paraId="252D6071" w14:textId="77777777" w:rsidTr="00F7218E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227CB4B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Anxiety/depression </w:t>
            </w:r>
          </w:p>
        </w:tc>
      </w:tr>
      <w:tr w:rsidR="00C26B28" w:rsidRPr="001D5E44" w14:paraId="7CD5A6DB" w14:textId="77777777" w:rsidTr="00F7218E">
        <w:tc>
          <w:tcPr>
            <w:tcW w:w="439" w:type="pct"/>
            <w:vMerge w:val="restart"/>
          </w:tcPr>
          <w:p w14:paraId="58D99CF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514" w:type="pct"/>
          </w:tcPr>
          <w:p w14:paraId="2F67F91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42CAB74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5E5D7C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0D95292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2E5931F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561" w:type="pct"/>
          </w:tcPr>
          <w:p w14:paraId="2EDE6DF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564" w:type="pct"/>
          </w:tcPr>
          <w:p w14:paraId="262CFD5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341" w:type="pct"/>
          </w:tcPr>
          <w:p w14:paraId="26FFA1F6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3.2</w:t>
            </w:r>
          </w:p>
        </w:tc>
        <w:tc>
          <w:tcPr>
            <w:tcW w:w="439" w:type="pct"/>
          </w:tcPr>
          <w:p w14:paraId="37F52C6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415" w:type="pct"/>
          </w:tcPr>
          <w:p w14:paraId="53B5B46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.2</w:t>
            </w:r>
          </w:p>
        </w:tc>
      </w:tr>
      <w:tr w:rsidR="00C26B28" w:rsidRPr="001D5E44" w14:paraId="3A6C2CD2" w14:textId="77777777" w:rsidTr="00F7218E">
        <w:tc>
          <w:tcPr>
            <w:tcW w:w="439" w:type="pct"/>
            <w:vMerge/>
          </w:tcPr>
          <w:p w14:paraId="2B6F138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5F4DC29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452F07C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384B215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354B90C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2EFCF6C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561" w:type="pct"/>
          </w:tcPr>
          <w:p w14:paraId="3994391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564" w:type="pct"/>
          </w:tcPr>
          <w:p w14:paraId="065FDAF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341" w:type="pct"/>
          </w:tcPr>
          <w:p w14:paraId="265EF50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10.2</w:t>
            </w:r>
          </w:p>
        </w:tc>
        <w:tc>
          <w:tcPr>
            <w:tcW w:w="439" w:type="pct"/>
          </w:tcPr>
          <w:p w14:paraId="23EA6D6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415" w:type="pct"/>
          </w:tcPr>
          <w:p w14:paraId="7373BED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5.6</w:t>
            </w:r>
          </w:p>
        </w:tc>
      </w:tr>
      <w:tr w:rsidR="00C26B28" w:rsidRPr="001D5E44" w14:paraId="5225B376" w14:textId="77777777" w:rsidTr="00F7218E">
        <w:tc>
          <w:tcPr>
            <w:tcW w:w="439" w:type="pct"/>
            <w:vMerge/>
          </w:tcPr>
          <w:p w14:paraId="6300467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C9CE6D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4A5110F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2303959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5B8D8F0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60B3DD1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561" w:type="pct"/>
          </w:tcPr>
          <w:p w14:paraId="6F35E9B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564" w:type="pct"/>
          </w:tcPr>
          <w:p w14:paraId="0253DEF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341" w:type="pct"/>
          </w:tcPr>
          <w:p w14:paraId="669D2FF3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</w:p>
        </w:tc>
        <w:tc>
          <w:tcPr>
            <w:tcW w:w="439" w:type="pct"/>
          </w:tcPr>
          <w:p w14:paraId="37455A0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5" w:type="pct"/>
          </w:tcPr>
          <w:p w14:paraId="7A9C1D8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</w:tr>
      <w:tr w:rsidR="00C26B28" w:rsidRPr="001D5E44" w14:paraId="33443C03" w14:textId="77777777" w:rsidTr="00F7218E">
        <w:tc>
          <w:tcPr>
            <w:tcW w:w="439" w:type="pct"/>
            <w:vMerge w:val="restart"/>
          </w:tcPr>
          <w:p w14:paraId="0B62939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14" w:type="pct"/>
          </w:tcPr>
          <w:p w14:paraId="5FC55DB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31A8854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290EBCA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356933A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1FEF82B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561" w:type="pct"/>
          </w:tcPr>
          <w:p w14:paraId="427628F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564" w:type="pct"/>
          </w:tcPr>
          <w:p w14:paraId="4A0DF24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341" w:type="pct"/>
          </w:tcPr>
          <w:p w14:paraId="14138AB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439" w:type="pct"/>
          </w:tcPr>
          <w:p w14:paraId="4CBE80C7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64.8</w:t>
            </w:r>
          </w:p>
        </w:tc>
        <w:tc>
          <w:tcPr>
            <w:tcW w:w="415" w:type="pct"/>
          </w:tcPr>
          <w:p w14:paraId="435F1F6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.8</w:t>
            </w:r>
          </w:p>
        </w:tc>
      </w:tr>
      <w:tr w:rsidR="00C26B28" w:rsidRPr="001D5E44" w14:paraId="5C863DEB" w14:textId="77777777" w:rsidTr="00F7218E">
        <w:tc>
          <w:tcPr>
            <w:tcW w:w="439" w:type="pct"/>
            <w:vMerge/>
          </w:tcPr>
          <w:p w14:paraId="5BBEFC2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48DC65CB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4A39FFB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2E145A63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5DDC5D4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69F4754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561" w:type="pct"/>
          </w:tcPr>
          <w:p w14:paraId="62439C2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564" w:type="pct"/>
          </w:tcPr>
          <w:p w14:paraId="56CB487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341" w:type="pct"/>
          </w:tcPr>
          <w:p w14:paraId="4FA78FB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439" w:type="pct"/>
          </w:tcPr>
          <w:p w14:paraId="6A421A54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50.8</w:t>
            </w:r>
          </w:p>
        </w:tc>
        <w:tc>
          <w:tcPr>
            <w:tcW w:w="415" w:type="pct"/>
          </w:tcPr>
          <w:p w14:paraId="04F8EC1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3.9</w:t>
            </w:r>
          </w:p>
        </w:tc>
      </w:tr>
      <w:tr w:rsidR="00C26B28" w:rsidRPr="001D5E44" w14:paraId="01896944" w14:textId="77777777" w:rsidTr="00F7218E">
        <w:tc>
          <w:tcPr>
            <w:tcW w:w="439" w:type="pct"/>
            <w:vMerge/>
          </w:tcPr>
          <w:p w14:paraId="25023B1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61A279B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312515F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6C8511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7DDBA73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6EAAA3F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1" w:type="pct"/>
          </w:tcPr>
          <w:p w14:paraId="2360795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564" w:type="pct"/>
          </w:tcPr>
          <w:p w14:paraId="471B02C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341" w:type="pct"/>
          </w:tcPr>
          <w:p w14:paraId="72454FE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9" w:type="pct"/>
          </w:tcPr>
          <w:p w14:paraId="6817F835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</w:p>
        </w:tc>
        <w:tc>
          <w:tcPr>
            <w:tcW w:w="415" w:type="pct"/>
          </w:tcPr>
          <w:p w14:paraId="7A9A039C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</w:tr>
      <w:tr w:rsidR="00C26B28" w:rsidRPr="001D5E44" w14:paraId="445CCDE4" w14:textId="77777777" w:rsidTr="00F7218E">
        <w:tc>
          <w:tcPr>
            <w:tcW w:w="439" w:type="pct"/>
            <w:vMerge w:val="restart"/>
          </w:tcPr>
          <w:p w14:paraId="0F98174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514" w:type="pct"/>
          </w:tcPr>
          <w:p w14:paraId="58C1631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0E0286F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11FF7BC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113D66C7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7B9CAB11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561" w:type="pct"/>
          </w:tcPr>
          <w:p w14:paraId="445BB60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564" w:type="pct"/>
          </w:tcPr>
          <w:p w14:paraId="0D62A7A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341" w:type="pct"/>
          </w:tcPr>
          <w:p w14:paraId="1CC5556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439" w:type="pct"/>
          </w:tcPr>
          <w:p w14:paraId="5969432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415" w:type="pct"/>
          </w:tcPr>
          <w:p w14:paraId="3643067E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7.0</w:t>
            </w:r>
          </w:p>
        </w:tc>
      </w:tr>
      <w:tr w:rsidR="00C26B28" w:rsidRPr="001D5E44" w14:paraId="0B17A198" w14:textId="77777777" w:rsidTr="00F7218E">
        <w:tc>
          <w:tcPr>
            <w:tcW w:w="439" w:type="pct"/>
            <w:vMerge/>
          </w:tcPr>
          <w:p w14:paraId="37536D8F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169ED69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669B88A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77D5EC5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64D8D3F8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6D48AF6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561" w:type="pct"/>
          </w:tcPr>
          <w:p w14:paraId="187EDCB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564" w:type="pct"/>
          </w:tcPr>
          <w:p w14:paraId="55E7071D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341" w:type="pct"/>
          </w:tcPr>
          <w:p w14:paraId="1B08D62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439" w:type="pct"/>
          </w:tcPr>
          <w:p w14:paraId="3D0D52B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415" w:type="pct"/>
          </w:tcPr>
          <w:p w14:paraId="432C070F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26.1</w:t>
            </w:r>
          </w:p>
        </w:tc>
      </w:tr>
      <w:tr w:rsidR="00C26B28" w:rsidRPr="001D5E44" w14:paraId="4604D7EA" w14:textId="77777777" w:rsidTr="00F7218E">
        <w:tc>
          <w:tcPr>
            <w:tcW w:w="439" w:type="pct"/>
            <w:vMerge/>
          </w:tcPr>
          <w:p w14:paraId="249F0136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02FE48E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</w:t>
            </w:r>
          </w:p>
        </w:tc>
        <w:tc>
          <w:tcPr>
            <w:tcW w:w="329" w:type="pct"/>
            <w:shd w:val="clear" w:color="auto" w:fill="F2F2F2" w:themeFill="background1" w:themeFillShade="F2"/>
          </w:tcPr>
          <w:p w14:paraId="703FF9B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shd w:val="clear" w:color="auto" w:fill="F2F2F2" w:themeFill="background1" w:themeFillShade="F2"/>
          </w:tcPr>
          <w:p w14:paraId="615CEBD4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2F2F2" w:themeFill="background1" w:themeFillShade="F2"/>
          </w:tcPr>
          <w:p w14:paraId="44D013E2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</w:tcPr>
          <w:p w14:paraId="7D97A635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561" w:type="pct"/>
          </w:tcPr>
          <w:p w14:paraId="3DD028AE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564" w:type="pct"/>
          </w:tcPr>
          <w:p w14:paraId="75B56490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341" w:type="pct"/>
          </w:tcPr>
          <w:p w14:paraId="4ADFE1D9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9" w:type="pct"/>
          </w:tcPr>
          <w:p w14:paraId="09E80D4A" w14:textId="77777777" w:rsidR="00C26B28" w:rsidRPr="001D5E44" w:rsidRDefault="00C26B28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5" w:type="pct"/>
          </w:tcPr>
          <w:p w14:paraId="26527FFD" w14:textId="77777777" w:rsidR="00C26B28" w:rsidRPr="001D5E44" w:rsidRDefault="00C26B28" w:rsidP="00F7218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</w:p>
        </w:tc>
      </w:tr>
    </w:tbl>
    <w:p w14:paraId="20654416" w14:textId="5D616DBE" w:rsidR="00C26B28" w:rsidRPr="001D5E44" w:rsidRDefault="00C26B28">
      <w:pPr>
        <w:rPr>
          <w:rFonts w:ascii="Times New Roman" w:hAnsi="Times New Roman" w:cs="Times New Roman"/>
        </w:rPr>
      </w:pPr>
    </w:p>
    <w:p w14:paraId="7861CDAE" w14:textId="77777777" w:rsidR="005E1DC2" w:rsidRPr="001D5E44" w:rsidRDefault="005E1DC2">
      <w:pPr>
        <w:rPr>
          <w:rFonts w:ascii="Times New Roman" w:hAnsi="Times New Roman" w:cs="Times New Roman"/>
        </w:rPr>
        <w:sectPr w:rsidR="005E1DC2" w:rsidRPr="001D5E44" w:rsidSect="00964F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974129" w14:textId="523D1AC3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bookmarkStart w:id="0" w:name="tablea54g"/>
      <w:r w:rsidRPr="001D5E44">
        <w:rPr>
          <w:rFonts w:ascii="Times New Roman" w:hAnsi="Times New Roman" w:cs="Times New Roman"/>
          <w:u w:val="single"/>
        </w:rPr>
        <w:lastRenderedPageBreak/>
        <w:t>Table S8a) Correlation between change in EQ-5D index score and change in dementia symptom measure scores</w:t>
      </w:r>
    </w:p>
    <w:bookmarkEnd w:id="0"/>
    <w:p w14:paraId="60ABADB7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tbl>
      <w:tblPr>
        <w:tblStyle w:val="TableGrid"/>
        <w:tblW w:w="7610" w:type="dxa"/>
        <w:tblLook w:val="04A0" w:firstRow="1" w:lastRow="0" w:firstColumn="1" w:lastColumn="0" w:noHBand="0" w:noVBand="1"/>
      </w:tblPr>
      <w:tblGrid>
        <w:gridCol w:w="1721"/>
        <w:gridCol w:w="581"/>
        <w:gridCol w:w="1809"/>
        <w:gridCol w:w="1789"/>
        <w:gridCol w:w="1710"/>
      </w:tblGrid>
      <w:tr w:rsidR="0051204A" w:rsidRPr="001D5E44" w14:paraId="4460FFBE" w14:textId="77777777" w:rsidTr="00F7218E">
        <w:tc>
          <w:tcPr>
            <w:tcW w:w="2302" w:type="dxa"/>
            <w:gridSpan w:val="2"/>
          </w:tcPr>
          <w:p w14:paraId="35342DE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rrelation coefficient; CI</w:t>
            </w:r>
          </w:p>
        </w:tc>
        <w:tc>
          <w:tcPr>
            <w:tcW w:w="5308" w:type="dxa"/>
            <w:gridSpan w:val="3"/>
          </w:tcPr>
          <w:p w14:paraId="2DD2E53E" w14:textId="77777777" w:rsidR="0051204A" w:rsidRPr="001D5E44" w:rsidRDefault="0051204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severity stage </w:t>
            </w:r>
            <w:r w:rsidRPr="001D5E44">
              <w:rPr>
                <w:rFonts w:ascii="Times New Roman" w:hAnsi="Times New Roman" w:cs="Times New Roman"/>
                <w:color w:val="000000" w:themeColor="text1"/>
              </w:rPr>
              <w:t>at T2**</w:t>
            </w:r>
          </w:p>
          <w:p w14:paraId="0EB156F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51204A" w:rsidRPr="001D5E44" w14:paraId="039D106D" w14:textId="77777777" w:rsidTr="00F7218E">
        <w:tc>
          <w:tcPr>
            <w:tcW w:w="1721" w:type="dxa"/>
          </w:tcPr>
          <w:p w14:paraId="583FEB9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strument and rater-type </w:t>
            </w:r>
          </w:p>
        </w:tc>
        <w:tc>
          <w:tcPr>
            <w:tcW w:w="581" w:type="dxa"/>
          </w:tcPr>
          <w:p w14:paraId="273E22A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9" w:type="dxa"/>
          </w:tcPr>
          <w:p w14:paraId="15C5156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um  </w:t>
            </w:r>
          </w:p>
        </w:tc>
        <w:tc>
          <w:tcPr>
            <w:tcW w:w="1789" w:type="dxa"/>
          </w:tcPr>
          <w:p w14:paraId="44D1C52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ild </w:t>
            </w:r>
          </w:p>
        </w:tc>
        <w:tc>
          <w:tcPr>
            <w:tcW w:w="1710" w:type="dxa"/>
          </w:tcPr>
          <w:p w14:paraId="3E84B19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204A" w:rsidRPr="001D5E44" w14:paraId="3C47BECA" w14:textId="77777777" w:rsidTr="00F7218E">
        <w:tc>
          <w:tcPr>
            <w:tcW w:w="1721" w:type="dxa"/>
          </w:tcPr>
          <w:p w14:paraId="3B8BC5A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CDR change</w:t>
            </w:r>
          </w:p>
          <w:p w14:paraId="7C2B011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18D4E21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9F32C9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4103076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C3F029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0853E38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54B949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20</w:t>
            </w:r>
          </w:p>
          <w:p w14:paraId="0F91598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6253C2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88</w:t>
            </w:r>
          </w:p>
          <w:p w14:paraId="6D80A9E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C02328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809" w:type="dxa"/>
          </w:tcPr>
          <w:p w14:paraId="7B58F60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EE4338E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5 </w:t>
            </w:r>
          </w:p>
          <w:p w14:paraId="339A988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14; 0.05] </w:t>
            </w:r>
          </w:p>
          <w:p w14:paraId="4CDACAB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  <w:r w:rsidRPr="001D5E44">
              <w:rPr>
                <w:rFonts w:ascii="Times New Roman" w:hAnsi="Times New Roman" w:cs="Times New Roman"/>
                <w:b/>
                <w:bCs/>
              </w:rPr>
              <w:t>0.21*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009E92A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0; -0.11]</w:t>
            </w:r>
          </w:p>
          <w:p w14:paraId="5E6C42BE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26*</w:t>
            </w:r>
          </w:p>
          <w:p w14:paraId="7A49507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[-0.35; -0.17] </w:t>
            </w:r>
          </w:p>
        </w:tc>
        <w:tc>
          <w:tcPr>
            <w:tcW w:w="1789" w:type="dxa"/>
          </w:tcPr>
          <w:p w14:paraId="69A0913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FEFB6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1</w:t>
            </w:r>
          </w:p>
          <w:p w14:paraId="3A3696C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B43B4B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4F79FCC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5E2F54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10" w:type="dxa"/>
          </w:tcPr>
          <w:p w14:paraId="3EE9356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3B1C31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3 </w:t>
            </w:r>
          </w:p>
          <w:p w14:paraId="25966F6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73C635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8 </w:t>
            </w:r>
          </w:p>
          <w:p w14:paraId="02BAC3F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1FB99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7 </w:t>
            </w:r>
          </w:p>
        </w:tc>
      </w:tr>
      <w:tr w:rsidR="0051204A" w:rsidRPr="001D5E44" w14:paraId="3C72C28B" w14:textId="77777777" w:rsidTr="00F7218E">
        <w:tc>
          <w:tcPr>
            <w:tcW w:w="1721" w:type="dxa"/>
          </w:tcPr>
          <w:p w14:paraId="276F2526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MMSE change </w:t>
            </w:r>
          </w:p>
          <w:p w14:paraId="6DF0ED8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4ED471B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71C2D8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1F0AC9D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BEF03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63</w:t>
            </w:r>
          </w:p>
          <w:p w14:paraId="1B743AA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4FB252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809" w:type="dxa"/>
          </w:tcPr>
          <w:p w14:paraId="41CD5F7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ED48D0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  <w:r w:rsidRPr="001D5E44">
              <w:rPr>
                <w:rFonts w:ascii="Times New Roman" w:hAnsi="Times New Roman" w:cs="Times New Roman"/>
                <w:b/>
                <w:bCs/>
              </w:rPr>
              <w:t>0.02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3B33513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4; 0.10]</w:t>
            </w:r>
          </w:p>
          <w:p w14:paraId="3ABF4E46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7 </w:t>
            </w:r>
          </w:p>
          <w:p w14:paraId="582A9C1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5; 0.19]</w:t>
            </w:r>
          </w:p>
        </w:tc>
        <w:tc>
          <w:tcPr>
            <w:tcW w:w="1789" w:type="dxa"/>
          </w:tcPr>
          <w:p w14:paraId="75B3BF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BC0D01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0</w:t>
            </w:r>
          </w:p>
          <w:p w14:paraId="7EFBC78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C21DF8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6 </w:t>
            </w:r>
          </w:p>
          <w:p w14:paraId="5A89307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C14E0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7EFD37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6 </w:t>
            </w:r>
          </w:p>
          <w:p w14:paraId="3690058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E30AD3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51204A" w:rsidRPr="001D5E44" w14:paraId="5434395C" w14:textId="77777777" w:rsidTr="00F7218E">
        <w:tc>
          <w:tcPr>
            <w:tcW w:w="1721" w:type="dxa"/>
          </w:tcPr>
          <w:p w14:paraId="199E2FF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NPI-NH change</w:t>
            </w:r>
          </w:p>
          <w:p w14:paraId="64A36FB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6D01E73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D1129F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1683A6B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39EDCE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108D1C0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079F6E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6</w:t>
            </w:r>
          </w:p>
          <w:p w14:paraId="320240D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B7DEC5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8</w:t>
            </w:r>
          </w:p>
          <w:p w14:paraId="48E0B1F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F17AA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809" w:type="dxa"/>
          </w:tcPr>
          <w:p w14:paraId="79E7125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0B8CAE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2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3C4D24F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9; 0.16]</w:t>
            </w:r>
          </w:p>
          <w:p w14:paraId="7690B74D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4 </w:t>
            </w:r>
          </w:p>
          <w:p w14:paraId="28D50A6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9; 0.23]</w:t>
            </w:r>
          </w:p>
          <w:p w14:paraId="0FFD980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16* </w:t>
            </w:r>
          </w:p>
          <w:p w14:paraId="0EBEAA6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5; -0.06]</w:t>
            </w:r>
          </w:p>
        </w:tc>
        <w:tc>
          <w:tcPr>
            <w:tcW w:w="1789" w:type="dxa"/>
          </w:tcPr>
          <w:p w14:paraId="439CD59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2B9D7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6 </w:t>
            </w:r>
          </w:p>
          <w:p w14:paraId="5E8BEE7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948E7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 </w:t>
            </w:r>
          </w:p>
          <w:p w14:paraId="3CE365B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AC2EA6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1710" w:type="dxa"/>
          </w:tcPr>
          <w:p w14:paraId="22A6B2E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02B1BB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3 </w:t>
            </w:r>
          </w:p>
          <w:p w14:paraId="40D331B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1272B9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56C0588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C1246D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26* </w:t>
            </w:r>
          </w:p>
        </w:tc>
      </w:tr>
      <w:tr w:rsidR="0051204A" w:rsidRPr="001D5E44" w14:paraId="27AF84AB" w14:textId="77777777" w:rsidTr="00F7218E">
        <w:tc>
          <w:tcPr>
            <w:tcW w:w="1721" w:type="dxa"/>
          </w:tcPr>
          <w:p w14:paraId="72897268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NPI-Q change</w:t>
            </w:r>
          </w:p>
          <w:p w14:paraId="1DF706E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28CFAC6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215838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4E64581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A93659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96</w:t>
            </w:r>
          </w:p>
          <w:p w14:paraId="03ACE41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AB6190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809" w:type="dxa"/>
          </w:tcPr>
          <w:p w14:paraId="56EBB60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BB30E20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3 </w:t>
            </w:r>
          </w:p>
          <w:p w14:paraId="0F31A4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4; 0.08]</w:t>
            </w:r>
          </w:p>
          <w:p w14:paraId="7E7F1D9A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23* </w:t>
            </w:r>
          </w:p>
          <w:p w14:paraId="6D9F9BD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33; -0.13] </w:t>
            </w:r>
          </w:p>
        </w:tc>
        <w:tc>
          <w:tcPr>
            <w:tcW w:w="1789" w:type="dxa"/>
          </w:tcPr>
          <w:p w14:paraId="1F2BAED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9DEB56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9</w:t>
            </w:r>
          </w:p>
          <w:p w14:paraId="1FE15D8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3CEA1B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20* </w:t>
            </w:r>
          </w:p>
        </w:tc>
        <w:tc>
          <w:tcPr>
            <w:tcW w:w="1710" w:type="dxa"/>
          </w:tcPr>
          <w:p w14:paraId="491FE6B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7E2DB8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9 </w:t>
            </w:r>
          </w:p>
          <w:p w14:paraId="050C130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B4380C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39* </w:t>
            </w:r>
          </w:p>
        </w:tc>
      </w:tr>
      <w:tr w:rsidR="0051204A" w:rsidRPr="001D5E44" w14:paraId="1F966E6E" w14:textId="77777777" w:rsidTr="00F7218E">
        <w:tc>
          <w:tcPr>
            <w:tcW w:w="1721" w:type="dxa"/>
          </w:tcPr>
          <w:p w14:paraId="13816712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CSDD change </w:t>
            </w:r>
          </w:p>
          <w:p w14:paraId="665BD3E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6BDE731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FF1BEC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082FA89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7635E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12</w:t>
            </w:r>
          </w:p>
          <w:p w14:paraId="2A27971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BDAF7A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809" w:type="dxa"/>
          </w:tcPr>
          <w:p w14:paraId="2A5BE6B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2AF9A0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1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45B5EA2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14; 0.13] </w:t>
            </w:r>
          </w:p>
          <w:p w14:paraId="6EE560B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17*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70BC384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30; -0.05] </w:t>
            </w:r>
          </w:p>
        </w:tc>
        <w:tc>
          <w:tcPr>
            <w:tcW w:w="1789" w:type="dxa"/>
          </w:tcPr>
          <w:p w14:paraId="7FC8CA7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50D52F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6 </w:t>
            </w:r>
          </w:p>
          <w:p w14:paraId="7B3485B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8FA182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25* </w:t>
            </w:r>
          </w:p>
        </w:tc>
        <w:tc>
          <w:tcPr>
            <w:tcW w:w="1710" w:type="dxa"/>
          </w:tcPr>
          <w:p w14:paraId="1D7DF21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3BCB58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8 </w:t>
            </w:r>
          </w:p>
          <w:p w14:paraId="798D6BE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170CD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51204A" w:rsidRPr="001D5E44" w14:paraId="52144BDF" w14:textId="77777777" w:rsidTr="00F7218E">
        <w:tc>
          <w:tcPr>
            <w:tcW w:w="1721" w:type="dxa"/>
          </w:tcPr>
          <w:p w14:paraId="69172EF3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BADLS change </w:t>
            </w:r>
          </w:p>
          <w:p w14:paraId="39711AF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432329E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70C408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formal proxy </w:t>
            </w:r>
          </w:p>
        </w:tc>
        <w:tc>
          <w:tcPr>
            <w:tcW w:w="581" w:type="dxa"/>
          </w:tcPr>
          <w:p w14:paraId="6C14C6F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4230EC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6</w:t>
            </w:r>
          </w:p>
          <w:p w14:paraId="7FFC03D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22D78C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809" w:type="dxa"/>
          </w:tcPr>
          <w:p w14:paraId="257F1A0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81626B6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18* </w:t>
            </w:r>
          </w:p>
          <w:p w14:paraId="24D7C60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06; 0.29]</w:t>
            </w:r>
          </w:p>
          <w:p w14:paraId="04D4869C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42* </w:t>
            </w:r>
          </w:p>
          <w:p w14:paraId="683CCB8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32; 0.51]</w:t>
            </w:r>
          </w:p>
        </w:tc>
        <w:tc>
          <w:tcPr>
            <w:tcW w:w="1789" w:type="dxa"/>
          </w:tcPr>
          <w:p w14:paraId="7F584D4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99ABF0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2</w:t>
            </w:r>
          </w:p>
          <w:p w14:paraId="409FDFD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05B02A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42* </w:t>
            </w:r>
          </w:p>
        </w:tc>
        <w:tc>
          <w:tcPr>
            <w:tcW w:w="1710" w:type="dxa"/>
          </w:tcPr>
          <w:p w14:paraId="4E81F9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B3FBB8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34* </w:t>
            </w:r>
          </w:p>
          <w:p w14:paraId="070B42D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610803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38* </w:t>
            </w:r>
          </w:p>
        </w:tc>
      </w:tr>
      <w:tr w:rsidR="0051204A" w:rsidRPr="001D5E44" w14:paraId="502E2CA7" w14:textId="77777777" w:rsidTr="00F7218E">
        <w:tc>
          <w:tcPr>
            <w:tcW w:w="1721" w:type="dxa"/>
          </w:tcPr>
          <w:p w14:paraId="6FAF8E30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IADL-PSMS change</w:t>
            </w:r>
          </w:p>
          <w:p w14:paraId="3CEEC20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2E9619F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F6E5AD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formal proxy </w:t>
            </w:r>
          </w:p>
        </w:tc>
        <w:tc>
          <w:tcPr>
            <w:tcW w:w="581" w:type="dxa"/>
          </w:tcPr>
          <w:p w14:paraId="579FC29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6F92EE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0899DD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2</w:t>
            </w:r>
          </w:p>
          <w:p w14:paraId="7A797BA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18A80A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809" w:type="dxa"/>
          </w:tcPr>
          <w:p w14:paraId="59755FC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6E927F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9AF2F88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3 </w:t>
            </w:r>
          </w:p>
          <w:p w14:paraId="10BF57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5; 0.08]</w:t>
            </w:r>
          </w:p>
          <w:p w14:paraId="178B28A7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33 </w:t>
            </w:r>
          </w:p>
          <w:p w14:paraId="50A35FE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23; 0.42]</w:t>
            </w:r>
          </w:p>
        </w:tc>
        <w:tc>
          <w:tcPr>
            <w:tcW w:w="1789" w:type="dxa"/>
          </w:tcPr>
          <w:p w14:paraId="26A283C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3A6038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2E1CED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2</w:t>
            </w:r>
          </w:p>
          <w:p w14:paraId="3BC82F6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9CF1F1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31* </w:t>
            </w:r>
          </w:p>
        </w:tc>
        <w:tc>
          <w:tcPr>
            <w:tcW w:w="1710" w:type="dxa"/>
          </w:tcPr>
          <w:p w14:paraId="69E98B2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F8D2FE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673F3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4 </w:t>
            </w:r>
          </w:p>
          <w:p w14:paraId="494EB17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AFB927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7</w:t>
            </w:r>
          </w:p>
        </w:tc>
      </w:tr>
      <w:tr w:rsidR="0051204A" w:rsidRPr="001D5E44" w14:paraId="174C95ED" w14:textId="77777777" w:rsidTr="00F7218E">
        <w:tc>
          <w:tcPr>
            <w:tcW w:w="1721" w:type="dxa"/>
          </w:tcPr>
          <w:p w14:paraId="1673EBA5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FAST change </w:t>
            </w:r>
          </w:p>
          <w:p w14:paraId="7823DEC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132636D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C13632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Informal proxy</w:t>
            </w:r>
          </w:p>
          <w:p w14:paraId="4ED0733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DE1C65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4983205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67CABE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1</w:t>
            </w:r>
          </w:p>
          <w:p w14:paraId="37DBB84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338485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56</w:t>
            </w:r>
          </w:p>
          <w:p w14:paraId="213C0A5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764C80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809" w:type="dxa"/>
          </w:tcPr>
          <w:p w14:paraId="105A960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E3A4A14" w14:textId="77777777" w:rsidR="0051204A" w:rsidRPr="001D5E44" w:rsidRDefault="0051204A" w:rsidP="00F7218E">
            <w:pPr>
              <w:tabs>
                <w:tab w:val="left" w:pos="1674"/>
              </w:tabs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7 </w:t>
            </w:r>
          </w:p>
          <w:p w14:paraId="1D38E2AB" w14:textId="77777777" w:rsidR="0051204A" w:rsidRPr="001D5E44" w:rsidRDefault="0051204A" w:rsidP="00F7218E">
            <w:pPr>
              <w:tabs>
                <w:tab w:val="left" w:pos="1674"/>
              </w:tabs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[-0.11; 0.24]-</w:t>
            </w:r>
            <w:r w:rsidRPr="001D5E44">
              <w:rPr>
                <w:rFonts w:ascii="Times New Roman" w:hAnsi="Times New Roman" w:cs="Times New Roman"/>
                <w:b/>
                <w:bCs/>
              </w:rPr>
              <w:t>0.14*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2A5C8846" w14:textId="77777777" w:rsidR="0051204A" w:rsidRPr="001D5E44" w:rsidRDefault="0051204A" w:rsidP="00F7218E">
            <w:pPr>
              <w:tabs>
                <w:tab w:val="left" w:pos="1674"/>
              </w:tabs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9; 0.13]</w:t>
            </w:r>
          </w:p>
          <w:p w14:paraId="3AE4AA37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12* </w:t>
            </w:r>
          </w:p>
          <w:p w14:paraId="7162D01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21; -0.02] </w:t>
            </w:r>
          </w:p>
        </w:tc>
        <w:tc>
          <w:tcPr>
            <w:tcW w:w="1789" w:type="dxa"/>
          </w:tcPr>
          <w:p w14:paraId="76D56FC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52DD6F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0</w:t>
            </w:r>
          </w:p>
          <w:p w14:paraId="7A9CD26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D41231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0.08</w:t>
            </w:r>
          </w:p>
          <w:p w14:paraId="76ED246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29AF3B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710" w:type="dxa"/>
          </w:tcPr>
          <w:p w14:paraId="0D847B0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E70F40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3E4E35F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978150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 xml:space="preserve">-0.23 </w:t>
            </w:r>
          </w:p>
          <w:p w14:paraId="6ECB630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BA36B0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8</w:t>
            </w:r>
          </w:p>
        </w:tc>
      </w:tr>
      <w:tr w:rsidR="0051204A" w:rsidRPr="001D5E44" w14:paraId="24C4A7A3" w14:textId="77777777" w:rsidTr="00F7218E">
        <w:trPr>
          <w:trHeight w:val="63"/>
        </w:trPr>
        <w:tc>
          <w:tcPr>
            <w:tcW w:w="7610" w:type="dxa"/>
            <w:gridSpan w:val="5"/>
          </w:tcPr>
          <w:p w14:paraId="70205E0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 xml:space="preserve">**CDR at T0 for CSDD and BADLS assessments due to lack of follow-up CDR data in REMCARE </w:t>
            </w:r>
          </w:p>
        </w:tc>
      </w:tr>
    </w:tbl>
    <w:p w14:paraId="275FD163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21F08D25" w14:textId="4C55383C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bookmarkStart w:id="1" w:name="TableA54h"/>
      <w:r w:rsidRPr="001D5E44">
        <w:rPr>
          <w:rFonts w:ascii="Times New Roman" w:hAnsi="Times New Roman" w:cs="Times New Roman"/>
          <w:u w:val="single"/>
        </w:rPr>
        <w:t>Table S8b) Correlation between change in mobility dimension score and change in dementia symptom measure scores</w:t>
      </w:r>
    </w:p>
    <w:tbl>
      <w:tblPr>
        <w:tblStyle w:val="TableGrid"/>
        <w:tblpPr w:leftFromText="180" w:rightFromText="180" w:vertAnchor="text" w:horzAnchor="margin" w:tblpY="473"/>
        <w:tblW w:w="7593" w:type="dxa"/>
        <w:tblLook w:val="04A0" w:firstRow="1" w:lastRow="0" w:firstColumn="1" w:lastColumn="0" w:noHBand="0" w:noVBand="1"/>
      </w:tblPr>
      <w:tblGrid>
        <w:gridCol w:w="1716"/>
        <w:gridCol w:w="581"/>
        <w:gridCol w:w="1805"/>
        <w:gridCol w:w="1785"/>
        <w:gridCol w:w="1706"/>
      </w:tblGrid>
      <w:tr w:rsidR="0051204A" w:rsidRPr="001D5E44" w14:paraId="0C4B60C3" w14:textId="77777777" w:rsidTr="00F7218E">
        <w:trPr>
          <w:trHeight w:val="553"/>
        </w:trPr>
        <w:tc>
          <w:tcPr>
            <w:tcW w:w="2297" w:type="dxa"/>
            <w:gridSpan w:val="2"/>
          </w:tcPr>
          <w:bookmarkEnd w:id="1"/>
          <w:p w14:paraId="2463978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rrelation coefficient; CI</w:t>
            </w:r>
          </w:p>
        </w:tc>
        <w:tc>
          <w:tcPr>
            <w:tcW w:w="5296" w:type="dxa"/>
            <w:gridSpan w:val="3"/>
          </w:tcPr>
          <w:p w14:paraId="1BB94D78" w14:textId="77777777" w:rsidR="0051204A" w:rsidRPr="001D5E44" w:rsidRDefault="0051204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severity stage </w:t>
            </w:r>
            <w:r w:rsidRPr="001D5E44">
              <w:rPr>
                <w:rFonts w:ascii="Times New Roman" w:hAnsi="Times New Roman" w:cs="Times New Roman"/>
                <w:color w:val="000000" w:themeColor="text1"/>
              </w:rPr>
              <w:t>at T2**</w:t>
            </w:r>
          </w:p>
          <w:p w14:paraId="2EDDC13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51204A" w:rsidRPr="001D5E44" w14:paraId="088F896F" w14:textId="77777777" w:rsidTr="00F7218E">
        <w:trPr>
          <w:trHeight w:val="553"/>
        </w:trPr>
        <w:tc>
          <w:tcPr>
            <w:tcW w:w="1716" w:type="dxa"/>
          </w:tcPr>
          <w:p w14:paraId="42CBC84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strument and rater-type </w:t>
            </w:r>
          </w:p>
        </w:tc>
        <w:tc>
          <w:tcPr>
            <w:tcW w:w="581" w:type="dxa"/>
          </w:tcPr>
          <w:p w14:paraId="1ECED81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5" w:type="dxa"/>
          </w:tcPr>
          <w:p w14:paraId="00446F6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um  </w:t>
            </w:r>
          </w:p>
        </w:tc>
        <w:tc>
          <w:tcPr>
            <w:tcW w:w="1785" w:type="dxa"/>
          </w:tcPr>
          <w:p w14:paraId="5C71963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ild </w:t>
            </w:r>
          </w:p>
        </w:tc>
        <w:tc>
          <w:tcPr>
            <w:tcW w:w="1706" w:type="dxa"/>
          </w:tcPr>
          <w:p w14:paraId="0C9D45E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204A" w:rsidRPr="001D5E44" w14:paraId="4FFDA69C" w14:textId="77777777" w:rsidTr="00F7218E">
        <w:trPr>
          <w:trHeight w:val="1945"/>
        </w:trPr>
        <w:tc>
          <w:tcPr>
            <w:tcW w:w="1716" w:type="dxa"/>
          </w:tcPr>
          <w:p w14:paraId="05982AFD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CDR change</w:t>
            </w:r>
          </w:p>
          <w:p w14:paraId="39B5E03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1167493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270956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742062C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979C49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6F7757C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06F4A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9</w:t>
            </w:r>
          </w:p>
          <w:p w14:paraId="58844F9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6EF099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7</w:t>
            </w:r>
          </w:p>
          <w:p w14:paraId="7B507BC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9A8DCB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805" w:type="dxa"/>
          </w:tcPr>
          <w:p w14:paraId="3E28B3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A6F6705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7</w:t>
            </w:r>
          </w:p>
          <w:p w14:paraId="5ED00D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02; 0.16] </w:t>
            </w:r>
          </w:p>
          <w:p w14:paraId="6E9723F5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11* </w:t>
            </w:r>
          </w:p>
          <w:p w14:paraId="374B645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02; 0.21]</w:t>
            </w:r>
          </w:p>
          <w:p w14:paraId="62544A12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20*</w:t>
            </w:r>
          </w:p>
          <w:p w14:paraId="56AA7B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0.10; 0.29] </w:t>
            </w:r>
          </w:p>
        </w:tc>
        <w:tc>
          <w:tcPr>
            <w:tcW w:w="1785" w:type="dxa"/>
          </w:tcPr>
          <w:p w14:paraId="655BD9C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FBDDE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0</w:t>
            </w:r>
          </w:p>
          <w:p w14:paraId="020C3FC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AF809F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1</w:t>
            </w:r>
          </w:p>
          <w:p w14:paraId="08A2291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00E125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06" w:type="dxa"/>
          </w:tcPr>
          <w:p w14:paraId="46E38BE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27AB1A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7 </w:t>
            </w:r>
          </w:p>
          <w:p w14:paraId="57FEF96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BB2260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1</w:t>
            </w:r>
          </w:p>
          <w:p w14:paraId="2C68C27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9F8270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0 </w:t>
            </w:r>
          </w:p>
        </w:tc>
      </w:tr>
      <w:tr w:rsidR="0051204A" w:rsidRPr="001D5E44" w14:paraId="676511EE" w14:textId="77777777" w:rsidTr="00F7218E">
        <w:trPr>
          <w:trHeight w:val="1373"/>
        </w:trPr>
        <w:tc>
          <w:tcPr>
            <w:tcW w:w="1716" w:type="dxa"/>
          </w:tcPr>
          <w:p w14:paraId="50ED8690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BADLS change </w:t>
            </w:r>
          </w:p>
          <w:p w14:paraId="43501EA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73B3B19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FB018E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31B7973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B307E7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9</w:t>
            </w:r>
          </w:p>
          <w:p w14:paraId="3E701CC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E0DDDA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805" w:type="dxa"/>
          </w:tcPr>
          <w:p w14:paraId="24FC5EA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0C8EFFD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16* </w:t>
            </w:r>
          </w:p>
          <w:p w14:paraId="37AB67E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7; -0.04]</w:t>
            </w:r>
          </w:p>
          <w:p w14:paraId="45BE8640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24* </w:t>
            </w:r>
          </w:p>
          <w:p w14:paraId="39312F6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4; -0.13]</w:t>
            </w:r>
          </w:p>
        </w:tc>
        <w:tc>
          <w:tcPr>
            <w:tcW w:w="1785" w:type="dxa"/>
          </w:tcPr>
          <w:p w14:paraId="2EF52AD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E791D1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1</w:t>
            </w:r>
          </w:p>
          <w:p w14:paraId="575E1B4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04857E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2*</w:t>
            </w:r>
          </w:p>
          <w:p w14:paraId="02619AE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7580632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969148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0*</w:t>
            </w:r>
          </w:p>
          <w:p w14:paraId="2F4580E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86EA2B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25*  </w:t>
            </w:r>
          </w:p>
        </w:tc>
      </w:tr>
      <w:tr w:rsidR="0051204A" w:rsidRPr="001D5E44" w14:paraId="684CEF73" w14:textId="77777777" w:rsidTr="00F7218E">
        <w:trPr>
          <w:trHeight w:val="1945"/>
        </w:trPr>
        <w:tc>
          <w:tcPr>
            <w:tcW w:w="1716" w:type="dxa"/>
          </w:tcPr>
          <w:p w14:paraId="2B6DD44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IADL-PSMS change </w:t>
            </w:r>
          </w:p>
          <w:p w14:paraId="2F760C4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5EC0C64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48328C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6C0EAE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41FFB29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97370E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CBEEED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94</w:t>
            </w:r>
          </w:p>
          <w:p w14:paraId="33DC717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AF8A14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F50784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4</w:t>
            </w:r>
          </w:p>
          <w:p w14:paraId="6D2371A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3CB9AB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4FB14F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F5FB08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1</w:t>
            </w:r>
          </w:p>
          <w:p w14:paraId="350312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1; 0.12]</w:t>
            </w:r>
          </w:p>
          <w:p w14:paraId="51F7857F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FC9317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23*  </w:t>
            </w:r>
          </w:p>
          <w:p w14:paraId="047BF51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3; -0.13]</w:t>
            </w:r>
          </w:p>
        </w:tc>
        <w:tc>
          <w:tcPr>
            <w:tcW w:w="1785" w:type="dxa"/>
          </w:tcPr>
          <w:p w14:paraId="2275DF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F06466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EC8AF6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3</w:t>
            </w:r>
          </w:p>
          <w:p w14:paraId="03FE845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6271F9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35F2FF7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22* </w:t>
            </w:r>
          </w:p>
        </w:tc>
        <w:tc>
          <w:tcPr>
            <w:tcW w:w="1706" w:type="dxa"/>
          </w:tcPr>
          <w:p w14:paraId="463ECFB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2B2AF3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BF98D4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0.02</w:t>
            </w:r>
          </w:p>
          <w:p w14:paraId="3FACC53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216973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17B3D0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0 </w:t>
            </w:r>
          </w:p>
        </w:tc>
      </w:tr>
      <w:tr w:rsidR="0051204A" w:rsidRPr="001D5E44" w14:paraId="0A2EEB6C" w14:textId="77777777" w:rsidTr="00F7218E">
        <w:trPr>
          <w:trHeight w:val="1945"/>
        </w:trPr>
        <w:tc>
          <w:tcPr>
            <w:tcW w:w="1716" w:type="dxa"/>
          </w:tcPr>
          <w:p w14:paraId="6A8AF80D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FAST change </w:t>
            </w:r>
          </w:p>
          <w:p w14:paraId="705AEC6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6B2D0C6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A41C08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0783F7A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CC077C4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2EBF799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2A8522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9</w:t>
            </w:r>
          </w:p>
          <w:p w14:paraId="0E65444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DF9B0B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1</w:t>
            </w:r>
          </w:p>
          <w:p w14:paraId="4EFD213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FEF1DE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805" w:type="dxa"/>
          </w:tcPr>
          <w:p w14:paraId="735C181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F15020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13 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53FB67B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0; 0.05]</w:t>
            </w:r>
          </w:p>
          <w:p w14:paraId="6EC7830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7 </w:t>
            </w:r>
          </w:p>
          <w:p w14:paraId="76FB1E7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8; 0.32]</w:t>
            </w:r>
          </w:p>
          <w:p w14:paraId="1ACD144D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9</w:t>
            </w:r>
          </w:p>
          <w:p w14:paraId="489089B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1; 0.19]</w:t>
            </w:r>
          </w:p>
        </w:tc>
        <w:tc>
          <w:tcPr>
            <w:tcW w:w="1785" w:type="dxa"/>
          </w:tcPr>
          <w:p w14:paraId="6BFF1C3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4EA97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3 </w:t>
            </w:r>
          </w:p>
          <w:p w14:paraId="26B5113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B62AD0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25  </w:t>
            </w:r>
          </w:p>
          <w:p w14:paraId="63956A1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612FDA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30* </w:t>
            </w:r>
          </w:p>
        </w:tc>
        <w:tc>
          <w:tcPr>
            <w:tcW w:w="1706" w:type="dxa"/>
          </w:tcPr>
          <w:p w14:paraId="519A6DC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C71367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9 </w:t>
            </w:r>
          </w:p>
          <w:p w14:paraId="0E444E2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D76E17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10 </w:t>
            </w:r>
          </w:p>
          <w:p w14:paraId="04B588E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350B4A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6 </w:t>
            </w:r>
          </w:p>
        </w:tc>
      </w:tr>
      <w:tr w:rsidR="0051204A" w:rsidRPr="001D5E44" w14:paraId="0E3975EB" w14:textId="77777777" w:rsidTr="00F7218E">
        <w:trPr>
          <w:trHeight w:val="1945"/>
        </w:trPr>
        <w:tc>
          <w:tcPr>
            <w:tcW w:w="1716" w:type="dxa"/>
          </w:tcPr>
          <w:p w14:paraId="450A3AA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NPI-NH change </w:t>
            </w:r>
          </w:p>
          <w:p w14:paraId="347980F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3454A10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DB3411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50D5199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A43E14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3926C48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F4D3C9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4</w:t>
            </w:r>
          </w:p>
          <w:p w14:paraId="711946E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1C165D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3</w:t>
            </w:r>
          </w:p>
          <w:p w14:paraId="236D51E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3EC18E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805" w:type="dxa"/>
          </w:tcPr>
          <w:p w14:paraId="03845E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81C471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12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3FE0508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8; 0.05]</w:t>
            </w:r>
          </w:p>
          <w:p w14:paraId="1B7DA7E7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6 </w:t>
            </w:r>
          </w:p>
          <w:p w14:paraId="3E9F1B7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9; 0.30]</w:t>
            </w:r>
          </w:p>
          <w:p w14:paraId="78EE6AB1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2 </w:t>
            </w:r>
          </w:p>
          <w:p w14:paraId="6D7FF1C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2; -0.08]</w:t>
            </w:r>
          </w:p>
        </w:tc>
        <w:tc>
          <w:tcPr>
            <w:tcW w:w="1785" w:type="dxa"/>
          </w:tcPr>
          <w:p w14:paraId="606C15B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D8A225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2 </w:t>
            </w:r>
          </w:p>
          <w:p w14:paraId="2755208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7CEA81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 </w:t>
            </w:r>
          </w:p>
          <w:p w14:paraId="1E13AFF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453156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706" w:type="dxa"/>
          </w:tcPr>
          <w:p w14:paraId="326946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BB6B91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6</w:t>
            </w:r>
          </w:p>
          <w:p w14:paraId="7BE87C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0F49B7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 </w:t>
            </w:r>
          </w:p>
          <w:p w14:paraId="62FCFED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EC888E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51204A" w:rsidRPr="001D5E44" w14:paraId="6D637671" w14:textId="77777777" w:rsidTr="00F7218E">
        <w:trPr>
          <w:trHeight w:val="1945"/>
        </w:trPr>
        <w:tc>
          <w:tcPr>
            <w:tcW w:w="1716" w:type="dxa"/>
          </w:tcPr>
          <w:p w14:paraId="4D6D63F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NPI-Q change </w:t>
            </w:r>
          </w:p>
          <w:p w14:paraId="78A16314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PwD</w:t>
            </w:r>
          </w:p>
          <w:p w14:paraId="626300BB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1FF98D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Informal proxy</w:t>
            </w:r>
          </w:p>
        </w:tc>
        <w:tc>
          <w:tcPr>
            <w:tcW w:w="581" w:type="dxa"/>
          </w:tcPr>
          <w:p w14:paraId="64B5541D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68B7BA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  <w:p w14:paraId="1B5D1039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441048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351</w:t>
            </w:r>
          </w:p>
        </w:tc>
        <w:tc>
          <w:tcPr>
            <w:tcW w:w="1805" w:type="dxa"/>
          </w:tcPr>
          <w:p w14:paraId="3A316F20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580F7B8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1</w:t>
            </w:r>
          </w:p>
          <w:p w14:paraId="0FAC0033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[-0.12; 0.10]</w:t>
            </w:r>
          </w:p>
          <w:p w14:paraId="54905A66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</w:t>
            </w:r>
          </w:p>
          <w:p w14:paraId="40E8EBE6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[-0.13; 0.08]</w:t>
            </w:r>
          </w:p>
        </w:tc>
        <w:tc>
          <w:tcPr>
            <w:tcW w:w="1785" w:type="dxa"/>
          </w:tcPr>
          <w:p w14:paraId="42AE9F29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1CC21C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 xml:space="preserve">-0.14* </w:t>
            </w:r>
          </w:p>
          <w:p w14:paraId="2A4F7A53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1486F0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706" w:type="dxa"/>
          </w:tcPr>
          <w:p w14:paraId="1C89754A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655207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  <w:p w14:paraId="2A08AE96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1E7461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51204A" w:rsidRPr="001D5E44" w14:paraId="01182755" w14:textId="77777777" w:rsidTr="00F7218E">
        <w:trPr>
          <w:trHeight w:val="1124"/>
        </w:trPr>
        <w:tc>
          <w:tcPr>
            <w:tcW w:w="1716" w:type="dxa"/>
          </w:tcPr>
          <w:p w14:paraId="1BC3B8A6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SDD change </w:t>
            </w:r>
          </w:p>
          <w:p w14:paraId="3E8F8BDA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PwD</w:t>
            </w:r>
          </w:p>
          <w:p w14:paraId="23F4F1FB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F3DE1D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Informal proxy</w:t>
            </w:r>
          </w:p>
          <w:p w14:paraId="549CAD4A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B0D6E9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81" w:type="dxa"/>
          </w:tcPr>
          <w:p w14:paraId="3031791E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0050E2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  <w:p w14:paraId="282BD7E7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067EAD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1805" w:type="dxa"/>
          </w:tcPr>
          <w:p w14:paraId="553690CF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5E2680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04 </w:t>
            </w:r>
          </w:p>
          <w:p w14:paraId="1BF7B30D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[-0.09; 0.17]</w:t>
            </w:r>
          </w:p>
          <w:p w14:paraId="089CB632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4*</w:t>
            </w:r>
          </w:p>
          <w:p w14:paraId="7F063FAD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[0.01; 0.27]</w:t>
            </w:r>
          </w:p>
        </w:tc>
        <w:tc>
          <w:tcPr>
            <w:tcW w:w="1785" w:type="dxa"/>
          </w:tcPr>
          <w:p w14:paraId="2DC5D3CC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5B0E01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 xml:space="preserve">0.12 </w:t>
            </w:r>
          </w:p>
          <w:p w14:paraId="55350E7C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7987E1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>0.16*</w:t>
            </w:r>
          </w:p>
          <w:p w14:paraId="245EC4F7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6" w:type="dxa"/>
          </w:tcPr>
          <w:p w14:paraId="62B705E1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6973E3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 xml:space="preserve">-0.14 </w:t>
            </w:r>
          </w:p>
          <w:p w14:paraId="428F9B90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4FC3D3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  <w:color w:val="000000" w:themeColor="text1"/>
              </w:rPr>
              <w:t xml:space="preserve">0.09 </w:t>
            </w:r>
          </w:p>
        </w:tc>
      </w:tr>
      <w:tr w:rsidR="0051204A" w:rsidRPr="001D5E44" w14:paraId="062F476A" w14:textId="77777777" w:rsidTr="00F7218E">
        <w:trPr>
          <w:trHeight w:val="638"/>
        </w:trPr>
        <w:tc>
          <w:tcPr>
            <w:tcW w:w="7593" w:type="dxa"/>
            <w:gridSpan w:val="5"/>
          </w:tcPr>
          <w:p w14:paraId="16A9ABC4" w14:textId="77777777" w:rsidR="0051204A" w:rsidRPr="001D5E44" w:rsidRDefault="0051204A" w:rsidP="00F721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E44">
              <w:rPr>
                <w:rFonts w:ascii="Times New Roman" w:hAnsi="Times New Roman" w:cs="Times New Roman"/>
              </w:rPr>
              <w:t>**CDR at T0 for CSDD and BADLS assessments due to lack of follow-up CDR data in REMCARE</w:t>
            </w:r>
          </w:p>
        </w:tc>
      </w:tr>
    </w:tbl>
    <w:p w14:paraId="5ED357E1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6CDF34EE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49FE7D0E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43105FD2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6638DE0B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2EAB3546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792779C5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7A77755F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53DEB2A0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21777A5F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7F9E449B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75BAF40D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20319FC5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2ACB0496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497BB4ED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6DDA347F" w14:textId="77777777" w:rsidR="0051204A" w:rsidRPr="001D5E44" w:rsidRDefault="0051204A" w:rsidP="0051204A">
      <w:pPr>
        <w:rPr>
          <w:rFonts w:ascii="Times New Roman" w:hAnsi="Times New Roman" w:cs="Times New Roman"/>
          <w:b/>
          <w:bCs/>
          <w:u w:val="single"/>
        </w:rPr>
      </w:pPr>
    </w:p>
    <w:p w14:paraId="671CD39C" w14:textId="77777777" w:rsidR="0051204A" w:rsidRPr="001D5E44" w:rsidRDefault="0051204A" w:rsidP="0051204A">
      <w:pPr>
        <w:rPr>
          <w:rFonts w:ascii="Times New Roman" w:hAnsi="Times New Roman" w:cs="Times New Roman"/>
          <w:b/>
          <w:bCs/>
          <w:u w:val="single"/>
        </w:rPr>
      </w:pPr>
    </w:p>
    <w:p w14:paraId="57EF0207" w14:textId="53D75403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bookmarkStart w:id="2" w:name="TableA54i"/>
      <w:r w:rsidRPr="001D5E44">
        <w:rPr>
          <w:rFonts w:ascii="Times New Roman" w:hAnsi="Times New Roman" w:cs="Times New Roman"/>
          <w:u w:val="single"/>
        </w:rPr>
        <w:t>Table S8c) Correlation between change in self-care dimension score and change in dementia symptom measure scores</w:t>
      </w:r>
    </w:p>
    <w:tbl>
      <w:tblPr>
        <w:tblStyle w:val="TableGrid"/>
        <w:tblpPr w:leftFromText="180" w:rightFromText="180" w:vertAnchor="text" w:horzAnchor="margin" w:tblpY="241"/>
        <w:tblW w:w="7593" w:type="dxa"/>
        <w:tblLook w:val="04A0" w:firstRow="1" w:lastRow="0" w:firstColumn="1" w:lastColumn="0" w:noHBand="0" w:noVBand="1"/>
      </w:tblPr>
      <w:tblGrid>
        <w:gridCol w:w="1716"/>
        <w:gridCol w:w="581"/>
        <w:gridCol w:w="1805"/>
        <w:gridCol w:w="1785"/>
        <w:gridCol w:w="1706"/>
      </w:tblGrid>
      <w:tr w:rsidR="0051204A" w:rsidRPr="001D5E44" w14:paraId="485EF329" w14:textId="77777777" w:rsidTr="00F7218E">
        <w:trPr>
          <w:trHeight w:val="553"/>
        </w:trPr>
        <w:tc>
          <w:tcPr>
            <w:tcW w:w="2297" w:type="dxa"/>
            <w:gridSpan w:val="2"/>
          </w:tcPr>
          <w:bookmarkEnd w:id="2"/>
          <w:p w14:paraId="072DB82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rrelation coefficient; CI</w:t>
            </w:r>
          </w:p>
        </w:tc>
        <w:tc>
          <w:tcPr>
            <w:tcW w:w="5296" w:type="dxa"/>
            <w:gridSpan w:val="3"/>
          </w:tcPr>
          <w:p w14:paraId="7FFDD846" w14:textId="77777777" w:rsidR="0051204A" w:rsidRPr="001D5E44" w:rsidRDefault="0051204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severity stage </w:t>
            </w:r>
            <w:r w:rsidRPr="001D5E44">
              <w:rPr>
                <w:rFonts w:ascii="Times New Roman" w:hAnsi="Times New Roman" w:cs="Times New Roman"/>
                <w:color w:val="000000" w:themeColor="text1"/>
              </w:rPr>
              <w:t>at T2**</w:t>
            </w:r>
          </w:p>
        </w:tc>
      </w:tr>
      <w:tr w:rsidR="0051204A" w:rsidRPr="001D5E44" w14:paraId="41D84FF3" w14:textId="77777777" w:rsidTr="00F7218E">
        <w:trPr>
          <w:trHeight w:val="553"/>
        </w:trPr>
        <w:tc>
          <w:tcPr>
            <w:tcW w:w="1716" w:type="dxa"/>
          </w:tcPr>
          <w:p w14:paraId="7DA33DF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strument and rater-type </w:t>
            </w:r>
          </w:p>
        </w:tc>
        <w:tc>
          <w:tcPr>
            <w:tcW w:w="581" w:type="dxa"/>
          </w:tcPr>
          <w:p w14:paraId="7A8C1C6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5" w:type="dxa"/>
          </w:tcPr>
          <w:p w14:paraId="6C2B150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um  </w:t>
            </w:r>
          </w:p>
        </w:tc>
        <w:tc>
          <w:tcPr>
            <w:tcW w:w="1785" w:type="dxa"/>
          </w:tcPr>
          <w:p w14:paraId="4BD1A30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ild </w:t>
            </w:r>
          </w:p>
        </w:tc>
        <w:tc>
          <w:tcPr>
            <w:tcW w:w="1706" w:type="dxa"/>
          </w:tcPr>
          <w:p w14:paraId="4467168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204A" w:rsidRPr="001D5E44" w14:paraId="2515CA08" w14:textId="77777777" w:rsidTr="00F7218E">
        <w:trPr>
          <w:trHeight w:val="1945"/>
        </w:trPr>
        <w:tc>
          <w:tcPr>
            <w:tcW w:w="1716" w:type="dxa"/>
          </w:tcPr>
          <w:p w14:paraId="227FF060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CDR change</w:t>
            </w:r>
          </w:p>
          <w:p w14:paraId="2135573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165F7F4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8A24CE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356E68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7BE3E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0864FC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52EE9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5</w:t>
            </w:r>
          </w:p>
          <w:p w14:paraId="13CBB47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8D7EB8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7</w:t>
            </w:r>
          </w:p>
          <w:p w14:paraId="5E73D59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CD5CE2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805" w:type="dxa"/>
          </w:tcPr>
          <w:p w14:paraId="5151C4B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8F5976C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7</w:t>
            </w:r>
          </w:p>
          <w:p w14:paraId="10BEE16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03; 0.16] </w:t>
            </w:r>
          </w:p>
          <w:p w14:paraId="05D9033C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29* </w:t>
            </w:r>
          </w:p>
          <w:p w14:paraId="715DC2B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20; 0.38]</w:t>
            </w:r>
          </w:p>
          <w:p w14:paraId="350440AC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32*</w:t>
            </w:r>
          </w:p>
          <w:p w14:paraId="7F31DDE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0.23; 0.41] </w:t>
            </w:r>
          </w:p>
        </w:tc>
        <w:tc>
          <w:tcPr>
            <w:tcW w:w="1785" w:type="dxa"/>
          </w:tcPr>
          <w:p w14:paraId="371BA5F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ABAB8B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1</w:t>
            </w:r>
          </w:p>
          <w:p w14:paraId="284C2E7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D9FBF7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1</w:t>
            </w:r>
          </w:p>
          <w:p w14:paraId="447FD93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7BE0A2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8*</w:t>
            </w:r>
          </w:p>
        </w:tc>
        <w:tc>
          <w:tcPr>
            <w:tcW w:w="1706" w:type="dxa"/>
          </w:tcPr>
          <w:p w14:paraId="5098197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616A78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1 </w:t>
            </w:r>
          </w:p>
          <w:p w14:paraId="5E26AF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D2A953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35AB074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D43977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51204A" w:rsidRPr="001D5E44" w14:paraId="0EE89E77" w14:textId="77777777" w:rsidTr="00F7218E">
        <w:trPr>
          <w:trHeight w:val="1373"/>
        </w:trPr>
        <w:tc>
          <w:tcPr>
            <w:tcW w:w="1716" w:type="dxa"/>
          </w:tcPr>
          <w:p w14:paraId="4FF451AC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BADLS change </w:t>
            </w:r>
          </w:p>
          <w:p w14:paraId="6AEE193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4B4B064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83C0EB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530E065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C15C20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8</w:t>
            </w:r>
          </w:p>
          <w:p w14:paraId="49C11D2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088F54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805" w:type="dxa"/>
          </w:tcPr>
          <w:p w14:paraId="71368BE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4A1A7A2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14* </w:t>
            </w:r>
          </w:p>
          <w:p w14:paraId="58A8CA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5; -0.03]</w:t>
            </w:r>
          </w:p>
          <w:p w14:paraId="5E789886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47* </w:t>
            </w:r>
          </w:p>
          <w:p w14:paraId="5380312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55; -0.38]</w:t>
            </w:r>
          </w:p>
        </w:tc>
        <w:tc>
          <w:tcPr>
            <w:tcW w:w="1785" w:type="dxa"/>
          </w:tcPr>
          <w:p w14:paraId="77EABB9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32CB8C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2</w:t>
            </w:r>
          </w:p>
          <w:p w14:paraId="65B9611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3CD9A8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50*</w:t>
            </w:r>
          </w:p>
          <w:p w14:paraId="51AEE7B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3DFD39A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69A203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1</w:t>
            </w:r>
          </w:p>
          <w:p w14:paraId="51D21E8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4E98D9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39*  </w:t>
            </w:r>
          </w:p>
        </w:tc>
      </w:tr>
      <w:tr w:rsidR="0051204A" w:rsidRPr="001D5E44" w14:paraId="742569A2" w14:textId="77777777" w:rsidTr="00F7218E">
        <w:trPr>
          <w:trHeight w:val="1945"/>
        </w:trPr>
        <w:tc>
          <w:tcPr>
            <w:tcW w:w="1716" w:type="dxa"/>
          </w:tcPr>
          <w:p w14:paraId="0D13E3D8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IADL-PSMS change </w:t>
            </w:r>
          </w:p>
          <w:p w14:paraId="4F189A2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7DDF9FD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703DFB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AAB070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4E39D90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C46FB6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A27FB9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93</w:t>
            </w:r>
          </w:p>
          <w:p w14:paraId="1AEC4AF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603CD0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ADD585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4</w:t>
            </w:r>
          </w:p>
          <w:p w14:paraId="6892D08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355C8F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D0B9F5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1ECD73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2*</w:t>
            </w:r>
          </w:p>
          <w:p w14:paraId="2609810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3; -0.10]</w:t>
            </w:r>
          </w:p>
          <w:p w14:paraId="55A86D05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96B337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46*  </w:t>
            </w:r>
          </w:p>
          <w:p w14:paraId="60A2C7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55; -0.38]</w:t>
            </w:r>
          </w:p>
        </w:tc>
        <w:tc>
          <w:tcPr>
            <w:tcW w:w="1785" w:type="dxa"/>
          </w:tcPr>
          <w:p w14:paraId="5FC3E7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997EB1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42382E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8</w:t>
            </w:r>
          </w:p>
          <w:p w14:paraId="71621AA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BA57C1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76966F4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39* </w:t>
            </w:r>
          </w:p>
        </w:tc>
        <w:tc>
          <w:tcPr>
            <w:tcW w:w="1706" w:type="dxa"/>
          </w:tcPr>
          <w:p w14:paraId="0437A00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5021C9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D1042C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-0.06</w:t>
            </w:r>
          </w:p>
          <w:p w14:paraId="13DE5EF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4ED72E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345D237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34*</w:t>
            </w:r>
          </w:p>
        </w:tc>
      </w:tr>
      <w:tr w:rsidR="0051204A" w:rsidRPr="001D5E44" w14:paraId="23A04357" w14:textId="77777777" w:rsidTr="00F7218E">
        <w:trPr>
          <w:trHeight w:val="1945"/>
        </w:trPr>
        <w:tc>
          <w:tcPr>
            <w:tcW w:w="1716" w:type="dxa"/>
          </w:tcPr>
          <w:p w14:paraId="5A5265E9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FAST change </w:t>
            </w:r>
          </w:p>
          <w:p w14:paraId="261C717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2C38AEB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59301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439F7C1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867AF01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1CB1ABD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71AB90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7</w:t>
            </w:r>
          </w:p>
          <w:p w14:paraId="07389AB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194CE5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1</w:t>
            </w:r>
          </w:p>
          <w:p w14:paraId="64BC308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29F685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805" w:type="dxa"/>
          </w:tcPr>
          <w:p w14:paraId="58739B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613885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3 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16638B9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0; 0.15]</w:t>
            </w:r>
          </w:p>
          <w:p w14:paraId="03EFDD7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26*</w:t>
            </w:r>
          </w:p>
          <w:p w14:paraId="24106A3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01; 0.48]</w:t>
            </w:r>
          </w:p>
          <w:p w14:paraId="24C67740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26*</w:t>
            </w:r>
          </w:p>
          <w:p w14:paraId="6CD9947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16; 0.35]</w:t>
            </w:r>
          </w:p>
        </w:tc>
        <w:tc>
          <w:tcPr>
            <w:tcW w:w="1785" w:type="dxa"/>
          </w:tcPr>
          <w:p w14:paraId="722248C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84E5A7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4 </w:t>
            </w:r>
          </w:p>
          <w:p w14:paraId="60F0C01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F07570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27A190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C3F3D6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37* </w:t>
            </w:r>
          </w:p>
        </w:tc>
        <w:tc>
          <w:tcPr>
            <w:tcW w:w="1706" w:type="dxa"/>
          </w:tcPr>
          <w:p w14:paraId="2123B7C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24EA7B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9</w:t>
            </w:r>
          </w:p>
          <w:p w14:paraId="4E84B71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4712D1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14DBEAF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3D168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19* </w:t>
            </w:r>
          </w:p>
        </w:tc>
      </w:tr>
      <w:tr w:rsidR="0051204A" w:rsidRPr="001D5E44" w14:paraId="114C870E" w14:textId="77777777" w:rsidTr="00F7218E">
        <w:trPr>
          <w:trHeight w:val="638"/>
        </w:trPr>
        <w:tc>
          <w:tcPr>
            <w:tcW w:w="7593" w:type="dxa"/>
            <w:gridSpan w:val="5"/>
          </w:tcPr>
          <w:p w14:paraId="564432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**CDR at T0 for BADLS assessments due to lack of follow-up CDR data in REMCARE</w:t>
            </w:r>
          </w:p>
        </w:tc>
      </w:tr>
    </w:tbl>
    <w:p w14:paraId="3FE5EE31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72EF99ED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6CF107EA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22262B28" w14:textId="6264C07E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bookmarkStart w:id="3" w:name="TableA54j"/>
      <w:r w:rsidRPr="001D5E44">
        <w:rPr>
          <w:rFonts w:ascii="Times New Roman" w:hAnsi="Times New Roman" w:cs="Times New Roman"/>
          <w:u w:val="single"/>
        </w:rPr>
        <w:t>Table S8d) Correlation between change in usual activities dimension score and change in dementia symptom measure scores</w:t>
      </w:r>
    </w:p>
    <w:bookmarkEnd w:id="3"/>
    <w:p w14:paraId="2D52598D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7593" w:type="dxa"/>
        <w:tblLook w:val="04A0" w:firstRow="1" w:lastRow="0" w:firstColumn="1" w:lastColumn="0" w:noHBand="0" w:noVBand="1"/>
      </w:tblPr>
      <w:tblGrid>
        <w:gridCol w:w="1716"/>
        <w:gridCol w:w="581"/>
        <w:gridCol w:w="1805"/>
        <w:gridCol w:w="1785"/>
        <w:gridCol w:w="1706"/>
      </w:tblGrid>
      <w:tr w:rsidR="0051204A" w:rsidRPr="001D5E44" w14:paraId="04002766" w14:textId="77777777" w:rsidTr="00F7218E">
        <w:trPr>
          <w:trHeight w:val="553"/>
        </w:trPr>
        <w:tc>
          <w:tcPr>
            <w:tcW w:w="2297" w:type="dxa"/>
            <w:gridSpan w:val="2"/>
          </w:tcPr>
          <w:p w14:paraId="4B423CA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rrelation coefficient; CI</w:t>
            </w:r>
          </w:p>
        </w:tc>
        <w:tc>
          <w:tcPr>
            <w:tcW w:w="5296" w:type="dxa"/>
            <w:gridSpan w:val="3"/>
          </w:tcPr>
          <w:p w14:paraId="471DC8FB" w14:textId="77777777" w:rsidR="0051204A" w:rsidRPr="001D5E44" w:rsidRDefault="0051204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 severity stage at T2**</w:t>
            </w:r>
          </w:p>
          <w:p w14:paraId="5CB417C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51204A" w:rsidRPr="001D5E44" w14:paraId="6EE5E123" w14:textId="77777777" w:rsidTr="00F7218E">
        <w:trPr>
          <w:trHeight w:val="553"/>
        </w:trPr>
        <w:tc>
          <w:tcPr>
            <w:tcW w:w="1716" w:type="dxa"/>
          </w:tcPr>
          <w:p w14:paraId="14F437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strument and rater-type </w:t>
            </w:r>
          </w:p>
        </w:tc>
        <w:tc>
          <w:tcPr>
            <w:tcW w:w="581" w:type="dxa"/>
          </w:tcPr>
          <w:p w14:paraId="77F6230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5" w:type="dxa"/>
          </w:tcPr>
          <w:p w14:paraId="38AB71C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um  </w:t>
            </w:r>
          </w:p>
        </w:tc>
        <w:tc>
          <w:tcPr>
            <w:tcW w:w="1785" w:type="dxa"/>
          </w:tcPr>
          <w:p w14:paraId="2439BBC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ild </w:t>
            </w:r>
          </w:p>
        </w:tc>
        <w:tc>
          <w:tcPr>
            <w:tcW w:w="1706" w:type="dxa"/>
          </w:tcPr>
          <w:p w14:paraId="55E5E09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204A" w:rsidRPr="001D5E44" w14:paraId="32FEB695" w14:textId="77777777" w:rsidTr="00F7218E">
        <w:trPr>
          <w:trHeight w:val="1945"/>
        </w:trPr>
        <w:tc>
          <w:tcPr>
            <w:tcW w:w="1716" w:type="dxa"/>
          </w:tcPr>
          <w:p w14:paraId="03FAE538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CDR change</w:t>
            </w:r>
          </w:p>
          <w:p w14:paraId="4B383F3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47DE828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E41D1C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7E189DB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16890E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738C23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23990D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27</w:t>
            </w:r>
          </w:p>
          <w:p w14:paraId="5576E88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DC2EA5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7</w:t>
            </w:r>
          </w:p>
          <w:p w14:paraId="49A4018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3DAE17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805" w:type="dxa"/>
          </w:tcPr>
          <w:p w14:paraId="6F0995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DCBBE03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2</w:t>
            </w:r>
          </w:p>
          <w:p w14:paraId="6C454E6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08; 0.11] </w:t>
            </w:r>
          </w:p>
          <w:p w14:paraId="39DECDE5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18* </w:t>
            </w:r>
          </w:p>
          <w:p w14:paraId="338D8E7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09; 0.28]</w:t>
            </w:r>
          </w:p>
          <w:p w14:paraId="589EBDD3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19*</w:t>
            </w:r>
          </w:p>
          <w:p w14:paraId="5CE51EA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0.10; 0.29] </w:t>
            </w:r>
          </w:p>
        </w:tc>
        <w:tc>
          <w:tcPr>
            <w:tcW w:w="1785" w:type="dxa"/>
          </w:tcPr>
          <w:p w14:paraId="5CD5755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40426F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5*</w:t>
            </w:r>
          </w:p>
          <w:p w14:paraId="2E576B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ABE608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1</w:t>
            </w:r>
          </w:p>
          <w:p w14:paraId="248A903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2CB27A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6" w:type="dxa"/>
          </w:tcPr>
          <w:p w14:paraId="76BE23A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76B087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6031E4F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5291F0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8</w:t>
            </w:r>
          </w:p>
          <w:p w14:paraId="45977CA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F96B08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8*</w:t>
            </w:r>
          </w:p>
        </w:tc>
      </w:tr>
      <w:tr w:rsidR="0051204A" w:rsidRPr="001D5E44" w14:paraId="079278DA" w14:textId="77777777" w:rsidTr="00F7218E">
        <w:trPr>
          <w:trHeight w:val="1373"/>
        </w:trPr>
        <w:tc>
          <w:tcPr>
            <w:tcW w:w="1716" w:type="dxa"/>
          </w:tcPr>
          <w:p w14:paraId="70AF4AE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BADLS change </w:t>
            </w:r>
          </w:p>
          <w:p w14:paraId="0FD9FC9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38BB802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C2F149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0536550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067C0E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3</w:t>
            </w:r>
          </w:p>
          <w:p w14:paraId="7760714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9E77BD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805" w:type="dxa"/>
          </w:tcPr>
          <w:p w14:paraId="50863A5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87A3DD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19* </w:t>
            </w:r>
          </w:p>
          <w:p w14:paraId="14A3D14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0; -0.08]</w:t>
            </w:r>
          </w:p>
          <w:p w14:paraId="6B9F6428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30* </w:t>
            </w:r>
          </w:p>
          <w:p w14:paraId="5CD23F8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40; -0.20]</w:t>
            </w:r>
          </w:p>
        </w:tc>
        <w:tc>
          <w:tcPr>
            <w:tcW w:w="1785" w:type="dxa"/>
          </w:tcPr>
          <w:p w14:paraId="08DCE92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DE94A5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7*</w:t>
            </w:r>
          </w:p>
          <w:p w14:paraId="19D5EF4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F486FE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3*</w:t>
            </w:r>
          </w:p>
          <w:p w14:paraId="58FA8C5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1EE7F7F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420CEA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7*</w:t>
            </w:r>
          </w:p>
          <w:p w14:paraId="39A54D5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594C69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23*  </w:t>
            </w:r>
          </w:p>
        </w:tc>
      </w:tr>
      <w:tr w:rsidR="0051204A" w:rsidRPr="001D5E44" w14:paraId="44375B18" w14:textId="77777777" w:rsidTr="00F7218E">
        <w:trPr>
          <w:trHeight w:val="1945"/>
        </w:trPr>
        <w:tc>
          <w:tcPr>
            <w:tcW w:w="1716" w:type="dxa"/>
          </w:tcPr>
          <w:p w14:paraId="19330450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IADL-PSMS change </w:t>
            </w:r>
          </w:p>
          <w:p w14:paraId="55391E9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0B587E0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CE771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60802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6C4C333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2557B2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4626D9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6</w:t>
            </w:r>
          </w:p>
          <w:p w14:paraId="2F1345A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164AF1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E9D52B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3</w:t>
            </w:r>
          </w:p>
          <w:p w14:paraId="547AA55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02524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BE83B6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73B3BA8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1</w:t>
            </w:r>
          </w:p>
          <w:p w14:paraId="066C531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2; 0.11]</w:t>
            </w:r>
          </w:p>
          <w:p w14:paraId="04BCF9B2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0C3CEB2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31*  </w:t>
            </w:r>
          </w:p>
          <w:p w14:paraId="52DD62D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41; -0.21]</w:t>
            </w:r>
          </w:p>
        </w:tc>
        <w:tc>
          <w:tcPr>
            <w:tcW w:w="1785" w:type="dxa"/>
          </w:tcPr>
          <w:p w14:paraId="1226E78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98D93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76E73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734C3D7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EDE6B5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45C917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9* </w:t>
            </w:r>
          </w:p>
        </w:tc>
        <w:tc>
          <w:tcPr>
            <w:tcW w:w="1706" w:type="dxa"/>
          </w:tcPr>
          <w:p w14:paraId="4EA54DA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6A0EDB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6CD3E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-0.04</w:t>
            </w:r>
          </w:p>
          <w:p w14:paraId="1AF5FC6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9E1A1E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100C557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27*</w:t>
            </w:r>
          </w:p>
        </w:tc>
      </w:tr>
      <w:tr w:rsidR="0051204A" w:rsidRPr="001D5E44" w14:paraId="385AABDA" w14:textId="77777777" w:rsidTr="00F7218E">
        <w:trPr>
          <w:trHeight w:val="1945"/>
        </w:trPr>
        <w:tc>
          <w:tcPr>
            <w:tcW w:w="1716" w:type="dxa"/>
          </w:tcPr>
          <w:p w14:paraId="1AAE8FA6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FAST change </w:t>
            </w:r>
          </w:p>
          <w:p w14:paraId="35C9844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0EE59C9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9B5618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5E6AC6D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15A0CCD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36A9FC4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23EECA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5</w:t>
            </w:r>
          </w:p>
          <w:p w14:paraId="330AA9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B0FA8E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1</w:t>
            </w:r>
          </w:p>
          <w:p w14:paraId="62CE88A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85CF1A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805" w:type="dxa"/>
          </w:tcPr>
          <w:p w14:paraId="10AFEA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7CF0DA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8 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6D4C1B2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5; 0.10]</w:t>
            </w:r>
          </w:p>
          <w:p w14:paraId="1BB9C22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8</w:t>
            </w:r>
          </w:p>
          <w:p w14:paraId="405AA4C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8; 0.32]</w:t>
            </w:r>
          </w:p>
          <w:p w14:paraId="7070C9EC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3</w:t>
            </w:r>
          </w:p>
          <w:p w14:paraId="31FF5C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7; 0.13]</w:t>
            </w:r>
          </w:p>
        </w:tc>
        <w:tc>
          <w:tcPr>
            <w:tcW w:w="1785" w:type="dxa"/>
          </w:tcPr>
          <w:p w14:paraId="2C80AE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FB6110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7 </w:t>
            </w:r>
          </w:p>
          <w:p w14:paraId="66B7E1E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7633DA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75401E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7F166B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706" w:type="dxa"/>
          </w:tcPr>
          <w:p w14:paraId="42FD502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AF9607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</w:t>
            </w:r>
          </w:p>
          <w:p w14:paraId="1BF726E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39B313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23BB327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F8CD1D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51204A" w:rsidRPr="001D5E44" w14:paraId="702A0F74" w14:textId="77777777" w:rsidTr="00F7218E">
        <w:trPr>
          <w:trHeight w:val="1124"/>
        </w:trPr>
        <w:tc>
          <w:tcPr>
            <w:tcW w:w="1716" w:type="dxa"/>
          </w:tcPr>
          <w:p w14:paraId="097F8B03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CSDD change </w:t>
            </w:r>
          </w:p>
          <w:p w14:paraId="7D04AA2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36FFD57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FACD42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7452BBA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4F68C7A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1" w:type="dxa"/>
          </w:tcPr>
          <w:p w14:paraId="2177F9D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2B7841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17</w:t>
            </w:r>
          </w:p>
          <w:p w14:paraId="2552626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4960EA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805" w:type="dxa"/>
          </w:tcPr>
          <w:p w14:paraId="6BBC81C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9CB3464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</w:p>
          <w:p w14:paraId="43A5A14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0; 0.16]</w:t>
            </w:r>
          </w:p>
          <w:p w14:paraId="4429803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10</w:t>
            </w:r>
          </w:p>
          <w:p w14:paraId="072923F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3; 0.22]</w:t>
            </w:r>
          </w:p>
        </w:tc>
        <w:tc>
          <w:tcPr>
            <w:tcW w:w="1785" w:type="dxa"/>
          </w:tcPr>
          <w:p w14:paraId="5054731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2D14A4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1 </w:t>
            </w:r>
          </w:p>
          <w:p w14:paraId="421C1DE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BB2F32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2</w:t>
            </w:r>
          </w:p>
          <w:p w14:paraId="2B2775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</w:tcPr>
          <w:p w14:paraId="23D21C9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E9F95D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13 </w:t>
            </w:r>
          </w:p>
          <w:p w14:paraId="5B4409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C2AC73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51204A" w:rsidRPr="001D5E44" w14:paraId="42AF31FF" w14:textId="77777777" w:rsidTr="00F7218E">
        <w:trPr>
          <w:trHeight w:val="715"/>
        </w:trPr>
        <w:tc>
          <w:tcPr>
            <w:tcW w:w="7593" w:type="dxa"/>
            <w:gridSpan w:val="5"/>
          </w:tcPr>
          <w:p w14:paraId="189FB9F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**CDR at T0 for CSDD and BADLS assessments due to lack of follow-up CDR data in REMCARE</w:t>
            </w:r>
          </w:p>
        </w:tc>
      </w:tr>
    </w:tbl>
    <w:p w14:paraId="561DCC9E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15EFE604" w14:textId="77777777" w:rsidR="00D7447E" w:rsidRDefault="00D7447E" w:rsidP="0051204A">
      <w:pPr>
        <w:rPr>
          <w:rFonts w:ascii="Times New Roman" w:hAnsi="Times New Roman" w:cs="Times New Roman"/>
          <w:u w:val="single"/>
        </w:rPr>
      </w:pPr>
    </w:p>
    <w:p w14:paraId="59C51FA1" w14:textId="77777777" w:rsidR="00D7447E" w:rsidRDefault="00D7447E" w:rsidP="0051204A">
      <w:pPr>
        <w:rPr>
          <w:rFonts w:ascii="Times New Roman" w:hAnsi="Times New Roman" w:cs="Times New Roman"/>
          <w:u w:val="single"/>
        </w:rPr>
      </w:pPr>
    </w:p>
    <w:p w14:paraId="59346599" w14:textId="77777777" w:rsidR="00D7447E" w:rsidRDefault="00D7447E" w:rsidP="0051204A">
      <w:pPr>
        <w:rPr>
          <w:rFonts w:ascii="Times New Roman" w:hAnsi="Times New Roman" w:cs="Times New Roman"/>
          <w:u w:val="single"/>
        </w:rPr>
      </w:pPr>
    </w:p>
    <w:p w14:paraId="503FA017" w14:textId="2F57DFE0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r w:rsidRPr="001D5E44">
        <w:rPr>
          <w:rFonts w:ascii="Times New Roman" w:hAnsi="Times New Roman" w:cs="Times New Roman"/>
          <w:u w:val="single"/>
        </w:rPr>
        <w:lastRenderedPageBreak/>
        <w:t>Table S8e) Correlation between change in pain/discomfort dimension score and change in dementia symptom measure scores</w:t>
      </w:r>
    </w:p>
    <w:p w14:paraId="33ED7244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8"/>
        <w:tblW w:w="7593" w:type="dxa"/>
        <w:tblLook w:val="04A0" w:firstRow="1" w:lastRow="0" w:firstColumn="1" w:lastColumn="0" w:noHBand="0" w:noVBand="1"/>
      </w:tblPr>
      <w:tblGrid>
        <w:gridCol w:w="1716"/>
        <w:gridCol w:w="581"/>
        <w:gridCol w:w="1805"/>
        <w:gridCol w:w="1785"/>
        <w:gridCol w:w="1706"/>
      </w:tblGrid>
      <w:tr w:rsidR="0051204A" w:rsidRPr="001D5E44" w14:paraId="73D5E67B" w14:textId="77777777" w:rsidTr="00F7218E">
        <w:trPr>
          <w:trHeight w:val="553"/>
        </w:trPr>
        <w:tc>
          <w:tcPr>
            <w:tcW w:w="2297" w:type="dxa"/>
            <w:gridSpan w:val="2"/>
          </w:tcPr>
          <w:p w14:paraId="3745615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rrelation coefficient; CI</w:t>
            </w:r>
          </w:p>
        </w:tc>
        <w:tc>
          <w:tcPr>
            <w:tcW w:w="5296" w:type="dxa"/>
            <w:gridSpan w:val="3"/>
          </w:tcPr>
          <w:p w14:paraId="7BB4EB46" w14:textId="77777777" w:rsidR="0051204A" w:rsidRPr="001D5E44" w:rsidRDefault="0051204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 severity stage at T2**</w:t>
            </w:r>
          </w:p>
          <w:p w14:paraId="66B2C90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51204A" w:rsidRPr="001D5E44" w14:paraId="68085B32" w14:textId="77777777" w:rsidTr="00F7218E">
        <w:trPr>
          <w:trHeight w:val="553"/>
        </w:trPr>
        <w:tc>
          <w:tcPr>
            <w:tcW w:w="1716" w:type="dxa"/>
          </w:tcPr>
          <w:p w14:paraId="6FF7E29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strument and rater-type </w:t>
            </w:r>
          </w:p>
        </w:tc>
        <w:tc>
          <w:tcPr>
            <w:tcW w:w="581" w:type="dxa"/>
          </w:tcPr>
          <w:p w14:paraId="13BC6F8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5" w:type="dxa"/>
          </w:tcPr>
          <w:p w14:paraId="3F0F828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um  </w:t>
            </w:r>
          </w:p>
        </w:tc>
        <w:tc>
          <w:tcPr>
            <w:tcW w:w="1785" w:type="dxa"/>
          </w:tcPr>
          <w:p w14:paraId="51106CB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ild </w:t>
            </w:r>
          </w:p>
        </w:tc>
        <w:tc>
          <w:tcPr>
            <w:tcW w:w="1706" w:type="dxa"/>
          </w:tcPr>
          <w:p w14:paraId="7E28386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204A" w:rsidRPr="001D5E44" w14:paraId="6E096B3E" w14:textId="77777777" w:rsidTr="00F7218E">
        <w:trPr>
          <w:trHeight w:val="1945"/>
        </w:trPr>
        <w:tc>
          <w:tcPr>
            <w:tcW w:w="1716" w:type="dxa"/>
          </w:tcPr>
          <w:p w14:paraId="239F8B92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CDR change</w:t>
            </w:r>
          </w:p>
          <w:p w14:paraId="3ABA23E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1201044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C0EE99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7323599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E30974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192832D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63451B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1</w:t>
            </w:r>
          </w:p>
          <w:p w14:paraId="102F452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07DA0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4</w:t>
            </w:r>
          </w:p>
          <w:p w14:paraId="6E85D6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F95422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805" w:type="dxa"/>
          </w:tcPr>
          <w:p w14:paraId="3C170DC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B77AB89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18FC7B5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09; 0.10] </w:t>
            </w:r>
          </w:p>
          <w:p w14:paraId="29157B66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3 </w:t>
            </w:r>
          </w:p>
          <w:p w14:paraId="382BBF0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3; 0.07]</w:t>
            </w:r>
          </w:p>
          <w:p w14:paraId="014BB075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4</w:t>
            </w:r>
          </w:p>
          <w:p w14:paraId="4FBD2E3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14; 0.06] </w:t>
            </w:r>
          </w:p>
        </w:tc>
        <w:tc>
          <w:tcPr>
            <w:tcW w:w="1785" w:type="dxa"/>
          </w:tcPr>
          <w:p w14:paraId="27A349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E59D82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1</w:t>
            </w:r>
          </w:p>
          <w:p w14:paraId="17C561C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A45B9F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4</w:t>
            </w:r>
          </w:p>
          <w:p w14:paraId="2FFBC69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8FE7FD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6" w:type="dxa"/>
          </w:tcPr>
          <w:p w14:paraId="067B7E6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AABFAD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3 </w:t>
            </w:r>
          </w:p>
          <w:p w14:paraId="42C325B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38B5B0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24305BE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E41D1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2</w:t>
            </w:r>
          </w:p>
        </w:tc>
      </w:tr>
      <w:tr w:rsidR="0051204A" w:rsidRPr="001D5E44" w14:paraId="0F7B668E" w14:textId="77777777" w:rsidTr="00F7218E">
        <w:trPr>
          <w:trHeight w:val="1373"/>
        </w:trPr>
        <w:tc>
          <w:tcPr>
            <w:tcW w:w="1716" w:type="dxa"/>
          </w:tcPr>
          <w:p w14:paraId="7A642BF8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BADLS change </w:t>
            </w:r>
          </w:p>
          <w:p w14:paraId="6FF7D2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1150EA9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8440C2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15930C9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55696D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9</w:t>
            </w:r>
          </w:p>
          <w:p w14:paraId="25E62A8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9FA1D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805" w:type="dxa"/>
          </w:tcPr>
          <w:p w14:paraId="5B55905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C8E6DA1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8* </w:t>
            </w:r>
          </w:p>
          <w:p w14:paraId="7F10C38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9; 0.04]</w:t>
            </w:r>
          </w:p>
          <w:p w14:paraId="41291C2E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9* </w:t>
            </w:r>
          </w:p>
          <w:p w14:paraId="612AF55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20; 0.02]</w:t>
            </w:r>
          </w:p>
        </w:tc>
        <w:tc>
          <w:tcPr>
            <w:tcW w:w="1785" w:type="dxa"/>
          </w:tcPr>
          <w:p w14:paraId="4812E24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77F5ED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0C66158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355ABF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48B2481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7A83964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52832E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7</w:t>
            </w:r>
          </w:p>
          <w:p w14:paraId="123581F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9C897F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18  </w:t>
            </w:r>
          </w:p>
        </w:tc>
      </w:tr>
      <w:tr w:rsidR="0051204A" w:rsidRPr="001D5E44" w14:paraId="62EC26BA" w14:textId="77777777" w:rsidTr="00F7218E">
        <w:trPr>
          <w:trHeight w:val="1945"/>
        </w:trPr>
        <w:tc>
          <w:tcPr>
            <w:tcW w:w="1716" w:type="dxa"/>
          </w:tcPr>
          <w:p w14:paraId="0C1A1E6B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IADL-PSMS change </w:t>
            </w:r>
          </w:p>
          <w:p w14:paraId="610DB7A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664A5D4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DE932B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64AE8E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02D6952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D24D6D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9525EC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87</w:t>
            </w:r>
          </w:p>
          <w:p w14:paraId="380BE2D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B0B5D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E06459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32</w:t>
            </w:r>
          </w:p>
          <w:p w14:paraId="11A8485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7FEBD19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4D4C9E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2535FF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8</w:t>
            </w:r>
          </w:p>
          <w:p w14:paraId="1394680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4; 0.19]</w:t>
            </w:r>
          </w:p>
          <w:p w14:paraId="3F67DFAF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EFD222E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2*  </w:t>
            </w:r>
          </w:p>
          <w:p w14:paraId="2014FDE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3; 0.09]</w:t>
            </w:r>
          </w:p>
        </w:tc>
        <w:tc>
          <w:tcPr>
            <w:tcW w:w="1785" w:type="dxa"/>
          </w:tcPr>
          <w:p w14:paraId="605C58E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1CCAB8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3DC562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</w:t>
            </w:r>
          </w:p>
          <w:p w14:paraId="26E2957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D8C30D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663AC70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706" w:type="dxa"/>
          </w:tcPr>
          <w:p w14:paraId="77F23B5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2DB9D1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E25B0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0.11</w:t>
            </w:r>
          </w:p>
          <w:p w14:paraId="66EB4D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C035BA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57E0B77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5</w:t>
            </w:r>
          </w:p>
        </w:tc>
      </w:tr>
      <w:tr w:rsidR="0051204A" w:rsidRPr="001D5E44" w14:paraId="5A1E7D8D" w14:textId="77777777" w:rsidTr="00F7218E">
        <w:trPr>
          <w:trHeight w:val="1945"/>
        </w:trPr>
        <w:tc>
          <w:tcPr>
            <w:tcW w:w="1716" w:type="dxa"/>
          </w:tcPr>
          <w:p w14:paraId="18969220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FAST change </w:t>
            </w:r>
          </w:p>
          <w:p w14:paraId="6370A65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73A989A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A13B5A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712C684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FA8ACB4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14F651A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8A657F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26</w:t>
            </w:r>
          </w:p>
          <w:p w14:paraId="30898DB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80DE63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0</w:t>
            </w:r>
          </w:p>
          <w:p w14:paraId="3846A6A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974FFA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805" w:type="dxa"/>
          </w:tcPr>
          <w:p w14:paraId="687FB9F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70D7FC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9 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2BEC1A1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9; 0.26]</w:t>
            </w:r>
          </w:p>
          <w:p w14:paraId="1BB09BB3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8 </w:t>
            </w:r>
          </w:p>
          <w:p w14:paraId="6151EB3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33; 0.17]</w:t>
            </w:r>
          </w:p>
          <w:p w14:paraId="1EBA2208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3</w:t>
            </w:r>
          </w:p>
          <w:p w14:paraId="65B8607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3; 0.08]</w:t>
            </w:r>
          </w:p>
        </w:tc>
        <w:tc>
          <w:tcPr>
            <w:tcW w:w="1785" w:type="dxa"/>
          </w:tcPr>
          <w:p w14:paraId="6D5909E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BDE7D0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7 </w:t>
            </w:r>
          </w:p>
          <w:p w14:paraId="716F245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FD33E8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7611CD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408842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6" w:type="dxa"/>
          </w:tcPr>
          <w:p w14:paraId="75C1A60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10C262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5</w:t>
            </w:r>
          </w:p>
          <w:p w14:paraId="6A21641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E0994B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</w:t>
            </w:r>
          </w:p>
          <w:p w14:paraId="709BA39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DE0F4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6 </w:t>
            </w:r>
          </w:p>
        </w:tc>
      </w:tr>
      <w:tr w:rsidR="0051204A" w:rsidRPr="001D5E44" w14:paraId="5D453D29" w14:textId="77777777" w:rsidTr="00F7218E">
        <w:trPr>
          <w:trHeight w:val="1124"/>
        </w:trPr>
        <w:tc>
          <w:tcPr>
            <w:tcW w:w="1716" w:type="dxa"/>
          </w:tcPr>
          <w:p w14:paraId="5EC37E0F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CSDD change </w:t>
            </w:r>
          </w:p>
          <w:p w14:paraId="0CC7FE9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6F7F757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7CB66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211F5CE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B3AE839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1" w:type="dxa"/>
          </w:tcPr>
          <w:p w14:paraId="2DEBAD4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564073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20</w:t>
            </w:r>
          </w:p>
          <w:p w14:paraId="297685B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2F41C5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05" w:type="dxa"/>
          </w:tcPr>
          <w:p w14:paraId="29F0EAB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A681FAE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03 </w:t>
            </w:r>
          </w:p>
          <w:p w14:paraId="2794237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7; 0.10]</w:t>
            </w:r>
          </w:p>
          <w:p w14:paraId="79214A1E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8</w:t>
            </w:r>
          </w:p>
          <w:p w14:paraId="0D25627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5; 0.21]</w:t>
            </w:r>
          </w:p>
        </w:tc>
        <w:tc>
          <w:tcPr>
            <w:tcW w:w="1785" w:type="dxa"/>
          </w:tcPr>
          <w:p w14:paraId="6E3EB1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63A4E3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3 </w:t>
            </w:r>
          </w:p>
          <w:p w14:paraId="35D67EA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0C57FD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0</w:t>
            </w:r>
          </w:p>
          <w:p w14:paraId="33C65DA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</w:tcPr>
          <w:p w14:paraId="5C02D35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3736F0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5 </w:t>
            </w:r>
          </w:p>
          <w:p w14:paraId="2E76AE8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A12C61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4</w:t>
            </w:r>
          </w:p>
        </w:tc>
      </w:tr>
      <w:tr w:rsidR="0051204A" w:rsidRPr="001D5E44" w14:paraId="21624F5D" w14:textId="77777777" w:rsidTr="00F7218E">
        <w:trPr>
          <w:trHeight w:val="567"/>
        </w:trPr>
        <w:tc>
          <w:tcPr>
            <w:tcW w:w="7593" w:type="dxa"/>
            <w:gridSpan w:val="5"/>
          </w:tcPr>
          <w:p w14:paraId="4448369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**CDR at T0 for CSDD and BADLS assessments due to lack of follow-up CDR data in REMCARE</w:t>
            </w:r>
          </w:p>
        </w:tc>
      </w:tr>
    </w:tbl>
    <w:p w14:paraId="538B71D5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279AEA6C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7D1FF63D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4E368D87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1DE04831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403E329A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2D281DA1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7705819A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p w14:paraId="2949E22A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12762A6B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5A461772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4DFE62AE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331C8720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6878AF43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78E898F8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</w:p>
    <w:p w14:paraId="0E41570F" w14:textId="77777777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bookmarkStart w:id="4" w:name="TableA54l"/>
    </w:p>
    <w:p w14:paraId="1F9D3F23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  <w:bookmarkStart w:id="5" w:name="TableA54k"/>
    </w:p>
    <w:p w14:paraId="09EDF764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579C4D85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76C3DB9D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1D48DD09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33501C34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539E1299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0FBBC605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262D2EF3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7210E77B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0325A68F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2744063A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2AF99875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5F989967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0803841D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59C127CB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111EC115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22FA33E2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24C89C99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223BC29F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144E8264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7916CFDF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37FFE7A1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32A89E5D" w14:textId="77777777" w:rsidR="001D5E44" w:rsidRDefault="001D5E44" w:rsidP="0051204A">
      <w:pPr>
        <w:rPr>
          <w:rFonts w:ascii="Times New Roman" w:hAnsi="Times New Roman" w:cs="Times New Roman"/>
          <w:u w:val="single"/>
        </w:rPr>
      </w:pPr>
    </w:p>
    <w:p w14:paraId="7BB5A2C0" w14:textId="6F65E254" w:rsidR="0051204A" w:rsidRPr="001D5E44" w:rsidRDefault="0051204A" w:rsidP="0051204A">
      <w:pPr>
        <w:rPr>
          <w:rFonts w:ascii="Times New Roman" w:hAnsi="Times New Roman" w:cs="Times New Roman"/>
          <w:u w:val="single"/>
        </w:rPr>
      </w:pPr>
      <w:r w:rsidRPr="001D5E44">
        <w:rPr>
          <w:rFonts w:ascii="Times New Roman" w:hAnsi="Times New Roman" w:cs="Times New Roman"/>
          <w:u w:val="single"/>
        </w:rPr>
        <w:t>Table S8f) Correlation between change in anxiety/depression dimension score and change in dementia symptom measure scores</w:t>
      </w:r>
    </w:p>
    <w:bookmarkEnd w:id="4"/>
    <w:bookmarkEnd w:id="5"/>
    <w:p w14:paraId="0231AAD2" w14:textId="77777777" w:rsidR="0051204A" w:rsidRPr="001D5E44" w:rsidRDefault="0051204A" w:rsidP="0051204A">
      <w:pPr>
        <w:rPr>
          <w:rFonts w:ascii="Times New Roman" w:hAnsi="Times New Roman" w:cs="Times New Roman"/>
        </w:rPr>
      </w:pPr>
    </w:p>
    <w:tbl>
      <w:tblPr>
        <w:tblStyle w:val="TableGrid"/>
        <w:tblW w:w="7593" w:type="dxa"/>
        <w:tblLook w:val="04A0" w:firstRow="1" w:lastRow="0" w:firstColumn="1" w:lastColumn="0" w:noHBand="0" w:noVBand="1"/>
      </w:tblPr>
      <w:tblGrid>
        <w:gridCol w:w="1716"/>
        <w:gridCol w:w="581"/>
        <w:gridCol w:w="1805"/>
        <w:gridCol w:w="1785"/>
        <w:gridCol w:w="1706"/>
      </w:tblGrid>
      <w:tr w:rsidR="0051204A" w:rsidRPr="001D5E44" w14:paraId="7F3F85B3" w14:textId="77777777" w:rsidTr="00F7218E">
        <w:trPr>
          <w:trHeight w:val="553"/>
        </w:trPr>
        <w:tc>
          <w:tcPr>
            <w:tcW w:w="2297" w:type="dxa"/>
            <w:gridSpan w:val="2"/>
          </w:tcPr>
          <w:p w14:paraId="4672F28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orrelation coefficient; CI</w:t>
            </w:r>
          </w:p>
        </w:tc>
        <w:tc>
          <w:tcPr>
            <w:tcW w:w="5296" w:type="dxa"/>
            <w:gridSpan w:val="3"/>
          </w:tcPr>
          <w:p w14:paraId="42D0419A" w14:textId="77777777" w:rsidR="0051204A" w:rsidRPr="001D5E44" w:rsidRDefault="0051204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 severity stage at T2**</w:t>
            </w:r>
          </w:p>
          <w:p w14:paraId="4A717FC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</w:tr>
      <w:tr w:rsidR="0051204A" w:rsidRPr="001D5E44" w14:paraId="07D5F9F1" w14:textId="77777777" w:rsidTr="00F7218E">
        <w:trPr>
          <w:trHeight w:val="553"/>
        </w:trPr>
        <w:tc>
          <w:tcPr>
            <w:tcW w:w="1716" w:type="dxa"/>
          </w:tcPr>
          <w:p w14:paraId="42F91BC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Instrument and rater-type </w:t>
            </w:r>
          </w:p>
        </w:tc>
        <w:tc>
          <w:tcPr>
            <w:tcW w:w="581" w:type="dxa"/>
          </w:tcPr>
          <w:p w14:paraId="69AAEBD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5" w:type="dxa"/>
          </w:tcPr>
          <w:p w14:paraId="5D27904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um  </w:t>
            </w:r>
          </w:p>
        </w:tc>
        <w:tc>
          <w:tcPr>
            <w:tcW w:w="1785" w:type="dxa"/>
          </w:tcPr>
          <w:p w14:paraId="51D7759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ild </w:t>
            </w:r>
          </w:p>
        </w:tc>
        <w:tc>
          <w:tcPr>
            <w:tcW w:w="1706" w:type="dxa"/>
          </w:tcPr>
          <w:p w14:paraId="51C82F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204A" w:rsidRPr="001D5E44" w14:paraId="61834E37" w14:textId="77777777" w:rsidTr="00F7218E">
        <w:trPr>
          <w:trHeight w:val="1945"/>
        </w:trPr>
        <w:tc>
          <w:tcPr>
            <w:tcW w:w="1716" w:type="dxa"/>
          </w:tcPr>
          <w:p w14:paraId="36E2365E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lastRenderedPageBreak/>
              <w:t>CDR change</w:t>
            </w:r>
          </w:p>
          <w:p w14:paraId="1F4C873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55ED403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9C5975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7C4C774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C894E0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5A83AEB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8D2C7E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433</w:t>
            </w:r>
          </w:p>
          <w:p w14:paraId="194C84F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7960EF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5</w:t>
            </w:r>
          </w:p>
          <w:p w14:paraId="42C7D5C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761A6F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805" w:type="dxa"/>
          </w:tcPr>
          <w:p w14:paraId="484EF984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8C7281A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3</w:t>
            </w:r>
          </w:p>
          <w:p w14:paraId="2B5A3D8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12; 0.07] </w:t>
            </w:r>
          </w:p>
          <w:p w14:paraId="3FF7DE01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2 </w:t>
            </w:r>
          </w:p>
          <w:p w14:paraId="230CA46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8; 0.12]</w:t>
            </w:r>
          </w:p>
          <w:p w14:paraId="370BEDAB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6</w:t>
            </w:r>
          </w:p>
          <w:p w14:paraId="5FA9825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[-0.04; 0.15] </w:t>
            </w:r>
          </w:p>
        </w:tc>
        <w:tc>
          <w:tcPr>
            <w:tcW w:w="1785" w:type="dxa"/>
          </w:tcPr>
          <w:p w14:paraId="04F995C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5F2BA4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4</w:t>
            </w:r>
          </w:p>
          <w:p w14:paraId="7BE1BD6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E2B7FC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8*</w:t>
            </w:r>
          </w:p>
          <w:p w14:paraId="05D1655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D2953A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6*</w:t>
            </w:r>
          </w:p>
        </w:tc>
        <w:tc>
          <w:tcPr>
            <w:tcW w:w="1706" w:type="dxa"/>
          </w:tcPr>
          <w:p w14:paraId="457A3AF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D3478F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02 </w:t>
            </w:r>
          </w:p>
          <w:p w14:paraId="6111326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BC8A7A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3</w:t>
            </w:r>
          </w:p>
          <w:p w14:paraId="0BD4E85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1E24BD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5</w:t>
            </w:r>
          </w:p>
        </w:tc>
      </w:tr>
      <w:tr w:rsidR="0051204A" w:rsidRPr="001D5E44" w14:paraId="0212019A" w14:textId="77777777" w:rsidTr="00F7218E">
        <w:trPr>
          <w:trHeight w:val="1373"/>
        </w:trPr>
        <w:tc>
          <w:tcPr>
            <w:tcW w:w="1716" w:type="dxa"/>
          </w:tcPr>
          <w:p w14:paraId="055C8428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MMSE change </w:t>
            </w:r>
          </w:p>
          <w:p w14:paraId="4946936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wD </w:t>
            </w:r>
          </w:p>
          <w:p w14:paraId="33928C7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823C99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2FF857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53C00D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69</w:t>
            </w:r>
          </w:p>
          <w:p w14:paraId="49F84C0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58AB82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805" w:type="dxa"/>
          </w:tcPr>
          <w:p w14:paraId="45C6E4A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A3E3DD1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-0.20* </w:t>
            </w:r>
          </w:p>
          <w:p w14:paraId="40D67DC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4; 0.10]</w:t>
            </w:r>
          </w:p>
          <w:p w14:paraId="7FA30E48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8* </w:t>
            </w:r>
          </w:p>
          <w:p w14:paraId="2D67D0B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4; 0.20]</w:t>
            </w:r>
          </w:p>
        </w:tc>
        <w:tc>
          <w:tcPr>
            <w:tcW w:w="1785" w:type="dxa"/>
          </w:tcPr>
          <w:p w14:paraId="02BE364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634EDB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7</w:t>
            </w:r>
          </w:p>
          <w:p w14:paraId="478FD6C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430611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</w:t>
            </w:r>
          </w:p>
          <w:p w14:paraId="7F09C1C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345B535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E993A6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1</w:t>
            </w:r>
          </w:p>
          <w:p w14:paraId="4762365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DCAA46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9*</w:t>
            </w:r>
          </w:p>
        </w:tc>
      </w:tr>
      <w:tr w:rsidR="0051204A" w:rsidRPr="001D5E44" w14:paraId="22C05539" w14:textId="77777777" w:rsidTr="00F7218E">
        <w:trPr>
          <w:trHeight w:val="1945"/>
        </w:trPr>
        <w:tc>
          <w:tcPr>
            <w:tcW w:w="1716" w:type="dxa"/>
          </w:tcPr>
          <w:p w14:paraId="07D41FEE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NPI-NH change </w:t>
            </w:r>
          </w:p>
          <w:p w14:paraId="6FD99CA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0A5C273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C59A1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65A7DFB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43E5EE5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</w:rPr>
              <w:t xml:space="preserve">Staff proxy </w:t>
            </w:r>
          </w:p>
        </w:tc>
        <w:tc>
          <w:tcPr>
            <w:tcW w:w="581" w:type="dxa"/>
          </w:tcPr>
          <w:p w14:paraId="17CB7B3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442C8E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2</w:t>
            </w:r>
          </w:p>
          <w:p w14:paraId="4122B45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B6D46D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3</w:t>
            </w:r>
          </w:p>
          <w:p w14:paraId="5A43B31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23B806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805" w:type="dxa"/>
          </w:tcPr>
          <w:p w14:paraId="6FB9EEF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B1099B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15</w:t>
            </w: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  <w:p w14:paraId="56E71A8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02; 0.31]</w:t>
            </w:r>
          </w:p>
          <w:p w14:paraId="7AF10388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07</w:t>
            </w:r>
          </w:p>
          <w:p w14:paraId="0B21607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8; 0.31]</w:t>
            </w:r>
          </w:p>
          <w:p w14:paraId="1A7F3410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35* </w:t>
            </w:r>
          </w:p>
          <w:p w14:paraId="1CFD1A7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26; 0.44]</w:t>
            </w:r>
          </w:p>
        </w:tc>
        <w:tc>
          <w:tcPr>
            <w:tcW w:w="1785" w:type="dxa"/>
          </w:tcPr>
          <w:p w14:paraId="34EBFF3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5CABF57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1 </w:t>
            </w:r>
          </w:p>
          <w:p w14:paraId="4BF3DCE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56F20A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 </w:t>
            </w:r>
          </w:p>
          <w:p w14:paraId="7344751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44DE08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28* </w:t>
            </w:r>
          </w:p>
        </w:tc>
        <w:tc>
          <w:tcPr>
            <w:tcW w:w="1706" w:type="dxa"/>
          </w:tcPr>
          <w:p w14:paraId="5AAC8DB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8C56F1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7*</w:t>
            </w:r>
          </w:p>
          <w:p w14:paraId="39427A8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6634BF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 </w:t>
            </w:r>
          </w:p>
          <w:p w14:paraId="6A66CC3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4B4AF93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52* </w:t>
            </w:r>
          </w:p>
        </w:tc>
      </w:tr>
      <w:tr w:rsidR="0051204A" w:rsidRPr="001D5E44" w14:paraId="48D258BF" w14:textId="77777777" w:rsidTr="00F7218E">
        <w:trPr>
          <w:trHeight w:val="1945"/>
        </w:trPr>
        <w:tc>
          <w:tcPr>
            <w:tcW w:w="1716" w:type="dxa"/>
          </w:tcPr>
          <w:p w14:paraId="479235BC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NPI-Q change </w:t>
            </w:r>
          </w:p>
          <w:p w14:paraId="4F2458D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40703CD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CDBDC8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  <w:tc>
          <w:tcPr>
            <w:tcW w:w="581" w:type="dxa"/>
          </w:tcPr>
          <w:p w14:paraId="09A8E72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2FB802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04</w:t>
            </w:r>
          </w:p>
          <w:p w14:paraId="413F3254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07A8F1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805" w:type="dxa"/>
          </w:tcPr>
          <w:p w14:paraId="68D13A21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DAFE1B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-0.02</w:t>
            </w:r>
          </w:p>
          <w:p w14:paraId="1F7358F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3; 0.09]</w:t>
            </w:r>
          </w:p>
          <w:p w14:paraId="2728BEA5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28*</w:t>
            </w:r>
          </w:p>
          <w:p w14:paraId="61267B4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18; 0.37]</w:t>
            </w:r>
          </w:p>
        </w:tc>
        <w:tc>
          <w:tcPr>
            <w:tcW w:w="1785" w:type="dxa"/>
          </w:tcPr>
          <w:p w14:paraId="1C5473F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EF1996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0 </w:t>
            </w:r>
          </w:p>
          <w:p w14:paraId="4596F9F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C00EBD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706" w:type="dxa"/>
          </w:tcPr>
          <w:p w14:paraId="5A65B41C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ABB77CF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8</w:t>
            </w:r>
          </w:p>
          <w:p w14:paraId="54EFE750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289BAD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6*</w:t>
            </w:r>
          </w:p>
        </w:tc>
      </w:tr>
      <w:tr w:rsidR="0051204A" w:rsidRPr="001D5E44" w14:paraId="2580BEDD" w14:textId="77777777" w:rsidTr="00F7218E">
        <w:trPr>
          <w:trHeight w:val="1124"/>
        </w:trPr>
        <w:tc>
          <w:tcPr>
            <w:tcW w:w="1716" w:type="dxa"/>
          </w:tcPr>
          <w:p w14:paraId="48A37486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 xml:space="preserve">CSDD change </w:t>
            </w:r>
          </w:p>
          <w:p w14:paraId="41BA0A0D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  <w:p w14:paraId="1920789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DBF8AA8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  <w:p w14:paraId="0837194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44D1DF95" w14:textId="77777777" w:rsidR="0051204A" w:rsidRPr="001D5E44" w:rsidRDefault="0051204A" w:rsidP="00F7218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1" w:type="dxa"/>
          </w:tcPr>
          <w:p w14:paraId="427B3DB5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CFB15C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18</w:t>
            </w:r>
          </w:p>
          <w:p w14:paraId="177F690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DEC32E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05" w:type="dxa"/>
          </w:tcPr>
          <w:p w14:paraId="396A15E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35D6D8B2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</w:p>
          <w:p w14:paraId="0E43EAB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-0.10; 0.16]</w:t>
            </w:r>
          </w:p>
          <w:p w14:paraId="5E908EAD" w14:textId="77777777" w:rsidR="0051204A" w:rsidRPr="001D5E44" w:rsidRDefault="0051204A" w:rsidP="00F7218E">
            <w:pPr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>0.21*</w:t>
            </w:r>
          </w:p>
          <w:p w14:paraId="6ABE6A0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[0.08; 0.33]</w:t>
            </w:r>
          </w:p>
        </w:tc>
        <w:tc>
          <w:tcPr>
            <w:tcW w:w="1785" w:type="dxa"/>
          </w:tcPr>
          <w:p w14:paraId="25F6469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73FEE39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3</w:t>
            </w:r>
          </w:p>
          <w:p w14:paraId="146E4F22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66DE8A37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7*</w:t>
            </w:r>
          </w:p>
          <w:p w14:paraId="02694909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</w:tcPr>
          <w:p w14:paraId="1C2384B6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19A6F491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-0.19 </w:t>
            </w:r>
          </w:p>
          <w:p w14:paraId="35011CDE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</w:p>
          <w:p w14:paraId="06BD415A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51204A" w:rsidRPr="001D5E44" w14:paraId="08BA1F4F" w14:textId="77777777" w:rsidTr="00F7218E">
        <w:trPr>
          <w:trHeight w:val="686"/>
        </w:trPr>
        <w:tc>
          <w:tcPr>
            <w:tcW w:w="7593" w:type="dxa"/>
            <w:gridSpan w:val="5"/>
          </w:tcPr>
          <w:p w14:paraId="5726DB5B" w14:textId="77777777" w:rsidR="0051204A" w:rsidRPr="001D5E44" w:rsidRDefault="0051204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**CDR at T0 for CSDD assessments due to lack of follow-up CDR data in REMCARE</w:t>
            </w:r>
          </w:p>
        </w:tc>
      </w:tr>
    </w:tbl>
    <w:p w14:paraId="2AA51982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46207B44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2BED2AF2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32113A94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7648EC19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3751E244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5D746D70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02CADC1B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0802ECA2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7E16E48F" w14:textId="77777777" w:rsidR="0008451A" w:rsidRPr="001D5E44" w:rsidRDefault="0008451A">
      <w:pPr>
        <w:rPr>
          <w:rFonts w:ascii="Times New Roman" w:hAnsi="Times New Roman" w:cs="Times New Roman"/>
        </w:rPr>
      </w:pPr>
    </w:p>
    <w:p w14:paraId="216599B0" w14:textId="7957A025" w:rsidR="0008451A" w:rsidRDefault="0008451A">
      <w:pPr>
        <w:rPr>
          <w:rFonts w:ascii="Times New Roman" w:hAnsi="Times New Roman" w:cs="Times New Roman"/>
        </w:rPr>
      </w:pPr>
    </w:p>
    <w:p w14:paraId="0EA98DE0" w14:textId="77777777" w:rsidR="001D5E44" w:rsidRPr="001D5E44" w:rsidRDefault="001D5E44">
      <w:pPr>
        <w:rPr>
          <w:rFonts w:ascii="Times New Roman" w:hAnsi="Times New Roman" w:cs="Times New Roman"/>
        </w:rPr>
      </w:pPr>
    </w:p>
    <w:p w14:paraId="31A7B16A" w14:textId="77777777" w:rsidR="0051204A" w:rsidRPr="001D5E44" w:rsidRDefault="0051204A">
      <w:pPr>
        <w:rPr>
          <w:rFonts w:ascii="Times New Roman" w:hAnsi="Times New Roman" w:cs="Times New Roman"/>
        </w:rPr>
      </w:pPr>
    </w:p>
    <w:p w14:paraId="3040CDA3" w14:textId="77777777" w:rsidR="0008451A" w:rsidRDefault="0008451A">
      <w:pPr>
        <w:rPr>
          <w:rFonts w:ascii="Times New Roman" w:hAnsi="Times New Roman" w:cs="Times New Roman"/>
        </w:rPr>
      </w:pPr>
    </w:p>
    <w:p w14:paraId="0BB582C4" w14:textId="77777777" w:rsidR="00D7447E" w:rsidRPr="001D5E44" w:rsidRDefault="00D7447E">
      <w:pPr>
        <w:rPr>
          <w:rFonts w:ascii="Times New Roman" w:hAnsi="Times New Roman" w:cs="Times New Roman"/>
        </w:rPr>
      </w:pPr>
    </w:p>
    <w:p w14:paraId="4080A3D5" w14:textId="452E5F42" w:rsidR="001F6B73" w:rsidRDefault="001F6B7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Factors influencing EQ-5D index scores </w:t>
      </w:r>
    </w:p>
    <w:p w14:paraId="08CB7E06" w14:textId="77777777" w:rsidR="001F6B73" w:rsidRPr="00E54851" w:rsidRDefault="001F6B73" w:rsidP="001F6B73">
      <w:pPr>
        <w:spacing w:line="480" w:lineRule="auto"/>
        <w:rPr>
          <w:rFonts w:ascii="Times New Roman" w:hAnsi="Times New Roman" w:cs="Times New Roman"/>
          <w:b/>
          <w:bCs/>
          <w:highlight w:val="yellow"/>
          <w:u w:val="single"/>
        </w:rPr>
      </w:pPr>
    </w:p>
    <w:p w14:paraId="5BC24CEF" w14:textId="4D664243" w:rsidR="001F6B73" w:rsidRDefault="001F6B73" w:rsidP="00D7447E">
      <w:pPr>
        <w:spacing w:line="480" w:lineRule="auto"/>
        <w:rPr>
          <w:rFonts w:ascii="Times New Roman" w:hAnsi="Times New Roman" w:cs="Times New Roman"/>
        </w:rPr>
      </w:pPr>
      <w:r w:rsidRPr="00E54851">
        <w:rPr>
          <w:rFonts w:ascii="Times New Roman" w:hAnsi="Times New Roman" w:cs="Times New Roman"/>
        </w:rPr>
        <w:t>Multivariate linear regression analysis output is presented in Table S9a and S9b and indicates that proxy models generally have higher R-squared values, suggesting a larger proportion of variance in EQ-5D index scores is explained by independent variables in proxy models. Regression coefficients are generally larger in proxy models, with more variables significantly affecting proxy scores compared to PwD-reports. Functional measures consistently predict EQ-5D index scores across all studies, with demographic factors such as proxy sex playing a role, where male proxies are associated with lower proxy EQ-5D scores in REMCARE, and the reverse is true for ACTIFCARE. CDR also significantly predicts proxy EQ-5D index scores in ACTIFCARE and EPIC. However, differences emerge across datasets, with spousal proxies showing unique predictors compared to offspring proxies. Behaviour/mood measures (CSDD and NPI) are significant predictors of proxy index scores, but not for PwD-reports. Additionally, proxies' own HRQoL via EQ-5D is a significant predictor in the REMCARE dataset.</w:t>
      </w:r>
    </w:p>
    <w:p w14:paraId="5D59B8B0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1D1DFA77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033F8FC6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6C2107F5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5A430CCC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3E4B2799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41B86A55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164C3671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6A4C30B9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05B43FF4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5CD7BBE2" w14:textId="77777777" w:rsidR="00D7447E" w:rsidRDefault="00D7447E" w:rsidP="00D7447E">
      <w:pPr>
        <w:spacing w:line="480" w:lineRule="auto"/>
        <w:rPr>
          <w:rFonts w:ascii="Times New Roman" w:hAnsi="Times New Roman" w:cs="Times New Roman"/>
        </w:rPr>
      </w:pPr>
    </w:p>
    <w:p w14:paraId="43497858" w14:textId="221A086F" w:rsidR="005E1DC2" w:rsidRPr="001D5E44" w:rsidRDefault="005E1DC2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lastRenderedPageBreak/>
        <w:t>Table S</w:t>
      </w:r>
      <w:r w:rsidR="000452FA" w:rsidRPr="001D5E44">
        <w:rPr>
          <w:rFonts w:ascii="Times New Roman" w:hAnsi="Times New Roman" w:cs="Times New Roman"/>
        </w:rPr>
        <w:t>9a</w:t>
      </w:r>
      <w:r w:rsidRPr="001D5E44">
        <w:rPr>
          <w:rFonts w:ascii="Times New Roman" w:hAnsi="Times New Roman" w:cs="Times New Roman"/>
        </w:rPr>
        <w:t xml:space="preserve">) Multivariate linear regression results </w:t>
      </w:r>
    </w:p>
    <w:p w14:paraId="37EF735E" w14:textId="7829BE41" w:rsidR="005E1DC2" w:rsidRPr="001D5E44" w:rsidRDefault="005E1DC2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37"/>
        <w:gridCol w:w="1777"/>
        <w:gridCol w:w="1815"/>
        <w:gridCol w:w="1753"/>
        <w:gridCol w:w="1734"/>
      </w:tblGrid>
      <w:tr w:rsidR="005E1DC2" w:rsidRPr="001D5E44" w14:paraId="124AEF7E" w14:textId="77777777" w:rsidTr="005E1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20B9C86E" w14:textId="3082681D" w:rsidR="005E1DC2" w:rsidRPr="001D5E44" w:rsidRDefault="005E1DC2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REMCARE data (EQ-5D-3L)</w:t>
            </w:r>
          </w:p>
        </w:tc>
      </w:tr>
      <w:tr w:rsidR="005E1DC2" w:rsidRPr="001D5E44" w14:paraId="79268AC0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0528B0F" w14:textId="77777777" w:rsidR="005E1DC2" w:rsidRPr="001D5E44" w:rsidRDefault="005E1DC2" w:rsidP="00F7218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</w:rPr>
              <w:t>Measure</w:t>
            </w:r>
          </w:p>
        </w:tc>
        <w:tc>
          <w:tcPr>
            <w:tcW w:w="1777" w:type="dxa"/>
            <w:shd w:val="clear" w:color="auto" w:fill="auto"/>
          </w:tcPr>
          <w:p w14:paraId="09ADADF2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815" w:type="dxa"/>
            <w:shd w:val="clear" w:color="auto" w:fill="auto"/>
          </w:tcPr>
          <w:p w14:paraId="66F6DB2D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753" w:type="dxa"/>
            <w:shd w:val="clear" w:color="auto" w:fill="auto"/>
          </w:tcPr>
          <w:p w14:paraId="27434B6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734" w:type="dxa"/>
            <w:shd w:val="clear" w:color="auto" w:fill="auto"/>
          </w:tcPr>
          <w:p w14:paraId="5BAF8FA5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R</w:t>
            </w:r>
            <w:r w:rsidRPr="001D5E44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5E1DC2" w:rsidRPr="001D5E44" w14:paraId="3261F430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56A5D179" w14:textId="77777777" w:rsidR="005E1DC2" w:rsidRPr="001D5E44" w:rsidRDefault="005E1DC2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</w:tr>
      <w:tr w:rsidR="005E1DC2" w:rsidRPr="001D5E44" w14:paraId="3E22EBD9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72E1981F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ADLS</w:t>
            </w:r>
          </w:p>
        </w:tc>
        <w:tc>
          <w:tcPr>
            <w:tcW w:w="1777" w:type="dxa"/>
            <w:shd w:val="clear" w:color="auto" w:fill="auto"/>
          </w:tcPr>
          <w:p w14:paraId="5395D06D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3*</w:t>
            </w:r>
          </w:p>
        </w:tc>
        <w:tc>
          <w:tcPr>
            <w:tcW w:w="1815" w:type="dxa"/>
            <w:shd w:val="clear" w:color="auto" w:fill="auto"/>
          </w:tcPr>
          <w:p w14:paraId="3569C67B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1753" w:type="dxa"/>
            <w:shd w:val="clear" w:color="auto" w:fill="auto"/>
          </w:tcPr>
          <w:p w14:paraId="35F0313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3.64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5A9C6D88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7</w:t>
            </w:r>
          </w:p>
        </w:tc>
      </w:tr>
      <w:tr w:rsidR="005E1DC2" w:rsidRPr="001D5E44" w14:paraId="74F0630D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CBEBDD2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777" w:type="dxa"/>
            <w:shd w:val="clear" w:color="auto" w:fill="auto"/>
          </w:tcPr>
          <w:p w14:paraId="1C8500E6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1815" w:type="dxa"/>
            <w:shd w:val="clear" w:color="auto" w:fill="auto"/>
          </w:tcPr>
          <w:p w14:paraId="358048B4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753" w:type="dxa"/>
            <w:shd w:val="clear" w:color="auto" w:fill="auto"/>
          </w:tcPr>
          <w:p w14:paraId="1571F05E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34" w:type="dxa"/>
            <w:vMerge/>
            <w:shd w:val="clear" w:color="auto" w:fill="auto"/>
          </w:tcPr>
          <w:p w14:paraId="4F1F0ADB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D393B37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4514CE5A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SDD</w:t>
            </w:r>
          </w:p>
        </w:tc>
        <w:tc>
          <w:tcPr>
            <w:tcW w:w="1777" w:type="dxa"/>
            <w:shd w:val="clear" w:color="auto" w:fill="auto"/>
          </w:tcPr>
          <w:p w14:paraId="4A3D2A7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0</w:t>
            </w:r>
          </w:p>
        </w:tc>
        <w:tc>
          <w:tcPr>
            <w:tcW w:w="1815" w:type="dxa"/>
            <w:shd w:val="clear" w:color="auto" w:fill="auto"/>
          </w:tcPr>
          <w:p w14:paraId="2791D91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753" w:type="dxa"/>
            <w:shd w:val="clear" w:color="auto" w:fill="auto"/>
          </w:tcPr>
          <w:p w14:paraId="2141148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6.26</w:t>
            </w:r>
          </w:p>
        </w:tc>
        <w:tc>
          <w:tcPr>
            <w:tcW w:w="1734" w:type="dxa"/>
            <w:vMerge/>
            <w:shd w:val="clear" w:color="auto" w:fill="auto"/>
          </w:tcPr>
          <w:p w14:paraId="58BC5C99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77BADDDA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27A17A75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arer’s own EQ-5D utility</w:t>
            </w:r>
          </w:p>
        </w:tc>
        <w:tc>
          <w:tcPr>
            <w:tcW w:w="1777" w:type="dxa"/>
            <w:shd w:val="clear" w:color="auto" w:fill="auto"/>
          </w:tcPr>
          <w:p w14:paraId="78E3AD4C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4</w:t>
            </w:r>
          </w:p>
        </w:tc>
        <w:tc>
          <w:tcPr>
            <w:tcW w:w="1815" w:type="dxa"/>
            <w:shd w:val="clear" w:color="auto" w:fill="auto"/>
          </w:tcPr>
          <w:p w14:paraId="517C31CC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1753" w:type="dxa"/>
            <w:shd w:val="clear" w:color="auto" w:fill="auto"/>
          </w:tcPr>
          <w:p w14:paraId="248F3C3F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734" w:type="dxa"/>
            <w:vMerge/>
            <w:shd w:val="clear" w:color="auto" w:fill="auto"/>
          </w:tcPr>
          <w:p w14:paraId="26070E43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2D9D1C5B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6DDF944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PwD)</w:t>
            </w:r>
          </w:p>
        </w:tc>
        <w:tc>
          <w:tcPr>
            <w:tcW w:w="1777" w:type="dxa"/>
            <w:shd w:val="clear" w:color="auto" w:fill="auto"/>
          </w:tcPr>
          <w:p w14:paraId="1CB09653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815" w:type="dxa"/>
            <w:shd w:val="clear" w:color="auto" w:fill="auto"/>
          </w:tcPr>
          <w:p w14:paraId="3D83A1DA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7DE50EC5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34" w:type="dxa"/>
            <w:vMerge/>
            <w:shd w:val="clear" w:color="auto" w:fill="auto"/>
          </w:tcPr>
          <w:p w14:paraId="57748EF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51E68DFE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7F55903E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PwD)</w:t>
            </w:r>
          </w:p>
        </w:tc>
        <w:tc>
          <w:tcPr>
            <w:tcW w:w="1777" w:type="dxa"/>
            <w:shd w:val="clear" w:color="auto" w:fill="auto"/>
          </w:tcPr>
          <w:p w14:paraId="108B9BC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6*</w:t>
            </w:r>
          </w:p>
        </w:tc>
        <w:tc>
          <w:tcPr>
            <w:tcW w:w="1815" w:type="dxa"/>
            <w:shd w:val="clear" w:color="auto" w:fill="auto"/>
          </w:tcPr>
          <w:p w14:paraId="56E3E181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753" w:type="dxa"/>
            <w:shd w:val="clear" w:color="auto" w:fill="auto"/>
          </w:tcPr>
          <w:p w14:paraId="7F4F0540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734" w:type="dxa"/>
            <w:vMerge/>
            <w:shd w:val="clear" w:color="auto" w:fill="auto"/>
          </w:tcPr>
          <w:p w14:paraId="15895DF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39D735F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14E22B22" w14:textId="77777777" w:rsidR="005E1DC2" w:rsidRPr="001D5E44" w:rsidRDefault="005E1DC2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</w:tr>
      <w:tr w:rsidR="005E1DC2" w:rsidRPr="001D5E44" w14:paraId="6C60488E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0A5FC9F3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ADLS</w:t>
            </w:r>
          </w:p>
        </w:tc>
        <w:tc>
          <w:tcPr>
            <w:tcW w:w="1777" w:type="dxa"/>
            <w:shd w:val="clear" w:color="auto" w:fill="auto"/>
          </w:tcPr>
          <w:p w14:paraId="17D318DE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3*</w:t>
            </w:r>
          </w:p>
        </w:tc>
        <w:tc>
          <w:tcPr>
            <w:tcW w:w="1815" w:type="dxa"/>
            <w:shd w:val="clear" w:color="auto" w:fill="auto"/>
          </w:tcPr>
          <w:p w14:paraId="186DA8DC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41F3B9D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8.51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3E2D569B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5</w:t>
            </w:r>
          </w:p>
        </w:tc>
      </w:tr>
      <w:tr w:rsidR="005E1DC2" w:rsidRPr="001D5E44" w14:paraId="59265CB4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44CC5E08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</w:t>
            </w:r>
          </w:p>
        </w:tc>
        <w:tc>
          <w:tcPr>
            <w:tcW w:w="1777" w:type="dxa"/>
            <w:shd w:val="clear" w:color="auto" w:fill="auto"/>
          </w:tcPr>
          <w:p w14:paraId="6F4028DA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815" w:type="dxa"/>
            <w:shd w:val="clear" w:color="auto" w:fill="auto"/>
          </w:tcPr>
          <w:p w14:paraId="0B6C2C22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753" w:type="dxa"/>
            <w:shd w:val="clear" w:color="auto" w:fill="auto"/>
          </w:tcPr>
          <w:p w14:paraId="4FE5CE6C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734" w:type="dxa"/>
            <w:vMerge/>
            <w:shd w:val="clear" w:color="auto" w:fill="auto"/>
          </w:tcPr>
          <w:p w14:paraId="3E2CD64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12CB4EF7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2FBF5496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SDD </w:t>
            </w:r>
          </w:p>
        </w:tc>
        <w:tc>
          <w:tcPr>
            <w:tcW w:w="1777" w:type="dxa"/>
            <w:shd w:val="clear" w:color="auto" w:fill="auto"/>
          </w:tcPr>
          <w:p w14:paraId="5A1CC73F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6*</w:t>
            </w:r>
          </w:p>
        </w:tc>
        <w:tc>
          <w:tcPr>
            <w:tcW w:w="1815" w:type="dxa"/>
            <w:shd w:val="clear" w:color="auto" w:fill="auto"/>
          </w:tcPr>
          <w:p w14:paraId="1D14A40A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3BE5D98B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1.74</w:t>
            </w:r>
          </w:p>
        </w:tc>
        <w:tc>
          <w:tcPr>
            <w:tcW w:w="1734" w:type="dxa"/>
            <w:vMerge/>
            <w:shd w:val="clear" w:color="auto" w:fill="auto"/>
          </w:tcPr>
          <w:p w14:paraId="7BD76F0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7F3BDAB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1CA1111B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arer’s own EQ-5D utility</w:t>
            </w:r>
          </w:p>
        </w:tc>
        <w:tc>
          <w:tcPr>
            <w:tcW w:w="1777" w:type="dxa"/>
            <w:shd w:val="clear" w:color="auto" w:fill="auto"/>
          </w:tcPr>
          <w:p w14:paraId="6A19F533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101*</w:t>
            </w:r>
          </w:p>
        </w:tc>
        <w:tc>
          <w:tcPr>
            <w:tcW w:w="1815" w:type="dxa"/>
            <w:shd w:val="clear" w:color="auto" w:fill="auto"/>
          </w:tcPr>
          <w:p w14:paraId="00E08ECE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1753" w:type="dxa"/>
            <w:shd w:val="clear" w:color="auto" w:fill="auto"/>
          </w:tcPr>
          <w:p w14:paraId="41D3302E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734" w:type="dxa"/>
            <w:vMerge/>
            <w:shd w:val="clear" w:color="auto" w:fill="auto"/>
          </w:tcPr>
          <w:p w14:paraId="5DEC2928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2780758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CC036AA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RP)</w:t>
            </w:r>
          </w:p>
        </w:tc>
        <w:tc>
          <w:tcPr>
            <w:tcW w:w="1777" w:type="dxa"/>
            <w:shd w:val="clear" w:color="auto" w:fill="auto"/>
          </w:tcPr>
          <w:p w14:paraId="24FE070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*</w:t>
            </w:r>
          </w:p>
        </w:tc>
        <w:tc>
          <w:tcPr>
            <w:tcW w:w="1815" w:type="dxa"/>
            <w:shd w:val="clear" w:color="auto" w:fill="auto"/>
          </w:tcPr>
          <w:p w14:paraId="40606758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4D695F9A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734" w:type="dxa"/>
            <w:vMerge/>
            <w:shd w:val="clear" w:color="auto" w:fill="auto"/>
          </w:tcPr>
          <w:p w14:paraId="5E857F78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5630D9E5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11BE9243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ex (RP) </w:t>
            </w:r>
          </w:p>
        </w:tc>
        <w:tc>
          <w:tcPr>
            <w:tcW w:w="1777" w:type="dxa"/>
            <w:shd w:val="clear" w:color="auto" w:fill="auto"/>
          </w:tcPr>
          <w:p w14:paraId="56FDDF4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42*</w:t>
            </w:r>
          </w:p>
        </w:tc>
        <w:tc>
          <w:tcPr>
            <w:tcW w:w="1815" w:type="dxa"/>
            <w:shd w:val="clear" w:color="auto" w:fill="auto"/>
          </w:tcPr>
          <w:p w14:paraId="646B261E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566</w:t>
            </w:r>
          </w:p>
        </w:tc>
        <w:tc>
          <w:tcPr>
            <w:tcW w:w="1753" w:type="dxa"/>
            <w:shd w:val="clear" w:color="auto" w:fill="auto"/>
          </w:tcPr>
          <w:p w14:paraId="7DA234B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1734" w:type="dxa"/>
            <w:vMerge/>
            <w:shd w:val="clear" w:color="auto" w:fill="auto"/>
          </w:tcPr>
          <w:p w14:paraId="52CE7A26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27D8B4E4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541AEBE6" w14:textId="491FB55D" w:rsidR="005E1DC2" w:rsidRPr="001D5E44" w:rsidRDefault="005E1DC2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ACTIFCARE data (EQ-5D-5L)</w:t>
            </w:r>
          </w:p>
        </w:tc>
      </w:tr>
      <w:tr w:rsidR="005E1DC2" w:rsidRPr="001D5E44" w14:paraId="060D6E9E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3FA05C9B" w14:textId="77777777" w:rsidR="005E1DC2" w:rsidRPr="001D5E44" w:rsidRDefault="005E1DC2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</w:tr>
      <w:tr w:rsidR="005E1DC2" w:rsidRPr="001D5E44" w14:paraId="1609C7D1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4C5961BD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ADL</w:t>
            </w:r>
          </w:p>
        </w:tc>
        <w:tc>
          <w:tcPr>
            <w:tcW w:w="1777" w:type="dxa"/>
            <w:shd w:val="clear" w:color="auto" w:fill="auto"/>
          </w:tcPr>
          <w:p w14:paraId="1C076E4C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1815" w:type="dxa"/>
            <w:shd w:val="clear" w:color="auto" w:fill="auto"/>
          </w:tcPr>
          <w:p w14:paraId="641F1CE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753" w:type="dxa"/>
            <w:shd w:val="clear" w:color="auto" w:fill="auto"/>
          </w:tcPr>
          <w:p w14:paraId="18A45B61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74525813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11</w:t>
            </w:r>
          </w:p>
        </w:tc>
      </w:tr>
      <w:tr w:rsidR="005E1DC2" w:rsidRPr="001D5E44" w14:paraId="21810BEF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10435A98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777" w:type="dxa"/>
            <w:shd w:val="clear" w:color="auto" w:fill="auto"/>
          </w:tcPr>
          <w:p w14:paraId="02F73F8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815" w:type="dxa"/>
            <w:shd w:val="clear" w:color="auto" w:fill="auto"/>
          </w:tcPr>
          <w:p w14:paraId="624BF9E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1753" w:type="dxa"/>
            <w:shd w:val="clear" w:color="auto" w:fill="auto"/>
          </w:tcPr>
          <w:p w14:paraId="17BDE13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34" w:type="dxa"/>
            <w:vMerge/>
            <w:shd w:val="clear" w:color="auto" w:fill="auto"/>
          </w:tcPr>
          <w:p w14:paraId="6A74E4F9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5FD8F3DF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EB3A3BE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SMS</w:t>
            </w:r>
          </w:p>
        </w:tc>
        <w:tc>
          <w:tcPr>
            <w:tcW w:w="1777" w:type="dxa"/>
            <w:shd w:val="clear" w:color="auto" w:fill="auto"/>
          </w:tcPr>
          <w:p w14:paraId="7C9D9AA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30*</w:t>
            </w:r>
          </w:p>
        </w:tc>
        <w:tc>
          <w:tcPr>
            <w:tcW w:w="1815" w:type="dxa"/>
            <w:shd w:val="clear" w:color="auto" w:fill="auto"/>
          </w:tcPr>
          <w:p w14:paraId="45429810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753" w:type="dxa"/>
            <w:shd w:val="clear" w:color="auto" w:fill="auto"/>
          </w:tcPr>
          <w:p w14:paraId="26D07BD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734" w:type="dxa"/>
            <w:vMerge/>
            <w:shd w:val="clear" w:color="auto" w:fill="auto"/>
          </w:tcPr>
          <w:p w14:paraId="272C0C1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27F1100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21109538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777" w:type="dxa"/>
            <w:shd w:val="clear" w:color="auto" w:fill="auto"/>
          </w:tcPr>
          <w:p w14:paraId="14394BB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815" w:type="dxa"/>
            <w:shd w:val="clear" w:color="auto" w:fill="auto"/>
          </w:tcPr>
          <w:p w14:paraId="751A015E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53" w:type="dxa"/>
            <w:shd w:val="clear" w:color="auto" w:fill="auto"/>
          </w:tcPr>
          <w:p w14:paraId="01B37035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34" w:type="dxa"/>
            <w:vMerge/>
            <w:shd w:val="clear" w:color="auto" w:fill="auto"/>
          </w:tcPr>
          <w:p w14:paraId="5BE45AD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07F875B9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3FBC24BC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777" w:type="dxa"/>
            <w:shd w:val="clear" w:color="auto" w:fill="auto"/>
          </w:tcPr>
          <w:p w14:paraId="2FDA242D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5*</w:t>
            </w:r>
          </w:p>
        </w:tc>
        <w:tc>
          <w:tcPr>
            <w:tcW w:w="1815" w:type="dxa"/>
            <w:shd w:val="clear" w:color="auto" w:fill="auto"/>
          </w:tcPr>
          <w:p w14:paraId="5EAAB10E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555756B4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3.44</w:t>
            </w:r>
          </w:p>
        </w:tc>
        <w:tc>
          <w:tcPr>
            <w:tcW w:w="1734" w:type="dxa"/>
            <w:vMerge/>
            <w:shd w:val="clear" w:color="auto" w:fill="auto"/>
          </w:tcPr>
          <w:p w14:paraId="12A6117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F1CA6CB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1C8E0DE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PwD)</w:t>
            </w:r>
          </w:p>
        </w:tc>
        <w:tc>
          <w:tcPr>
            <w:tcW w:w="1777" w:type="dxa"/>
            <w:shd w:val="clear" w:color="auto" w:fill="auto"/>
          </w:tcPr>
          <w:p w14:paraId="72679A5C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3*</w:t>
            </w:r>
          </w:p>
        </w:tc>
        <w:tc>
          <w:tcPr>
            <w:tcW w:w="1815" w:type="dxa"/>
            <w:shd w:val="clear" w:color="auto" w:fill="auto"/>
          </w:tcPr>
          <w:p w14:paraId="0B99A2FA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200E057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1734" w:type="dxa"/>
            <w:vMerge/>
            <w:shd w:val="clear" w:color="auto" w:fill="auto"/>
          </w:tcPr>
          <w:p w14:paraId="54F5A736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22B5F4FD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3937B454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PwD)</w:t>
            </w:r>
          </w:p>
        </w:tc>
        <w:tc>
          <w:tcPr>
            <w:tcW w:w="1777" w:type="dxa"/>
            <w:shd w:val="clear" w:color="auto" w:fill="auto"/>
          </w:tcPr>
          <w:p w14:paraId="290DDAA6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20</w:t>
            </w:r>
          </w:p>
        </w:tc>
        <w:tc>
          <w:tcPr>
            <w:tcW w:w="1815" w:type="dxa"/>
            <w:shd w:val="clear" w:color="auto" w:fill="auto"/>
          </w:tcPr>
          <w:p w14:paraId="1389EDDF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1753" w:type="dxa"/>
            <w:shd w:val="clear" w:color="auto" w:fill="auto"/>
          </w:tcPr>
          <w:p w14:paraId="2D773624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734" w:type="dxa"/>
            <w:vMerge/>
            <w:shd w:val="clear" w:color="auto" w:fill="auto"/>
          </w:tcPr>
          <w:p w14:paraId="5164CA6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24CCC21C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39845564" w14:textId="77777777" w:rsidR="005E1DC2" w:rsidRPr="001D5E44" w:rsidRDefault="005E1DC2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roxy</w:t>
            </w:r>
          </w:p>
        </w:tc>
      </w:tr>
      <w:tr w:rsidR="005E1DC2" w:rsidRPr="001D5E44" w14:paraId="37D071FF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E3F6B69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ADL</w:t>
            </w:r>
          </w:p>
        </w:tc>
        <w:tc>
          <w:tcPr>
            <w:tcW w:w="1777" w:type="dxa"/>
            <w:shd w:val="clear" w:color="auto" w:fill="auto"/>
          </w:tcPr>
          <w:p w14:paraId="420880AC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4*</w:t>
            </w:r>
          </w:p>
        </w:tc>
        <w:tc>
          <w:tcPr>
            <w:tcW w:w="1815" w:type="dxa"/>
            <w:shd w:val="clear" w:color="auto" w:fill="auto"/>
          </w:tcPr>
          <w:p w14:paraId="5B3D250B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753" w:type="dxa"/>
            <w:shd w:val="clear" w:color="auto" w:fill="auto"/>
          </w:tcPr>
          <w:p w14:paraId="53C2F9AD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79F14426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6</w:t>
            </w:r>
          </w:p>
        </w:tc>
      </w:tr>
      <w:tr w:rsidR="005E1DC2" w:rsidRPr="001D5E44" w14:paraId="3E76FA10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2B217C8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</w:t>
            </w:r>
          </w:p>
        </w:tc>
        <w:tc>
          <w:tcPr>
            <w:tcW w:w="1777" w:type="dxa"/>
            <w:shd w:val="clear" w:color="auto" w:fill="auto"/>
          </w:tcPr>
          <w:p w14:paraId="15472CD3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39*</w:t>
            </w:r>
          </w:p>
        </w:tc>
        <w:tc>
          <w:tcPr>
            <w:tcW w:w="1815" w:type="dxa"/>
            <w:shd w:val="clear" w:color="auto" w:fill="auto"/>
          </w:tcPr>
          <w:p w14:paraId="668F53F8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753" w:type="dxa"/>
            <w:shd w:val="clear" w:color="auto" w:fill="auto"/>
          </w:tcPr>
          <w:p w14:paraId="23954F93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44</w:t>
            </w:r>
          </w:p>
        </w:tc>
        <w:tc>
          <w:tcPr>
            <w:tcW w:w="1734" w:type="dxa"/>
            <w:vMerge/>
            <w:shd w:val="clear" w:color="auto" w:fill="auto"/>
          </w:tcPr>
          <w:p w14:paraId="321A8542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129E76E1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7563FD6B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PSMS </w:t>
            </w:r>
          </w:p>
        </w:tc>
        <w:tc>
          <w:tcPr>
            <w:tcW w:w="1777" w:type="dxa"/>
            <w:shd w:val="clear" w:color="auto" w:fill="auto"/>
          </w:tcPr>
          <w:p w14:paraId="17FDE843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0*</w:t>
            </w:r>
          </w:p>
        </w:tc>
        <w:tc>
          <w:tcPr>
            <w:tcW w:w="1815" w:type="dxa"/>
            <w:shd w:val="clear" w:color="auto" w:fill="auto"/>
          </w:tcPr>
          <w:p w14:paraId="02C4058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753" w:type="dxa"/>
            <w:shd w:val="clear" w:color="auto" w:fill="auto"/>
          </w:tcPr>
          <w:p w14:paraId="3514751E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734" w:type="dxa"/>
            <w:vMerge/>
            <w:shd w:val="clear" w:color="auto" w:fill="auto"/>
          </w:tcPr>
          <w:p w14:paraId="6CDDC36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7503C72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4434039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777" w:type="dxa"/>
            <w:shd w:val="clear" w:color="auto" w:fill="auto"/>
          </w:tcPr>
          <w:p w14:paraId="0303A42D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3*</w:t>
            </w:r>
          </w:p>
        </w:tc>
        <w:tc>
          <w:tcPr>
            <w:tcW w:w="1815" w:type="dxa"/>
            <w:shd w:val="clear" w:color="auto" w:fill="auto"/>
          </w:tcPr>
          <w:p w14:paraId="3DBE012E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53" w:type="dxa"/>
            <w:shd w:val="clear" w:color="auto" w:fill="auto"/>
          </w:tcPr>
          <w:p w14:paraId="3D400958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7.45</w:t>
            </w:r>
          </w:p>
        </w:tc>
        <w:tc>
          <w:tcPr>
            <w:tcW w:w="1734" w:type="dxa"/>
            <w:vMerge/>
            <w:shd w:val="clear" w:color="auto" w:fill="auto"/>
          </w:tcPr>
          <w:p w14:paraId="5CB35852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153E4EA0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0C2BC885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777" w:type="dxa"/>
            <w:shd w:val="clear" w:color="auto" w:fill="auto"/>
          </w:tcPr>
          <w:p w14:paraId="06B84766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5*</w:t>
            </w:r>
          </w:p>
        </w:tc>
        <w:tc>
          <w:tcPr>
            <w:tcW w:w="1815" w:type="dxa"/>
            <w:shd w:val="clear" w:color="auto" w:fill="auto"/>
          </w:tcPr>
          <w:p w14:paraId="6697C68E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67A91FC2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4.09</w:t>
            </w:r>
          </w:p>
        </w:tc>
        <w:tc>
          <w:tcPr>
            <w:tcW w:w="1734" w:type="dxa"/>
            <w:vMerge/>
            <w:shd w:val="clear" w:color="auto" w:fill="auto"/>
          </w:tcPr>
          <w:p w14:paraId="5E343E13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13621FE8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125AFCEF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Age (RP) </w:t>
            </w:r>
          </w:p>
        </w:tc>
        <w:tc>
          <w:tcPr>
            <w:tcW w:w="1777" w:type="dxa"/>
            <w:shd w:val="clear" w:color="auto" w:fill="auto"/>
          </w:tcPr>
          <w:p w14:paraId="47A6282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815" w:type="dxa"/>
            <w:shd w:val="clear" w:color="auto" w:fill="auto"/>
          </w:tcPr>
          <w:p w14:paraId="4C5E4285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53" w:type="dxa"/>
            <w:shd w:val="clear" w:color="auto" w:fill="auto"/>
          </w:tcPr>
          <w:p w14:paraId="572ABB9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4" w:type="dxa"/>
            <w:vMerge/>
            <w:shd w:val="clear" w:color="auto" w:fill="auto"/>
          </w:tcPr>
          <w:p w14:paraId="1D6A5596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BB9A15F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366EB48A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RP)</w:t>
            </w:r>
          </w:p>
        </w:tc>
        <w:tc>
          <w:tcPr>
            <w:tcW w:w="1777" w:type="dxa"/>
            <w:shd w:val="clear" w:color="auto" w:fill="auto"/>
          </w:tcPr>
          <w:p w14:paraId="5010E0E2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51*</w:t>
            </w:r>
          </w:p>
        </w:tc>
        <w:tc>
          <w:tcPr>
            <w:tcW w:w="1815" w:type="dxa"/>
            <w:shd w:val="clear" w:color="auto" w:fill="auto"/>
          </w:tcPr>
          <w:p w14:paraId="3290144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753" w:type="dxa"/>
            <w:shd w:val="clear" w:color="auto" w:fill="auto"/>
          </w:tcPr>
          <w:p w14:paraId="5C66708F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734" w:type="dxa"/>
            <w:vMerge/>
            <w:shd w:val="clear" w:color="auto" w:fill="auto"/>
          </w:tcPr>
          <w:p w14:paraId="60F90174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36306D4C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165E2EA7" w14:textId="47CB19E6" w:rsidR="005E1DC2" w:rsidRPr="001D5E44" w:rsidRDefault="005E1DC2" w:rsidP="00F7218E">
            <w:pPr>
              <w:rPr>
                <w:rFonts w:ascii="Times New Roman" w:hAnsi="Times New Roman" w:cs="Times New Roman"/>
                <w:i/>
                <w:iCs/>
              </w:rPr>
            </w:pPr>
            <w:r w:rsidRPr="001D5E44">
              <w:rPr>
                <w:rFonts w:ascii="Times New Roman" w:hAnsi="Times New Roman" w:cs="Times New Roman"/>
                <w:i/>
                <w:iCs/>
              </w:rPr>
              <w:t>EPIC data (EQ-5D-5L)</w:t>
            </w:r>
          </w:p>
        </w:tc>
      </w:tr>
      <w:tr w:rsidR="005E1DC2" w:rsidRPr="001D5E44" w14:paraId="5EF95197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2F760DB9" w14:textId="37631AB3" w:rsidR="005E1DC2" w:rsidRPr="001D5E44" w:rsidRDefault="005E1DC2" w:rsidP="005E1DC2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wD</w:t>
            </w:r>
          </w:p>
        </w:tc>
      </w:tr>
      <w:tr w:rsidR="005E1DC2" w:rsidRPr="001D5E44" w14:paraId="71E0142C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9E76CB1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777" w:type="dxa"/>
            <w:shd w:val="clear" w:color="auto" w:fill="auto"/>
          </w:tcPr>
          <w:p w14:paraId="6E41A7C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815" w:type="dxa"/>
            <w:shd w:val="clear" w:color="auto" w:fill="auto"/>
          </w:tcPr>
          <w:p w14:paraId="67CD6EB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753" w:type="dxa"/>
            <w:shd w:val="clear" w:color="auto" w:fill="auto"/>
          </w:tcPr>
          <w:p w14:paraId="4F1CD64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2054D79B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</w:t>
            </w:r>
          </w:p>
        </w:tc>
      </w:tr>
      <w:tr w:rsidR="005E1DC2" w:rsidRPr="001D5E44" w14:paraId="2FD7FA17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3C72C509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777" w:type="dxa"/>
            <w:shd w:val="clear" w:color="auto" w:fill="auto"/>
          </w:tcPr>
          <w:p w14:paraId="19FDB73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1815" w:type="dxa"/>
            <w:shd w:val="clear" w:color="auto" w:fill="auto"/>
          </w:tcPr>
          <w:p w14:paraId="356ACE1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5D710DAA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734" w:type="dxa"/>
            <w:vMerge/>
            <w:shd w:val="clear" w:color="auto" w:fill="auto"/>
          </w:tcPr>
          <w:p w14:paraId="55260D4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04FF8145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0BA21F06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FAST </w:t>
            </w:r>
          </w:p>
        </w:tc>
        <w:tc>
          <w:tcPr>
            <w:tcW w:w="1777" w:type="dxa"/>
            <w:shd w:val="clear" w:color="auto" w:fill="auto"/>
          </w:tcPr>
          <w:p w14:paraId="658CD469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9</w:t>
            </w:r>
          </w:p>
        </w:tc>
        <w:tc>
          <w:tcPr>
            <w:tcW w:w="1815" w:type="dxa"/>
            <w:shd w:val="clear" w:color="auto" w:fill="auto"/>
          </w:tcPr>
          <w:p w14:paraId="66BDB8ED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753" w:type="dxa"/>
            <w:shd w:val="clear" w:color="auto" w:fill="auto"/>
          </w:tcPr>
          <w:p w14:paraId="176C54C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734" w:type="dxa"/>
            <w:vMerge/>
            <w:shd w:val="clear" w:color="auto" w:fill="auto"/>
          </w:tcPr>
          <w:p w14:paraId="31FE549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7C8D0510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90EDCD4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PwD)</w:t>
            </w:r>
          </w:p>
        </w:tc>
        <w:tc>
          <w:tcPr>
            <w:tcW w:w="1777" w:type="dxa"/>
            <w:shd w:val="clear" w:color="auto" w:fill="auto"/>
          </w:tcPr>
          <w:p w14:paraId="2A3A83AA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3*</w:t>
            </w:r>
          </w:p>
        </w:tc>
        <w:tc>
          <w:tcPr>
            <w:tcW w:w="1815" w:type="dxa"/>
            <w:shd w:val="clear" w:color="auto" w:fill="auto"/>
          </w:tcPr>
          <w:p w14:paraId="21D9D1A6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3C4C8C52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734" w:type="dxa"/>
            <w:vMerge/>
            <w:shd w:val="clear" w:color="auto" w:fill="auto"/>
          </w:tcPr>
          <w:p w14:paraId="5FAFF66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197C6DD0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49083EBB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PwD)</w:t>
            </w:r>
          </w:p>
        </w:tc>
        <w:tc>
          <w:tcPr>
            <w:tcW w:w="1777" w:type="dxa"/>
            <w:shd w:val="clear" w:color="auto" w:fill="auto"/>
          </w:tcPr>
          <w:p w14:paraId="5C5B78F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21</w:t>
            </w:r>
          </w:p>
        </w:tc>
        <w:tc>
          <w:tcPr>
            <w:tcW w:w="1815" w:type="dxa"/>
            <w:shd w:val="clear" w:color="auto" w:fill="auto"/>
          </w:tcPr>
          <w:p w14:paraId="3C3C0D7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753" w:type="dxa"/>
            <w:shd w:val="clear" w:color="auto" w:fill="auto"/>
          </w:tcPr>
          <w:p w14:paraId="66DE8758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734" w:type="dxa"/>
            <w:vMerge/>
            <w:shd w:val="clear" w:color="auto" w:fill="auto"/>
          </w:tcPr>
          <w:p w14:paraId="01FB1C6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BE33065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36E6B60F" w14:textId="596748AA" w:rsidR="005E1DC2" w:rsidRPr="001D5E44" w:rsidRDefault="005E1DC2" w:rsidP="005E1DC2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nformal proxy</w:t>
            </w:r>
          </w:p>
        </w:tc>
      </w:tr>
      <w:tr w:rsidR="005E1DC2" w:rsidRPr="001D5E44" w14:paraId="10D18130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4DF70542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</w:t>
            </w:r>
          </w:p>
        </w:tc>
        <w:tc>
          <w:tcPr>
            <w:tcW w:w="1777" w:type="dxa"/>
            <w:shd w:val="clear" w:color="auto" w:fill="auto"/>
          </w:tcPr>
          <w:p w14:paraId="18919EA1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100*</w:t>
            </w:r>
          </w:p>
        </w:tc>
        <w:tc>
          <w:tcPr>
            <w:tcW w:w="1815" w:type="dxa"/>
            <w:shd w:val="clear" w:color="auto" w:fill="auto"/>
          </w:tcPr>
          <w:p w14:paraId="257F3E5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1753" w:type="dxa"/>
            <w:shd w:val="clear" w:color="auto" w:fill="auto"/>
          </w:tcPr>
          <w:p w14:paraId="1D8642E7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42C16877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2</w:t>
            </w:r>
          </w:p>
        </w:tc>
      </w:tr>
      <w:tr w:rsidR="005E1DC2" w:rsidRPr="001D5E44" w14:paraId="1D519DDC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055CDC0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NPI </w:t>
            </w:r>
          </w:p>
        </w:tc>
        <w:tc>
          <w:tcPr>
            <w:tcW w:w="1777" w:type="dxa"/>
            <w:shd w:val="clear" w:color="auto" w:fill="auto"/>
          </w:tcPr>
          <w:p w14:paraId="06C32B40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0</w:t>
            </w:r>
          </w:p>
        </w:tc>
        <w:tc>
          <w:tcPr>
            <w:tcW w:w="1815" w:type="dxa"/>
            <w:shd w:val="clear" w:color="auto" w:fill="auto"/>
          </w:tcPr>
          <w:p w14:paraId="085EEA54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753" w:type="dxa"/>
            <w:shd w:val="clear" w:color="auto" w:fill="auto"/>
          </w:tcPr>
          <w:p w14:paraId="3C50553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34" w:type="dxa"/>
            <w:vMerge/>
            <w:shd w:val="clear" w:color="auto" w:fill="auto"/>
          </w:tcPr>
          <w:p w14:paraId="70E1B109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7E99484C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F21B080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1777" w:type="dxa"/>
            <w:shd w:val="clear" w:color="auto" w:fill="auto"/>
          </w:tcPr>
          <w:p w14:paraId="2A7D0574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114*</w:t>
            </w:r>
          </w:p>
        </w:tc>
        <w:tc>
          <w:tcPr>
            <w:tcW w:w="1815" w:type="dxa"/>
            <w:shd w:val="clear" w:color="auto" w:fill="auto"/>
          </w:tcPr>
          <w:p w14:paraId="1946FCA6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753" w:type="dxa"/>
            <w:shd w:val="clear" w:color="auto" w:fill="auto"/>
          </w:tcPr>
          <w:p w14:paraId="5357270C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4.83</w:t>
            </w:r>
          </w:p>
        </w:tc>
        <w:tc>
          <w:tcPr>
            <w:tcW w:w="1734" w:type="dxa"/>
            <w:vMerge/>
            <w:shd w:val="clear" w:color="auto" w:fill="auto"/>
          </w:tcPr>
          <w:p w14:paraId="5181E0C8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1026AF6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9777E2C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>Age (PwD)</w:t>
            </w:r>
          </w:p>
        </w:tc>
        <w:tc>
          <w:tcPr>
            <w:tcW w:w="1777" w:type="dxa"/>
            <w:shd w:val="clear" w:color="auto" w:fill="auto"/>
          </w:tcPr>
          <w:p w14:paraId="583053D8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2</w:t>
            </w:r>
          </w:p>
        </w:tc>
        <w:tc>
          <w:tcPr>
            <w:tcW w:w="1815" w:type="dxa"/>
            <w:shd w:val="clear" w:color="auto" w:fill="auto"/>
          </w:tcPr>
          <w:p w14:paraId="510D7AF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753" w:type="dxa"/>
            <w:shd w:val="clear" w:color="auto" w:fill="auto"/>
          </w:tcPr>
          <w:p w14:paraId="0D32DBA7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734" w:type="dxa"/>
            <w:vMerge/>
            <w:shd w:val="clear" w:color="auto" w:fill="auto"/>
          </w:tcPr>
          <w:p w14:paraId="7321568E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43602E79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34CE566E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PwD)</w:t>
            </w:r>
          </w:p>
        </w:tc>
        <w:tc>
          <w:tcPr>
            <w:tcW w:w="1777" w:type="dxa"/>
            <w:shd w:val="clear" w:color="auto" w:fill="auto"/>
          </w:tcPr>
          <w:p w14:paraId="6AD6857D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81*</w:t>
            </w:r>
          </w:p>
        </w:tc>
        <w:tc>
          <w:tcPr>
            <w:tcW w:w="1815" w:type="dxa"/>
            <w:shd w:val="clear" w:color="auto" w:fill="auto"/>
          </w:tcPr>
          <w:p w14:paraId="42CBE9D9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753" w:type="dxa"/>
            <w:shd w:val="clear" w:color="auto" w:fill="auto"/>
          </w:tcPr>
          <w:p w14:paraId="23D6F0CB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734" w:type="dxa"/>
            <w:vMerge/>
            <w:shd w:val="clear" w:color="auto" w:fill="auto"/>
          </w:tcPr>
          <w:p w14:paraId="07E04FC0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52B5CA2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E7E6E6" w:themeFill="background2"/>
          </w:tcPr>
          <w:p w14:paraId="6DE0D3D4" w14:textId="683457DD" w:rsidR="005E1DC2" w:rsidRPr="001D5E44" w:rsidRDefault="005E1DC2" w:rsidP="005E1DC2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taff proxy</w:t>
            </w:r>
          </w:p>
        </w:tc>
      </w:tr>
      <w:tr w:rsidR="005E1DC2" w:rsidRPr="001D5E44" w14:paraId="33E472D7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85ACED1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</w:t>
            </w:r>
          </w:p>
        </w:tc>
        <w:tc>
          <w:tcPr>
            <w:tcW w:w="1777" w:type="dxa"/>
            <w:shd w:val="clear" w:color="auto" w:fill="auto"/>
          </w:tcPr>
          <w:p w14:paraId="2EBCFD1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135*</w:t>
            </w:r>
          </w:p>
        </w:tc>
        <w:tc>
          <w:tcPr>
            <w:tcW w:w="1815" w:type="dxa"/>
            <w:shd w:val="clear" w:color="auto" w:fill="auto"/>
          </w:tcPr>
          <w:p w14:paraId="234755E5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1753" w:type="dxa"/>
            <w:shd w:val="clear" w:color="auto" w:fill="auto"/>
          </w:tcPr>
          <w:p w14:paraId="02B6FE8C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9.79</w:t>
            </w:r>
          </w:p>
        </w:tc>
        <w:tc>
          <w:tcPr>
            <w:tcW w:w="1734" w:type="dxa"/>
            <w:vMerge w:val="restart"/>
            <w:shd w:val="clear" w:color="auto" w:fill="auto"/>
          </w:tcPr>
          <w:p w14:paraId="414FF7DB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2</w:t>
            </w:r>
          </w:p>
        </w:tc>
      </w:tr>
      <w:tr w:rsidR="005E1DC2" w:rsidRPr="001D5E44" w14:paraId="6D68BE1F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5E166A43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777" w:type="dxa"/>
            <w:shd w:val="clear" w:color="auto" w:fill="auto"/>
          </w:tcPr>
          <w:p w14:paraId="1CF7631C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0</w:t>
            </w:r>
          </w:p>
        </w:tc>
        <w:tc>
          <w:tcPr>
            <w:tcW w:w="1815" w:type="dxa"/>
            <w:shd w:val="clear" w:color="auto" w:fill="auto"/>
          </w:tcPr>
          <w:p w14:paraId="59A1E9AF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338EC77A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34" w:type="dxa"/>
            <w:vMerge/>
            <w:shd w:val="clear" w:color="auto" w:fill="auto"/>
          </w:tcPr>
          <w:p w14:paraId="07875230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0D18AD1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6529E6D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1777" w:type="dxa"/>
            <w:shd w:val="clear" w:color="auto" w:fill="auto"/>
          </w:tcPr>
          <w:p w14:paraId="0A949C7C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131*</w:t>
            </w:r>
          </w:p>
        </w:tc>
        <w:tc>
          <w:tcPr>
            <w:tcW w:w="1815" w:type="dxa"/>
            <w:shd w:val="clear" w:color="auto" w:fill="auto"/>
          </w:tcPr>
          <w:p w14:paraId="0243EF35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753" w:type="dxa"/>
            <w:shd w:val="clear" w:color="auto" w:fill="auto"/>
          </w:tcPr>
          <w:p w14:paraId="033C738A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0.21</w:t>
            </w:r>
          </w:p>
        </w:tc>
        <w:tc>
          <w:tcPr>
            <w:tcW w:w="1734" w:type="dxa"/>
            <w:vMerge/>
            <w:shd w:val="clear" w:color="auto" w:fill="auto"/>
          </w:tcPr>
          <w:p w14:paraId="412919DA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1668B4A" w14:textId="77777777" w:rsidTr="005E1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61C76930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PwD)</w:t>
            </w:r>
          </w:p>
        </w:tc>
        <w:tc>
          <w:tcPr>
            <w:tcW w:w="1777" w:type="dxa"/>
            <w:shd w:val="clear" w:color="auto" w:fill="auto"/>
          </w:tcPr>
          <w:p w14:paraId="3A1B3A8B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1815" w:type="dxa"/>
            <w:shd w:val="clear" w:color="auto" w:fill="auto"/>
          </w:tcPr>
          <w:p w14:paraId="41A1B3BF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753" w:type="dxa"/>
            <w:shd w:val="clear" w:color="auto" w:fill="auto"/>
          </w:tcPr>
          <w:p w14:paraId="73798AA3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734" w:type="dxa"/>
            <w:vMerge/>
            <w:shd w:val="clear" w:color="auto" w:fill="auto"/>
          </w:tcPr>
          <w:p w14:paraId="18C890C5" w14:textId="77777777" w:rsidR="005E1DC2" w:rsidRPr="001D5E44" w:rsidRDefault="005E1DC2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154DEF4" w14:textId="77777777" w:rsidTr="005E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auto"/>
          </w:tcPr>
          <w:p w14:paraId="35FA78CA" w14:textId="77777777" w:rsidR="005E1DC2" w:rsidRPr="001D5E44" w:rsidRDefault="005E1DC2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PwD)</w:t>
            </w:r>
          </w:p>
        </w:tc>
        <w:tc>
          <w:tcPr>
            <w:tcW w:w="1777" w:type="dxa"/>
            <w:shd w:val="clear" w:color="auto" w:fill="auto"/>
          </w:tcPr>
          <w:p w14:paraId="64F8AE3A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24</w:t>
            </w:r>
          </w:p>
        </w:tc>
        <w:tc>
          <w:tcPr>
            <w:tcW w:w="1815" w:type="dxa"/>
            <w:shd w:val="clear" w:color="auto" w:fill="auto"/>
          </w:tcPr>
          <w:p w14:paraId="3340E6E6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1753" w:type="dxa"/>
            <w:shd w:val="clear" w:color="auto" w:fill="auto"/>
          </w:tcPr>
          <w:p w14:paraId="5BE6DABF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734" w:type="dxa"/>
            <w:vMerge/>
            <w:shd w:val="clear" w:color="auto" w:fill="auto"/>
          </w:tcPr>
          <w:p w14:paraId="4262BF62" w14:textId="77777777" w:rsidR="005E1DC2" w:rsidRPr="001D5E44" w:rsidRDefault="005E1DC2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1DC2" w:rsidRPr="001D5E44" w14:paraId="645C1E96" w14:textId="77777777" w:rsidTr="003A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auto"/>
          </w:tcPr>
          <w:p w14:paraId="38C122AD" w14:textId="134E7763" w:rsidR="005E1DC2" w:rsidRPr="001D5E44" w:rsidRDefault="005E1DC2" w:rsidP="005E1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p&lt;0.05; BADLS, Bristol activities of daily living scale; CDR, clinical dementia rating scale; CSDD, Cornell scale for depression in dementia; FAST, functional assessment staging tool for Dementia; IADL, Lawton instrumental activities of daily living scale; MMSE, mini-mental state examination; NPI, neuropsychiatric inventory; PSMS, physical self-maintenance scale; RP, informal/relative proxy</w:t>
            </w:r>
          </w:p>
        </w:tc>
      </w:tr>
    </w:tbl>
    <w:p w14:paraId="7474AD09" w14:textId="076053F0" w:rsidR="005E1DC2" w:rsidRPr="001D5E44" w:rsidRDefault="005E1DC2">
      <w:pPr>
        <w:rPr>
          <w:rFonts w:ascii="Times New Roman" w:hAnsi="Times New Roman" w:cs="Times New Roman"/>
        </w:rPr>
      </w:pPr>
    </w:p>
    <w:p w14:paraId="18ACE8CB" w14:textId="0719D69F" w:rsidR="009877BA" w:rsidRPr="001D5E44" w:rsidRDefault="009877BA">
      <w:pPr>
        <w:rPr>
          <w:rFonts w:ascii="Times New Roman" w:hAnsi="Times New Roman" w:cs="Times New Roman"/>
        </w:rPr>
      </w:pPr>
      <w:r w:rsidRPr="001D5E44">
        <w:rPr>
          <w:rFonts w:ascii="Times New Roman" w:hAnsi="Times New Roman" w:cs="Times New Roman"/>
        </w:rPr>
        <w:t>Table S9</w:t>
      </w:r>
      <w:r w:rsidR="000452FA" w:rsidRPr="001D5E44">
        <w:rPr>
          <w:rFonts w:ascii="Times New Roman" w:hAnsi="Times New Roman" w:cs="Times New Roman"/>
        </w:rPr>
        <w:t>b</w:t>
      </w:r>
      <w:r w:rsidRPr="001D5E44">
        <w:rPr>
          <w:rFonts w:ascii="Times New Roman" w:hAnsi="Times New Roman" w:cs="Times New Roman"/>
        </w:rPr>
        <w:t>) Predictors of EQ-5D index score by informal proxy type</w:t>
      </w:r>
    </w:p>
    <w:p w14:paraId="6F4D9A16" w14:textId="0F1D3FD9" w:rsidR="009877BA" w:rsidRPr="001D5E44" w:rsidRDefault="009877BA">
      <w:pPr>
        <w:rPr>
          <w:rFonts w:ascii="Times New Roman" w:hAnsi="Times New Roman" w:cs="Times New Roman"/>
        </w:rPr>
      </w:pPr>
    </w:p>
    <w:tbl>
      <w:tblPr>
        <w:tblStyle w:val="PlainTable1"/>
        <w:tblW w:w="9282" w:type="dxa"/>
        <w:tblLook w:val="04A0" w:firstRow="1" w:lastRow="0" w:firstColumn="1" w:lastColumn="0" w:noHBand="0" w:noVBand="1"/>
      </w:tblPr>
      <w:tblGrid>
        <w:gridCol w:w="1295"/>
        <w:gridCol w:w="1350"/>
        <w:gridCol w:w="816"/>
        <w:gridCol w:w="1033"/>
        <w:gridCol w:w="894"/>
        <w:gridCol w:w="1350"/>
        <w:gridCol w:w="840"/>
        <w:gridCol w:w="1000"/>
        <w:gridCol w:w="704"/>
      </w:tblGrid>
      <w:tr w:rsidR="009877BA" w:rsidRPr="001D5E44" w14:paraId="56BD8CC4" w14:textId="77777777" w:rsidTr="00F72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26134599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4C61D0EE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efficient</w:t>
            </w:r>
          </w:p>
        </w:tc>
        <w:tc>
          <w:tcPr>
            <w:tcW w:w="816" w:type="dxa"/>
            <w:shd w:val="clear" w:color="auto" w:fill="auto"/>
          </w:tcPr>
          <w:p w14:paraId="5F9905D6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</w:rPr>
              <w:t>Std. err.</w:t>
            </w:r>
          </w:p>
        </w:tc>
        <w:tc>
          <w:tcPr>
            <w:tcW w:w="1033" w:type="dxa"/>
            <w:shd w:val="clear" w:color="auto" w:fill="auto"/>
          </w:tcPr>
          <w:p w14:paraId="0C81D89C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</w:t>
            </w:r>
          </w:p>
        </w:tc>
        <w:tc>
          <w:tcPr>
            <w:tcW w:w="894" w:type="dxa"/>
            <w:shd w:val="clear" w:color="auto" w:fill="auto"/>
          </w:tcPr>
          <w:p w14:paraId="6C5F816E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26F551F9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efficient</w:t>
            </w:r>
          </w:p>
        </w:tc>
        <w:tc>
          <w:tcPr>
            <w:tcW w:w="840" w:type="dxa"/>
            <w:shd w:val="clear" w:color="auto" w:fill="auto"/>
          </w:tcPr>
          <w:p w14:paraId="2C567E6C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</w:rPr>
              <w:t xml:space="preserve">Std. err. </w:t>
            </w:r>
          </w:p>
        </w:tc>
        <w:tc>
          <w:tcPr>
            <w:tcW w:w="1000" w:type="dxa"/>
            <w:shd w:val="clear" w:color="auto" w:fill="auto"/>
          </w:tcPr>
          <w:p w14:paraId="0D3CBB39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</w:t>
            </w:r>
          </w:p>
        </w:tc>
        <w:tc>
          <w:tcPr>
            <w:tcW w:w="704" w:type="dxa"/>
            <w:shd w:val="clear" w:color="auto" w:fill="auto"/>
          </w:tcPr>
          <w:p w14:paraId="6DE71FD8" w14:textId="77777777" w:rsidR="009877BA" w:rsidRPr="001D5E44" w:rsidRDefault="009877BA" w:rsidP="00F72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1D5E44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2</w:t>
            </w:r>
          </w:p>
        </w:tc>
      </w:tr>
      <w:tr w:rsidR="009877BA" w:rsidRPr="001D5E44" w14:paraId="3DAB116D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9"/>
            <w:shd w:val="clear" w:color="auto" w:fill="E7E6E6" w:themeFill="background2"/>
          </w:tcPr>
          <w:p w14:paraId="40CE193D" w14:textId="77777777" w:rsidR="009877BA" w:rsidRPr="001D5E44" w:rsidRDefault="009877B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REMCARE</w:t>
            </w:r>
          </w:p>
        </w:tc>
      </w:tr>
      <w:tr w:rsidR="009877BA" w:rsidRPr="001D5E44" w14:paraId="104D0EF9" w14:textId="77777777" w:rsidTr="00F7218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4" w:type="dxa"/>
            <w:gridSpan w:val="4"/>
            <w:shd w:val="clear" w:color="auto" w:fill="auto"/>
          </w:tcPr>
          <w:p w14:paraId="66C85B63" w14:textId="77777777" w:rsidR="009877BA" w:rsidRPr="001D5E44" w:rsidRDefault="009877B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pousal proxy</w:t>
            </w:r>
          </w:p>
        </w:tc>
        <w:tc>
          <w:tcPr>
            <w:tcW w:w="894" w:type="dxa"/>
            <w:vMerge w:val="restart"/>
            <w:shd w:val="clear" w:color="auto" w:fill="auto"/>
          </w:tcPr>
          <w:p w14:paraId="2F66C82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190" w:type="dxa"/>
            <w:gridSpan w:val="3"/>
            <w:shd w:val="clear" w:color="auto" w:fill="auto"/>
          </w:tcPr>
          <w:p w14:paraId="151A065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D5E44">
              <w:rPr>
                <w:rFonts w:ascii="Times New Roman" w:hAnsi="Times New Roman" w:cs="Times New Roman"/>
                <w:b/>
                <w:bCs/>
              </w:rPr>
              <w:t xml:space="preserve">Offspring proxy </w:t>
            </w:r>
          </w:p>
        </w:tc>
        <w:tc>
          <w:tcPr>
            <w:tcW w:w="704" w:type="dxa"/>
            <w:vMerge w:val="restart"/>
            <w:shd w:val="clear" w:color="auto" w:fill="auto"/>
          </w:tcPr>
          <w:p w14:paraId="227226F3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6</w:t>
            </w:r>
          </w:p>
        </w:tc>
      </w:tr>
      <w:tr w:rsidR="009877BA" w:rsidRPr="001D5E44" w14:paraId="4B861D2D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77442000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BADLS</w:t>
            </w:r>
          </w:p>
        </w:tc>
        <w:tc>
          <w:tcPr>
            <w:tcW w:w="1350" w:type="dxa"/>
            <w:shd w:val="clear" w:color="auto" w:fill="auto"/>
          </w:tcPr>
          <w:p w14:paraId="0B8C8D06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4*</w:t>
            </w:r>
          </w:p>
        </w:tc>
        <w:tc>
          <w:tcPr>
            <w:tcW w:w="816" w:type="dxa"/>
            <w:shd w:val="clear" w:color="auto" w:fill="auto"/>
          </w:tcPr>
          <w:p w14:paraId="2A0ADDBF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033" w:type="dxa"/>
            <w:shd w:val="clear" w:color="auto" w:fill="auto"/>
          </w:tcPr>
          <w:p w14:paraId="7DE9B58F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7.06</w:t>
            </w:r>
          </w:p>
        </w:tc>
        <w:tc>
          <w:tcPr>
            <w:tcW w:w="894" w:type="dxa"/>
            <w:vMerge/>
            <w:shd w:val="clear" w:color="auto" w:fill="auto"/>
          </w:tcPr>
          <w:p w14:paraId="09E7329A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058CF6F8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11*</w:t>
            </w:r>
          </w:p>
        </w:tc>
        <w:tc>
          <w:tcPr>
            <w:tcW w:w="840" w:type="dxa"/>
            <w:shd w:val="clear" w:color="auto" w:fill="auto"/>
          </w:tcPr>
          <w:p w14:paraId="0BEB4457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00" w:type="dxa"/>
            <w:shd w:val="clear" w:color="auto" w:fill="auto"/>
          </w:tcPr>
          <w:p w14:paraId="5BA97294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6.04</w:t>
            </w:r>
          </w:p>
        </w:tc>
        <w:tc>
          <w:tcPr>
            <w:tcW w:w="704" w:type="dxa"/>
            <w:vMerge/>
            <w:shd w:val="clear" w:color="auto" w:fill="auto"/>
          </w:tcPr>
          <w:p w14:paraId="0E9D81B8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739C7F58" w14:textId="77777777" w:rsidTr="00F721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731A1D10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DR </w:t>
            </w:r>
          </w:p>
        </w:tc>
        <w:tc>
          <w:tcPr>
            <w:tcW w:w="1350" w:type="dxa"/>
            <w:shd w:val="clear" w:color="auto" w:fill="auto"/>
          </w:tcPr>
          <w:p w14:paraId="4BD9E739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816" w:type="dxa"/>
            <w:shd w:val="clear" w:color="auto" w:fill="auto"/>
          </w:tcPr>
          <w:p w14:paraId="01884BA7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1033" w:type="dxa"/>
            <w:shd w:val="clear" w:color="auto" w:fill="auto"/>
          </w:tcPr>
          <w:p w14:paraId="64CB0641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4" w:type="dxa"/>
            <w:vMerge/>
            <w:shd w:val="clear" w:color="auto" w:fill="auto"/>
          </w:tcPr>
          <w:p w14:paraId="5BBBDB7B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50DFEA41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40" w:type="dxa"/>
            <w:shd w:val="clear" w:color="auto" w:fill="auto"/>
          </w:tcPr>
          <w:p w14:paraId="392AA105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00" w:type="dxa"/>
            <w:shd w:val="clear" w:color="auto" w:fill="auto"/>
          </w:tcPr>
          <w:p w14:paraId="33701BC0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04" w:type="dxa"/>
            <w:vMerge/>
            <w:shd w:val="clear" w:color="auto" w:fill="auto"/>
          </w:tcPr>
          <w:p w14:paraId="6EE573E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4399AAFA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55CE3ABE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CSDD </w:t>
            </w:r>
          </w:p>
        </w:tc>
        <w:tc>
          <w:tcPr>
            <w:tcW w:w="1350" w:type="dxa"/>
            <w:shd w:val="clear" w:color="auto" w:fill="auto"/>
          </w:tcPr>
          <w:p w14:paraId="63B07AE4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8*</w:t>
            </w:r>
          </w:p>
        </w:tc>
        <w:tc>
          <w:tcPr>
            <w:tcW w:w="816" w:type="dxa"/>
            <w:shd w:val="clear" w:color="auto" w:fill="auto"/>
          </w:tcPr>
          <w:p w14:paraId="04675DF0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033" w:type="dxa"/>
            <w:shd w:val="clear" w:color="auto" w:fill="auto"/>
          </w:tcPr>
          <w:p w14:paraId="0C8B8340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0.58</w:t>
            </w:r>
          </w:p>
        </w:tc>
        <w:tc>
          <w:tcPr>
            <w:tcW w:w="894" w:type="dxa"/>
            <w:vMerge/>
            <w:shd w:val="clear" w:color="auto" w:fill="auto"/>
          </w:tcPr>
          <w:p w14:paraId="5F36F787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5AC2E89B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15*</w:t>
            </w:r>
          </w:p>
        </w:tc>
        <w:tc>
          <w:tcPr>
            <w:tcW w:w="840" w:type="dxa"/>
            <w:shd w:val="clear" w:color="auto" w:fill="auto"/>
          </w:tcPr>
          <w:p w14:paraId="0262781A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00" w:type="dxa"/>
            <w:shd w:val="clear" w:color="auto" w:fill="auto"/>
          </w:tcPr>
          <w:p w14:paraId="16A61F3E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5.54</w:t>
            </w:r>
          </w:p>
        </w:tc>
        <w:tc>
          <w:tcPr>
            <w:tcW w:w="704" w:type="dxa"/>
            <w:vMerge/>
            <w:shd w:val="clear" w:color="auto" w:fill="auto"/>
          </w:tcPr>
          <w:p w14:paraId="7E093DED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3DCB0913" w14:textId="77777777" w:rsidTr="00F7218E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794118A7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arer’s own EQ-5D utility</w:t>
            </w:r>
          </w:p>
        </w:tc>
        <w:tc>
          <w:tcPr>
            <w:tcW w:w="1350" w:type="dxa"/>
            <w:shd w:val="clear" w:color="auto" w:fill="auto"/>
          </w:tcPr>
          <w:p w14:paraId="515BA4B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96*</w:t>
            </w:r>
          </w:p>
        </w:tc>
        <w:tc>
          <w:tcPr>
            <w:tcW w:w="816" w:type="dxa"/>
            <w:shd w:val="clear" w:color="auto" w:fill="auto"/>
          </w:tcPr>
          <w:p w14:paraId="43CB0FF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  <w:tc>
          <w:tcPr>
            <w:tcW w:w="1033" w:type="dxa"/>
            <w:shd w:val="clear" w:color="auto" w:fill="auto"/>
          </w:tcPr>
          <w:p w14:paraId="603070DD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894" w:type="dxa"/>
            <w:vMerge/>
            <w:shd w:val="clear" w:color="auto" w:fill="auto"/>
          </w:tcPr>
          <w:p w14:paraId="3D66AAF9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26B9E062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21*</w:t>
            </w:r>
          </w:p>
        </w:tc>
        <w:tc>
          <w:tcPr>
            <w:tcW w:w="840" w:type="dxa"/>
            <w:shd w:val="clear" w:color="auto" w:fill="auto"/>
          </w:tcPr>
          <w:p w14:paraId="43E1E5D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00" w:type="dxa"/>
            <w:shd w:val="clear" w:color="auto" w:fill="auto"/>
          </w:tcPr>
          <w:p w14:paraId="4C3B6BEE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04" w:type="dxa"/>
            <w:vMerge/>
            <w:shd w:val="clear" w:color="auto" w:fill="auto"/>
          </w:tcPr>
          <w:p w14:paraId="1EA868D9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301D21CC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3127F93E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carer)</w:t>
            </w:r>
          </w:p>
        </w:tc>
        <w:tc>
          <w:tcPr>
            <w:tcW w:w="1350" w:type="dxa"/>
            <w:shd w:val="clear" w:color="auto" w:fill="auto"/>
          </w:tcPr>
          <w:p w14:paraId="6591831B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3*</w:t>
            </w:r>
          </w:p>
        </w:tc>
        <w:tc>
          <w:tcPr>
            <w:tcW w:w="816" w:type="dxa"/>
            <w:shd w:val="clear" w:color="auto" w:fill="auto"/>
          </w:tcPr>
          <w:p w14:paraId="1A5F9CDF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033" w:type="dxa"/>
            <w:shd w:val="clear" w:color="auto" w:fill="auto"/>
          </w:tcPr>
          <w:p w14:paraId="6111C65D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94" w:type="dxa"/>
            <w:vMerge/>
            <w:shd w:val="clear" w:color="auto" w:fill="auto"/>
          </w:tcPr>
          <w:p w14:paraId="01F3D633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026D1209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40" w:type="dxa"/>
            <w:shd w:val="clear" w:color="auto" w:fill="auto"/>
          </w:tcPr>
          <w:p w14:paraId="2D599CE5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00" w:type="dxa"/>
            <w:shd w:val="clear" w:color="auto" w:fill="auto"/>
          </w:tcPr>
          <w:p w14:paraId="61E4BB73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4" w:type="dxa"/>
            <w:vMerge/>
            <w:shd w:val="clear" w:color="auto" w:fill="auto"/>
          </w:tcPr>
          <w:p w14:paraId="1EF8212B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40FE9E11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68A66B45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 xml:space="preserve">Sex (carer) </w:t>
            </w:r>
          </w:p>
        </w:tc>
        <w:tc>
          <w:tcPr>
            <w:tcW w:w="1350" w:type="dxa"/>
            <w:shd w:val="clear" w:color="auto" w:fill="auto"/>
          </w:tcPr>
          <w:p w14:paraId="536E1FF0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12*</w:t>
            </w:r>
          </w:p>
        </w:tc>
        <w:tc>
          <w:tcPr>
            <w:tcW w:w="816" w:type="dxa"/>
            <w:shd w:val="clear" w:color="auto" w:fill="auto"/>
          </w:tcPr>
          <w:p w14:paraId="42CC2D47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1033" w:type="dxa"/>
            <w:shd w:val="clear" w:color="auto" w:fill="auto"/>
          </w:tcPr>
          <w:p w14:paraId="2DF1D6A2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35</w:t>
            </w:r>
          </w:p>
        </w:tc>
        <w:tc>
          <w:tcPr>
            <w:tcW w:w="894" w:type="dxa"/>
            <w:vMerge/>
            <w:shd w:val="clear" w:color="auto" w:fill="auto"/>
          </w:tcPr>
          <w:p w14:paraId="31C3D686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4109AC12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40" w:type="dxa"/>
            <w:shd w:val="clear" w:color="auto" w:fill="auto"/>
          </w:tcPr>
          <w:p w14:paraId="2B1AFCC4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00" w:type="dxa"/>
            <w:shd w:val="clear" w:color="auto" w:fill="auto"/>
          </w:tcPr>
          <w:p w14:paraId="455FB6F5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04" w:type="dxa"/>
            <w:vMerge/>
            <w:shd w:val="clear" w:color="auto" w:fill="auto"/>
          </w:tcPr>
          <w:p w14:paraId="03FAA0F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1C8D704F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9"/>
            <w:shd w:val="clear" w:color="auto" w:fill="E7E6E6" w:themeFill="background2"/>
          </w:tcPr>
          <w:p w14:paraId="0302C6B3" w14:textId="77777777" w:rsidR="009877BA" w:rsidRPr="001D5E44" w:rsidRDefault="009877B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CTIFCARE</w:t>
            </w:r>
          </w:p>
        </w:tc>
      </w:tr>
      <w:tr w:rsidR="009877BA" w:rsidRPr="001D5E44" w14:paraId="32A4DE9D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791A51C7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IADL</w:t>
            </w:r>
          </w:p>
        </w:tc>
        <w:tc>
          <w:tcPr>
            <w:tcW w:w="1350" w:type="dxa"/>
            <w:shd w:val="clear" w:color="auto" w:fill="auto"/>
          </w:tcPr>
          <w:p w14:paraId="01C0304A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28*</w:t>
            </w:r>
          </w:p>
        </w:tc>
        <w:tc>
          <w:tcPr>
            <w:tcW w:w="816" w:type="dxa"/>
            <w:shd w:val="clear" w:color="auto" w:fill="auto"/>
          </w:tcPr>
          <w:p w14:paraId="45093710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033" w:type="dxa"/>
            <w:shd w:val="clear" w:color="auto" w:fill="auto"/>
          </w:tcPr>
          <w:p w14:paraId="0D9232CA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94" w:type="dxa"/>
            <w:vMerge w:val="restart"/>
            <w:shd w:val="clear" w:color="auto" w:fill="auto"/>
          </w:tcPr>
          <w:p w14:paraId="3CB32EE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50" w:type="dxa"/>
            <w:shd w:val="clear" w:color="auto" w:fill="auto"/>
          </w:tcPr>
          <w:p w14:paraId="411BEEC6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4*</w:t>
            </w:r>
          </w:p>
        </w:tc>
        <w:tc>
          <w:tcPr>
            <w:tcW w:w="840" w:type="dxa"/>
            <w:shd w:val="clear" w:color="auto" w:fill="auto"/>
          </w:tcPr>
          <w:p w14:paraId="67A3F001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00" w:type="dxa"/>
            <w:shd w:val="clear" w:color="auto" w:fill="auto"/>
          </w:tcPr>
          <w:p w14:paraId="173B3A8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704" w:type="dxa"/>
            <w:vMerge w:val="restart"/>
            <w:shd w:val="clear" w:color="auto" w:fill="auto"/>
          </w:tcPr>
          <w:p w14:paraId="5641BAB7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2</w:t>
            </w:r>
          </w:p>
        </w:tc>
      </w:tr>
      <w:tr w:rsidR="009877BA" w:rsidRPr="001D5E44" w14:paraId="4D437C10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79FD0898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350" w:type="dxa"/>
            <w:shd w:val="clear" w:color="auto" w:fill="auto"/>
          </w:tcPr>
          <w:p w14:paraId="7B3FAE12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40*</w:t>
            </w:r>
          </w:p>
        </w:tc>
        <w:tc>
          <w:tcPr>
            <w:tcW w:w="816" w:type="dxa"/>
            <w:shd w:val="clear" w:color="auto" w:fill="auto"/>
          </w:tcPr>
          <w:p w14:paraId="5505D64F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033" w:type="dxa"/>
            <w:shd w:val="clear" w:color="auto" w:fill="auto"/>
          </w:tcPr>
          <w:p w14:paraId="5BFB7295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894" w:type="dxa"/>
            <w:vMerge/>
            <w:shd w:val="clear" w:color="auto" w:fill="auto"/>
          </w:tcPr>
          <w:p w14:paraId="5867AED2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1CAA8F53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40" w:type="dxa"/>
            <w:shd w:val="clear" w:color="auto" w:fill="auto"/>
          </w:tcPr>
          <w:p w14:paraId="56491F3E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00" w:type="dxa"/>
            <w:shd w:val="clear" w:color="auto" w:fill="auto"/>
          </w:tcPr>
          <w:p w14:paraId="4E408149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4" w:type="dxa"/>
            <w:vMerge/>
            <w:shd w:val="clear" w:color="auto" w:fill="auto"/>
          </w:tcPr>
          <w:p w14:paraId="1BACBFB6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70A693E8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30FB4E93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PSMS</w:t>
            </w:r>
          </w:p>
        </w:tc>
        <w:tc>
          <w:tcPr>
            <w:tcW w:w="1350" w:type="dxa"/>
            <w:shd w:val="clear" w:color="auto" w:fill="auto"/>
          </w:tcPr>
          <w:p w14:paraId="3402324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48*</w:t>
            </w:r>
          </w:p>
        </w:tc>
        <w:tc>
          <w:tcPr>
            <w:tcW w:w="816" w:type="dxa"/>
            <w:shd w:val="clear" w:color="auto" w:fill="auto"/>
          </w:tcPr>
          <w:p w14:paraId="53505FBB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033" w:type="dxa"/>
            <w:shd w:val="clear" w:color="auto" w:fill="auto"/>
          </w:tcPr>
          <w:p w14:paraId="4D7565C5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894" w:type="dxa"/>
            <w:vMerge/>
            <w:shd w:val="clear" w:color="auto" w:fill="auto"/>
          </w:tcPr>
          <w:p w14:paraId="2BCE126E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1BA5D3F7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6*</w:t>
            </w:r>
          </w:p>
        </w:tc>
        <w:tc>
          <w:tcPr>
            <w:tcW w:w="840" w:type="dxa"/>
            <w:shd w:val="clear" w:color="auto" w:fill="auto"/>
          </w:tcPr>
          <w:p w14:paraId="43C16194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00" w:type="dxa"/>
            <w:shd w:val="clear" w:color="auto" w:fill="auto"/>
          </w:tcPr>
          <w:p w14:paraId="6CC9431B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704" w:type="dxa"/>
            <w:vMerge/>
            <w:shd w:val="clear" w:color="auto" w:fill="auto"/>
          </w:tcPr>
          <w:p w14:paraId="00204292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70B86C9A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41852651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350" w:type="dxa"/>
            <w:shd w:val="clear" w:color="auto" w:fill="auto"/>
          </w:tcPr>
          <w:p w14:paraId="2C1BBD08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3*</w:t>
            </w:r>
          </w:p>
        </w:tc>
        <w:tc>
          <w:tcPr>
            <w:tcW w:w="816" w:type="dxa"/>
            <w:shd w:val="clear" w:color="auto" w:fill="auto"/>
          </w:tcPr>
          <w:p w14:paraId="3F2F99F2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033" w:type="dxa"/>
            <w:shd w:val="clear" w:color="auto" w:fill="auto"/>
          </w:tcPr>
          <w:p w14:paraId="2031C20A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6.62</w:t>
            </w:r>
          </w:p>
        </w:tc>
        <w:tc>
          <w:tcPr>
            <w:tcW w:w="894" w:type="dxa"/>
            <w:vMerge/>
            <w:shd w:val="clear" w:color="auto" w:fill="auto"/>
          </w:tcPr>
          <w:p w14:paraId="2FEDCD67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50EDC51B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03*</w:t>
            </w:r>
          </w:p>
        </w:tc>
        <w:tc>
          <w:tcPr>
            <w:tcW w:w="840" w:type="dxa"/>
            <w:shd w:val="clear" w:color="auto" w:fill="auto"/>
          </w:tcPr>
          <w:p w14:paraId="4CAF6ABC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00" w:type="dxa"/>
            <w:shd w:val="clear" w:color="auto" w:fill="auto"/>
          </w:tcPr>
          <w:p w14:paraId="009E848B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4.43</w:t>
            </w:r>
          </w:p>
        </w:tc>
        <w:tc>
          <w:tcPr>
            <w:tcW w:w="704" w:type="dxa"/>
            <w:vMerge/>
            <w:shd w:val="clear" w:color="auto" w:fill="auto"/>
          </w:tcPr>
          <w:p w14:paraId="5C4F7E98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394334A8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6E2B3E03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50" w:type="dxa"/>
            <w:shd w:val="clear" w:color="auto" w:fill="auto"/>
          </w:tcPr>
          <w:p w14:paraId="0BF6F2DA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6*</w:t>
            </w:r>
          </w:p>
        </w:tc>
        <w:tc>
          <w:tcPr>
            <w:tcW w:w="816" w:type="dxa"/>
            <w:shd w:val="clear" w:color="auto" w:fill="auto"/>
          </w:tcPr>
          <w:p w14:paraId="1BCF4F1E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033" w:type="dxa"/>
            <w:shd w:val="clear" w:color="auto" w:fill="auto"/>
          </w:tcPr>
          <w:p w14:paraId="7B1AF50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3.90</w:t>
            </w:r>
          </w:p>
        </w:tc>
        <w:tc>
          <w:tcPr>
            <w:tcW w:w="894" w:type="dxa"/>
            <w:vMerge/>
            <w:shd w:val="clear" w:color="auto" w:fill="auto"/>
          </w:tcPr>
          <w:p w14:paraId="54372A84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6366F87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40" w:type="dxa"/>
            <w:shd w:val="clear" w:color="auto" w:fill="auto"/>
          </w:tcPr>
          <w:p w14:paraId="005710BA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00" w:type="dxa"/>
            <w:shd w:val="clear" w:color="auto" w:fill="auto"/>
          </w:tcPr>
          <w:p w14:paraId="27297016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704" w:type="dxa"/>
            <w:vMerge/>
            <w:shd w:val="clear" w:color="auto" w:fill="auto"/>
          </w:tcPr>
          <w:p w14:paraId="7BBDBE87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127AAB13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6247F55C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Age (carer)</w:t>
            </w:r>
          </w:p>
        </w:tc>
        <w:tc>
          <w:tcPr>
            <w:tcW w:w="1350" w:type="dxa"/>
            <w:shd w:val="clear" w:color="auto" w:fill="auto"/>
          </w:tcPr>
          <w:p w14:paraId="7D9CAC93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816" w:type="dxa"/>
            <w:shd w:val="clear" w:color="auto" w:fill="auto"/>
          </w:tcPr>
          <w:p w14:paraId="7E9581A7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033" w:type="dxa"/>
            <w:shd w:val="clear" w:color="auto" w:fill="auto"/>
          </w:tcPr>
          <w:p w14:paraId="489BE66B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894" w:type="dxa"/>
            <w:vMerge/>
            <w:shd w:val="clear" w:color="auto" w:fill="auto"/>
          </w:tcPr>
          <w:p w14:paraId="1FE36F5D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73340A1D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03*</w:t>
            </w:r>
          </w:p>
        </w:tc>
        <w:tc>
          <w:tcPr>
            <w:tcW w:w="840" w:type="dxa"/>
            <w:shd w:val="clear" w:color="auto" w:fill="auto"/>
          </w:tcPr>
          <w:p w14:paraId="2E74F7BE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00" w:type="dxa"/>
            <w:shd w:val="clear" w:color="auto" w:fill="auto"/>
          </w:tcPr>
          <w:p w14:paraId="5850FB94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704" w:type="dxa"/>
            <w:vMerge/>
            <w:shd w:val="clear" w:color="auto" w:fill="auto"/>
          </w:tcPr>
          <w:p w14:paraId="35D04883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23DA1374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0701B772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Sex (carer)</w:t>
            </w:r>
          </w:p>
        </w:tc>
        <w:tc>
          <w:tcPr>
            <w:tcW w:w="1350" w:type="dxa"/>
            <w:shd w:val="clear" w:color="auto" w:fill="auto"/>
          </w:tcPr>
          <w:p w14:paraId="67E74516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57*</w:t>
            </w:r>
          </w:p>
        </w:tc>
        <w:tc>
          <w:tcPr>
            <w:tcW w:w="816" w:type="dxa"/>
            <w:shd w:val="clear" w:color="auto" w:fill="auto"/>
          </w:tcPr>
          <w:p w14:paraId="2E52516F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1033" w:type="dxa"/>
            <w:shd w:val="clear" w:color="auto" w:fill="auto"/>
          </w:tcPr>
          <w:p w14:paraId="270ACD24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894" w:type="dxa"/>
            <w:vMerge/>
            <w:shd w:val="clear" w:color="auto" w:fill="auto"/>
          </w:tcPr>
          <w:p w14:paraId="646CB24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3900EDBE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49*</w:t>
            </w:r>
          </w:p>
        </w:tc>
        <w:tc>
          <w:tcPr>
            <w:tcW w:w="840" w:type="dxa"/>
            <w:shd w:val="clear" w:color="auto" w:fill="auto"/>
          </w:tcPr>
          <w:p w14:paraId="73AD6D95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00" w:type="dxa"/>
            <w:shd w:val="clear" w:color="auto" w:fill="auto"/>
          </w:tcPr>
          <w:p w14:paraId="5F51EBFB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04" w:type="dxa"/>
            <w:vMerge/>
            <w:shd w:val="clear" w:color="auto" w:fill="auto"/>
          </w:tcPr>
          <w:p w14:paraId="64D6E9F4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41D16FA7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9"/>
            <w:shd w:val="clear" w:color="auto" w:fill="E7E6E6" w:themeFill="background2"/>
          </w:tcPr>
          <w:p w14:paraId="00290C81" w14:textId="77777777" w:rsidR="009877BA" w:rsidRPr="001D5E44" w:rsidRDefault="009877BA" w:rsidP="00F7218E">
            <w:pPr>
              <w:jc w:val="center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EPIC</w:t>
            </w:r>
          </w:p>
        </w:tc>
      </w:tr>
      <w:tr w:rsidR="009877BA" w:rsidRPr="001D5E44" w14:paraId="582E6671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1AB53BC1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350" w:type="dxa"/>
            <w:shd w:val="clear" w:color="auto" w:fill="auto"/>
          </w:tcPr>
          <w:p w14:paraId="35C2140F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126*</w:t>
            </w:r>
          </w:p>
        </w:tc>
        <w:tc>
          <w:tcPr>
            <w:tcW w:w="816" w:type="dxa"/>
            <w:shd w:val="clear" w:color="auto" w:fill="auto"/>
          </w:tcPr>
          <w:p w14:paraId="71885F15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1033" w:type="dxa"/>
            <w:shd w:val="clear" w:color="auto" w:fill="auto"/>
          </w:tcPr>
          <w:p w14:paraId="17B4AE74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894" w:type="dxa"/>
            <w:vMerge w:val="restart"/>
            <w:shd w:val="clear" w:color="auto" w:fill="auto"/>
          </w:tcPr>
          <w:p w14:paraId="09955B81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50" w:type="dxa"/>
            <w:shd w:val="clear" w:color="auto" w:fill="auto"/>
          </w:tcPr>
          <w:p w14:paraId="41E422A7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126*</w:t>
            </w:r>
          </w:p>
        </w:tc>
        <w:tc>
          <w:tcPr>
            <w:tcW w:w="840" w:type="dxa"/>
            <w:shd w:val="clear" w:color="auto" w:fill="auto"/>
          </w:tcPr>
          <w:p w14:paraId="681242BF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00" w:type="dxa"/>
            <w:shd w:val="clear" w:color="auto" w:fill="auto"/>
          </w:tcPr>
          <w:p w14:paraId="1F9790AD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3.77</w:t>
            </w:r>
          </w:p>
        </w:tc>
        <w:tc>
          <w:tcPr>
            <w:tcW w:w="704" w:type="dxa"/>
            <w:vMerge w:val="restart"/>
            <w:shd w:val="clear" w:color="auto" w:fill="auto"/>
          </w:tcPr>
          <w:p w14:paraId="1495F6EC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24</w:t>
            </w:r>
          </w:p>
        </w:tc>
      </w:tr>
      <w:tr w:rsidR="009877BA" w:rsidRPr="001D5E44" w14:paraId="4DEC3C6C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071CEB6D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NPI-NH</w:t>
            </w:r>
          </w:p>
        </w:tc>
        <w:tc>
          <w:tcPr>
            <w:tcW w:w="1350" w:type="dxa"/>
            <w:shd w:val="clear" w:color="auto" w:fill="auto"/>
          </w:tcPr>
          <w:p w14:paraId="7B805710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003</w:t>
            </w:r>
          </w:p>
        </w:tc>
        <w:tc>
          <w:tcPr>
            <w:tcW w:w="816" w:type="dxa"/>
            <w:shd w:val="clear" w:color="auto" w:fill="auto"/>
          </w:tcPr>
          <w:p w14:paraId="0598EFEF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033" w:type="dxa"/>
            <w:shd w:val="clear" w:color="auto" w:fill="auto"/>
          </w:tcPr>
          <w:p w14:paraId="573965AF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894" w:type="dxa"/>
            <w:vMerge/>
            <w:shd w:val="clear" w:color="auto" w:fill="auto"/>
          </w:tcPr>
          <w:p w14:paraId="4FFEDDD0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7F905C56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40" w:type="dxa"/>
            <w:shd w:val="clear" w:color="auto" w:fill="auto"/>
          </w:tcPr>
          <w:p w14:paraId="60333F09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00" w:type="dxa"/>
            <w:shd w:val="clear" w:color="auto" w:fill="auto"/>
          </w:tcPr>
          <w:p w14:paraId="29061669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704" w:type="dxa"/>
            <w:vMerge/>
            <w:shd w:val="clear" w:color="auto" w:fill="auto"/>
          </w:tcPr>
          <w:p w14:paraId="69968153" w14:textId="77777777" w:rsidR="009877BA" w:rsidRPr="001D5E44" w:rsidRDefault="009877BA" w:rsidP="00F72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4ABF7FB2" w14:textId="77777777" w:rsidTr="00F7218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14:paraId="7AD6CAF4" w14:textId="77777777" w:rsidR="009877BA" w:rsidRPr="001D5E44" w:rsidRDefault="009877BA" w:rsidP="00F7218E">
            <w:pPr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lastRenderedPageBreak/>
              <w:t xml:space="preserve">FAST </w:t>
            </w:r>
          </w:p>
        </w:tc>
        <w:tc>
          <w:tcPr>
            <w:tcW w:w="1350" w:type="dxa"/>
            <w:shd w:val="clear" w:color="auto" w:fill="auto"/>
          </w:tcPr>
          <w:p w14:paraId="1D34FD09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-0.174*</w:t>
            </w:r>
          </w:p>
        </w:tc>
        <w:tc>
          <w:tcPr>
            <w:tcW w:w="816" w:type="dxa"/>
            <w:shd w:val="clear" w:color="auto" w:fill="auto"/>
          </w:tcPr>
          <w:p w14:paraId="14DC08A1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5E44"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1033" w:type="dxa"/>
            <w:shd w:val="clear" w:color="auto" w:fill="auto"/>
          </w:tcPr>
          <w:p w14:paraId="5843D178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2.93</w:t>
            </w:r>
          </w:p>
        </w:tc>
        <w:tc>
          <w:tcPr>
            <w:tcW w:w="894" w:type="dxa"/>
            <w:vMerge/>
            <w:shd w:val="clear" w:color="auto" w:fill="auto"/>
          </w:tcPr>
          <w:p w14:paraId="3CC7BF49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5602336D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0.087*</w:t>
            </w:r>
          </w:p>
        </w:tc>
        <w:tc>
          <w:tcPr>
            <w:tcW w:w="840" w:type="dxa"/>
            <w:shd w:val="clear" w:color="auto" w:fill="auto"/>
          </w:tcPr>
          <w:p w14:paraId="2D7BC99F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00" w:type="dxa"/>
            <w:shd w:val="clear" w:color="auto" w:fill="auto"/>
          </w:tcPr>
          <w:p w14:paraId="00F29742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E44">
              <w:rPr>
                <w:rFonts w:ascii="Times New Roman" w:hAnsi="Times New Roman" w:cs="Times New Roman"/>
              </w:rPr>
              <w:t>-3.23</w:t>
            </w:r>
          </w:p>
        </w:tc>
        <w:tc>
          <w:tcPr>
            <w:tcW w:w="704" w:type="dxa"/>
            <w:vMerge/>
            <w:shd w:val="clear" w:color="auto" w:fill="auto"/>
          </w:tcPr>
          <w:p w14:paraId="75A15ED1" w14:textId="77777777" w:rsidR="009877BA" w:rsidRPr="001D5E44" w:rsidRDefault="009877BA" w:rsidP="00F72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77BA" w:rsidRPr="001D5E44" w14:paraId="2AFBAED4" w14:textId="77777777" w:rsidTr="00F72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9"/>
            <w:shd w:val="clear" w:color="auto" w:fill="auto"/>
          </w:tcPr>
          <w:p w14:paraId="2F92BA23" w14:textId="77777777" w:rsidR="009877BA" w:rsidRPr="001D5E44" w:rsidRDefault="009877BA" w:rsidP="00F721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p&lt;0.05; BADLS, Bristol activities of daily living scale; CDR, clinical dementia rating scale; CSDD, Cornell scale for depression in dementia; IADL, Lawton’s instrumental activities of daily living scale; FAST, functional assessment staging tool for dementia; MMSE, mini-mental state examination; NPI, neuropsychiatric inventory; PSMS, physical self-maintenance scale; </w:t>
            </w:r>
            <w:r w:rsidRPr="001D5E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Q-5D-3L for REMCARE; EQ-5D-5L for ACTIFCARE and EPIC</w:t>
            </w:r>
          </w:p>
        </w:tc>
      </w:tr>
    </w:tbl>
    <w:p w14:paraId="70271310" w14:textId="77777777" w:rsidR="009877BA" w:rsidRPr="001D5E44" w:rsidRDefault="009877BA">
      <w:pPr>
        <w:rPr>
          <w:rFonts w:ascii="Times New Roman" w:hAnsi="Times New Roman" w:cs="Times New Roman"/>
        </w:rPr>
      </w:pPr>
    </w:p>
    <w:sectPr w:rsidR="009877BA" w:rsidRPr="001D5E44" w:rsidSect="00964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B935E" w14:textId="77777777" w:rsidR="00095BFE" w:rsidRDefault="00095BFE" w:rsidP="00072AD9">
      <w:r>
        <w:separator/>
      </w:r>
    </w:p>
  </w:endnote>
  <w:endnote w:type="continuationSeparator" w:id="0">
    <w:p w14:paraId="4010E2B5" w14:textId="77777777" w:rsidR="00095BFE" w:rsidRDefault="00095BFE" w:rsidP="0007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09810429"/>
      <w:docPartObj>
        <w:docPartGallery w:val="Page Numbers (Bottom of Page)"/>
        <w:docPartUnique/>
      </w:docPartObj>
    </w:sdtPr>
    <w:sdtContent>
      <w:p w14:paraId="23B85974" w14:textId="7D51AB23" w:rsidR="00072AD9" w:rsidRDefault="00072AD9" w:rsidP="00914A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93D752" w14:textId="77777777" w:rsidR="00072AD9" w:rsidRDefault="00072AD9" w:rsidP="00072A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28255561"/>
      <w:docPartObj>
        <w:docPartGallery w:val="Page Numbers (Bottom of Page)"/>
        <w:docPartUnique/>
      </w:docPartObj>
    </w:sdtPr>
    <w:sdtContent>
      <w:p w14:paraId="3EBFB966" w14:textId="117F360E" w:rsidR="00072AD9" w:rsidRDefault="00072AD9" w:rsidP="00914A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F06782" w14:textId="77777777" w:rsidR="00072AD9" w:rsidRDefault="00072AD9" w:rsidP="00072A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855AD" w14:textId="77777777" w:rsidR="00095BFE" w:rsidRDefault="00095BFE" w:rsidP="00072AD9">
      <w:r>
        <w:separator/>
      </w:r>
    </w:p>
  </w:footnote>
  <w:footnote w:type="continuationSeparator" w:id="0">
    <w:p w14:paraId="1AF72746" w14:textId="77777777" w:rsidR="00095BFE" w:rsidRDefault="00095BFE" w:rsidP="00072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05CA0"/>
    <w:multiLevelType w:val="hybridMultilevel"/>
    <w:tmpl w:val="58B69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D563E"/>
    <w:multiLevelType w:val="multilevel"/>
    <w:tmpl w:val="7FD69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385511"/>
    <w:multiLevelType w:val="multilevel"/>
    <w:tmpl w:val="52D2A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3D7167"/>
    <w:multiLevelType w:val="hybridMultilevel"/>
    <w:tmpl w:val="BDE6ABDE"/>
    <w:lvl w:ilvl="0" w:tplc="80DA8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D71E21"/>
    <w:multiLevelType w:val="hybridMultilevel"/>
    <w:tmpl w:val="DB782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8F1221"/>
    <w:multiLevelType w:val="hybridMultilevel"/>
    <w:tmpl w:val="6A1E9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E61EF"/>
    <w:multiLevelType w:val="hybridMultilevel"/>
    <w:tmpl w:val="A5E854F0"/>
    <w:lvl w:ilvl="0" w:tplc="80DA8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1B0C20"/>
    <w:multiLevelType w:val="multilevel"/>
    <w:tmpl w:val="B5065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58679E7"/>
    <w:multiLevelType w:val="hybridMultilevel"/>
    <w:tmpl w:val="F94EC9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BA5EBB"/>
    <w:multiLevelType w:val="hybridMultilevel"/>
    <w:tmpl w:val="D1F8D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301B3D"/>
    <w:multiLevelType w:val="hybridMultilevel"/>
    <w:tmpl w:val="3836F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187998"/>
    <w:multiLevelType w:val="hybridMultilevel"/>
    <w:tmpl w:val="D9A297FE"/>
    <w:lvl w:ilvl="0" w:tplc="5B5E9B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D1F45"/>
    <w:multiLevelType w:val="hybridMultilevel"/>
    <w:tmpl w:val="D5D01D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CF5B8D"/>
    <w:multiLevelType w:val="hybridMultilevel"/>
    <w:tmpl w:val="F7648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692B52"/>
    <w:multiLevelType w:val="multilevel"/>
    <w:tmpl w:val="43A6B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4754F63"/>
    <w:multiLevelType w:val="hybridMultilevel"/>
    <w:tmpl w:val="97E6F392"/>
    <w:lvl w:ilvl="0" w:tplc="80DA8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E111A"/>
    <w:multiLevelType w:val="hybridMultilevel"/>
    <w:tmpl w:val="59BE5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7A54FD"/>
    <w:multiLevelType w:val="multilevel"/>
    <w:tmpl w:val="8D8EE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A4D075E"/>
    <w:multiLevelType w:val="hybridMultilevel"/>
    <w:tmpl w:val="80FCDDA2"/>
    <w:lvl w:ilvl="0" w:tplc="B82282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55D81"/>
    <w:multiLevelType w:val="hybridMultilevel"/>
    <w:tmpl w:val="B91A9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C04E17"/>
    <w:multiLevelType w:val="hybridMultilevel"/>
    <w:tmpl w:val="039247C2"/>
    <w:lvl w:ilvl="0" w:tplc="4EF21BFC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F83560"/>
    <w:multiLevelType w:val="multilevel"/>
    <w:tmpl w:val="03CA9436"/>
    <w:lvl w:ilvl="0">
      <w:start w:val="7"/>
      <w:numFmt w:val="decimal"/>
      <w:lvlText w:val="%1"/>
      <w:lvlJc w:val="left"/>
      <w:pPr>
        <w:ind w:left="740" w:hanging="7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7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40" w:hanging="7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40" w:hanging="74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2471226"/>
    <w:multiLevelType w:val="hybridMultilevel"/>
    <w:tmpl w:val="E0FA91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B2231F"/>
    <w:multiLevelType w:val="hybridMultilevel"/>
    <w:tmpl w:val="AC223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853A0E"/>
    <w:multiLevelType w:val="hybridMultilevel"/>
    <w:tmpl w:val="0284B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A9753E"/>
    <w:multiLevelType w:val="hybridMultilevel"/>
    <w:tmpl w:val="3C20FDF2"/>
    <w:lvl w:ilvl="0" w:tplc="80DA8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950286"/>
    <w:multiLevelType w:val="hybridMultilevel"/>
    <w:tmpl w:val="B942C088"/>
    <w:lvl w:ilvl="0" w:tplc="B82282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CC5307"/>
    <w:multiLevelType w:val="hybridMultilevel"/>
    <w:tmpl w:val="F4BEC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EC76A8"/>
    <w:multiLevelType w:val="hybridMultilevel"/>
    <w:tmpl w:val="808AA668"/>
    <w:lvl w:ilvl="0" w:tplc="4ECA1F64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04683E"/>
    <w:multiLevelType w:val="multilevel"/>
    <w:tmpl w:val="E3BE8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2F32E7E"/>
    <w:multiLevelType w:val="multilevel"/>
    <w:tmpl w:val="506CAF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47C92976"/>
    <w:multiLevelType w:val="multilevel"/>
    <w:tmpl w:val="859E8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4E55655C"/>
    <w:multiLevelType w:val="hybridMultilevel"/>
    <w:tmpl w:val="9498F9E8"/>
    <w:lvl w:ilvl="0" w:tplc="80DA8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45452E"/>
    <w:multiLevelType w:val="multilevel"/>
    <w:tmpl w:val="52224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BBF7788"/>
    <w:multiLevelType w:val="hybridMultilevel"/>
    <w:tmpl w:val="D9A297F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66A5"/>
    <w:multiLevelType w:val="hybridMultilevel"/>
    <w:tmpl w:val="B17A1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44090E"/>
    <w:multiLevelType w:val="multilevel"/>
    <w:tmpl w:val="1BC0E952"/>
    <w:lvl w:ilvl="0">
      <w:start w:val="7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B6F4DFB"/>
    <w:multiLevelType w:val="hybridMultilevel"/>
    <w:tmpl w:val="85CED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F4B3A"/>
    <w:multiLevelType w:val="multilevel"/>
    <w:tmpl w:val="64C09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2B97B81"/>
    <w:multiLevelType w:val="multilevel"/>
    <w:tmpl w:val="9EB29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3C77189"/>
    <w:multiLevelType w:val="hybridMultilevel"/>
    <w:tmpl w:val="C08AF7F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1" w15:restartNumberingAfterBreak="0">
    <w:nsid w:val="73CF0AB6"/>
    <w:multiLevelType w:val="hybridMultilevel"/>
    <w:tmpl w:val="6E7035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D506D9"/>
    <w:multiLevelType w:val="hybridMultilevel"/>
    <w:tmpl w:val="AB3E0E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3108F0"/>
    <w:multiLevelType w:val="hybridMultilevel"/>
    <w:tmpl w:val="1BC0D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934B99"/>
    <w:multiLevelType w:val="hybridMultilevel"/>
    <w:tmpl w:val="6CA0AA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3196422">
    <w:abstractNumId w:val="30"/>
  </w:num>
  <w:num w:numId="2" w16cid:durableId="1205948282">
    <w:abstractNumId w:val="40"/>
  </w:num>
  <w:num w:numId="3" w16cid:durableId="1310792299">
    <w:abstractNumId w:val="29"/>
  </w:num>
  <w:num w:numId="4" w16cid:durableId="939921065">
    <w:abstractNumId w:val="12"/>
  </w:num>
  <w:num w:numId="5" w16cid:durableId="489564372">
    <w:abstractNumId w:val="42"/>
  </w:num>
  <w:num w:numId="6" w16cid:durableId="430398114">
    <w:abstractNumId w:val="35"/>
  </w:num>
  <w:num w:numId="7" w16cid:durableId="1033727733">
    <w:abstractNumId w:val="26"/>
  </w:num>
  <w:num w:numId="8" w16cid:durableId="2139369057">
    <w:abstractNumId w:val="18"/>
  </w:num>
  <w:num w:numId="9" w16cid:durableId="1829978598">
    <w:abstractNumId w:val="25"/>
  </w:num>
  <w:num w:numId="10" w16cid:durableId="1390230865">
    <w:abstractNumId w:val="15"/>
  </w:num>
  <w:num w:numId="11" w16cid:durableId="20057719">
    <w:abstractNumId w:val="3"/>
  </w:num>
  <w:num w:numId="12" w16cid:durableId="632179023">
    <w:abstractNumId w:val="39"/>
  </w:num>
  <w:num w:numId="13" w16cid:durableId="627127671">
    <w:abstractNumId w:val="17"/>
  </w:num>
  <w:num w:numId="14" w16cid:durableId="1323462913">
    <w:abstractNumId w:val="2"/>
  </w:num>
  <w:num w:numId="15" w16cid:durableId="2118210260">
    <w:abstractNumId w:val="33"/>
  </w:num>
  <w:num w:numId="16" w16cid:durableId="1672023780">
    <w:abstractNumId w:val="6"/>
  </w:num>
  <w:num w:numId="17" w16cid:durableId="1652908503">
    <w:abstractNumId w:val="38"/>
  </w:num>
  <w:num w:numId="18" w16cid:durableId="824516610">
    <w:abstractNumId w:val="31"/>
  </w:num>
  <w:num w:numId="19" w16cid:durableId="503475269">
    <w:abstractNumId w:val="1"/>
  </w:num>
  <w:num w:numId="20" w16cid:durableId="1643465209">
    <w:abstractNumId w:val="32"/>
  </w:num>
  <w:num w:numId="21" w16cid:durableId="241070259">
    <w:abstractNumId w:val="24"/>
  </w:num>
  <w:num w:numId="22" w16cid:durableId="1703166222">
    <w:abstractNumId w:val="27"/>
  </w:num>
  <w:num w:numId="23" w16cid:durableId="1978103194">
    <w:abstractNumId w:val="10"/>
  </w:num>
  <w:num w:numId="24" w16cid:durableId="1440371208">
    <w:abstractNumId w:val="14"/>
  </w:num>
  <w:num w:numId="25" w16cid:durableId="928076149">
    <w:abstractNumId w:val="0"/>
  </w:num>
  <w:num w:numId="26" w16cid:durableId="997536035">
    <w:abstractNumId w:val="43"/>
  </w:num>
  <w:num w:numId="27" w16cid:durableId="1458183926">
    <w:abstractNumId w:val="22"/>
  </w:num>
  <w:num w:numId="28" w16cid:durableId="73356589">
    <w:abstractNumId w:val="41"/>
  </w:num>
  <w:num w:numId="29" w16cid:durableId="1967392722">
    <w:abstractNumId w:val="9"/>
  </w:num>
  <w:num w:numId="30" w16cid:durableId="561137727">
    <w:abstractNumId w:val="5"/>
  </w:num>
  <w:num w:numId="31" w16cid:durableId="1348600402">
    <w:abstractNumId w:val="20"/>
  </w:num>
  <w:num w:numId="32" w16cid:durableId="762074890">
    <w:abstractNumId w:val="28"/>
  </w:num>
  <w:num w:numId="33" w16cid:durableId="1636720285">
    <w:abstractNumId w:val="21"/>
  </w:num>
  <w:num w:numId="34" w16cid:durableId="27947724">
    <w:abstractNumId w:val="7"/>
  </w:num>
  <w:num w:numId="35" w16cid:durableId="1368220945">
    <w:abstractNumId w:val="44"/>
  </w:num>
  <w:num w:numId="36" w16cid:durableId="404034239">
    <w:abstractNumId w:val="4"/>
  </w:num>
  <w:num w:numId="37" w16cid:durableId="1772159493">
    <w:abstractNumId w:val="16"/>
  </w:num>
  <w:num w:numId="38" w16cid:durableId="369494765">
    <w:abstractNumId w:val="11"/>
  </w:num>
  <w:num w:numId="39" w16cid:durableId="1779639600">
    <w:abstractNumId w:val="8"/>
  </w:num>
  <w:num w:numId="40" w16cid:durableId="1343583183">
    <w:abstractNumId w:val="34"/>
  </w:num>
  <w:num w:numId="41" w16cid:durableId="417874584">
    <w:abstractNumId w:val="19"/>
  </w:num>
  <w:num w:numId="42" w16cid:durableId="1911114723">
    <w:abstractNumId w:val="23"/>
  </w:num>
  <w:num w:numId="43" w16cid:durableId="17857297">
    <w:abstractNumId w:val="13"/>
  </w:num>
  <w:num w:numId="44" w16cid:durableId="4747493">
    <w:abstractNumId w:val="37"/>
  </w:num>
  <w:num w:numId="45" w16cid:durableId="1321226293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A2"/>
    <w:rsid w:val="0000367B"/>
    <w:rsid w:val="00012B59"/>
    <w:rsid w:val="00017029"/>
    <w:rsid w:val="0002712F"/>
    <w:rsid w:val="00035954"/>
    <w:rsid w:val="00043CFC"/>
    <w:rsid w:val="000452FA"/>
    <w:rsid w:val="000514AC"/>
    <w:rsid w:val="000532F0"/>
    <w:rsid w:val="00072AD9"/>
    <w:rsid w:val="00076EC7"/>
    <w:rsid w:val="0008187E"/>
    <w:rsid w:val="0008451A"/>
    <w:rsid w:val="00095BFE"/>
    <w:rsid w:val="000B070B"/>
    <w:rsid w:val="000B0FEC"/>
    <w:rsid w:val="000B155A"/>
    <w:rsid w:val="000C120C"/>
    <w:rsid w:val="000C2276"/>
    <w:rsid w:val="000C54B3"/>
    <w:rsid w:val="000C7F91"/>
    <w:rsid w:val="000D12C0"/>
    <w:rsid w:val="000D4B74"/>
    <w:rsid w:val="000D4F2E"/>
    <w:rsid w:val="000E1844"/>
    <w:rsid w:val="000E2676"/>
    <w:rsid w:val="000F4363"/>
    <w:rsid w:val="001045E4"/>
    <w:rsid w:val="00106AD6"/>
    <w:rsid w:val="00110F42"/>
    <w:rsid w:val="00124891"/>
    <w:rsid w:val="001254CE"/>
    <w:rsid w:val="00127B99"/>
    <w:rsid w:val="00132DB2"/>
    <w:rsid w:val="001433D5"/>
    <w:rsid w:val="00143FAB"/>
    <w:rsid w:val="0015099F"/>
    <w:rsid w:val="001653C8"/>
    <w:rsid w:val="00167471"/>
    <w:rsid w:val="00170071"/>
    <w:rsid w:val="0017148E"/>
    <w:rsid w:val="00171864"/>
    <w:rsid w:val="00175146"/>
    <w:rsid w:val="0018679A"/>
    <w:rsid w:val="00186DFE"/>
    <w:rsid w:val="00187BBC"/>
    <w:rsid w:val="00190933"/>
    <w:rsid w:val="00190F5B"/>
    <w:rsid w:val="00196263"/>
    <w:rsid w:val="00197698"/>
    <w:rsid w:val="001A39D6"/>
    <w:rsid w:val="001A789B"/>
    <w:rsid w:val="001B0BF6"/>
    <w:rsid w:val="001C0A31"/>
    <w:rsid w:val="001D47EE"/>
    <w:rsid w:val="001D5E44"/>
    <w:rsid w:val="001D5F35"/>
    <w:rsid w:val="001D60FC"/>
    <w:rsid w:val="001E1C1C"/>
    <w:rsid w:val="001E3B68"/>
    <w:rsid w:val="001E3F75"/>
    <w:rsid w:val="001E636C"/>
    <w:rsid w:val="001F2DC3"/>
    <w:rsid w:val="001F6B73"/>
    <w:rsid w:val="00203CFA"/>
    <w:rsid w:val="002046A6"/>
    <w:rsid w:val="002105FB"/>
    <w:rsid w:val="00210BFF"/>
    <w:rsid w:val="0021250D"/>
    <w:rsid w:val="002142CE"/>
    <w:rsid w:val="002217A9"/>
    <w:rsid w:val="0022258C"/>
    <w:rsid w:val="00233A99"/>
    <w:rsid w:val="0023623D"/>
    <w:rsid w:val="00236985"/>
    <w:rsid w:val="00243F82"/>
    <w:rsid w:val="00245021"/>
    <w:rsid w:val="00250442"/>
    <w:rsid w:val="00261F57"/>
    <w:rsid w:val="00270C9F"/>
    <w:rsid w:val="00271A3D"/>
    <w:rsid w:val="00273A4B"/>
    <w:rsid w:val="0028294F"/>
    <w:rsid w:val="00285EEA"/>
    <w:rsid w:val="00290987"/>
    <w:rsid w:val="002977FA"/>
    <w:rsid w:val="002A0488"/>
    <w:rsid w:val="002A4CE0"/>
    <w:rsid w:val="002B53FE"/>
    <w:rsid w:val="002B6F04"/>
    <w:rsid w:val="002C3F9E"/>
    <w:rsid w:val="002C45DB"/>
    <w:rsid w:val="002C61B2"/>
    <w:rsid w:val="002C7E2A"/>
    <w:rsid w:val="002E1A3A"/>
    <w:rsid w:val="002E40D4"/>
    <w:rsid w:val="002F1692"/>
    <w:rsid w:val="002F7045"/>
    <w:rsid w:val="00303A2B"/>
    <w:rsid w:val="0030667F"/>
    <w:rsid w:val="00307EF2"/>
    <w:rsid w:val="00314A02"/>
    <w:rsid w:val="00315C6B"/>
    <w:rsid w:val="00316C9B"/>
    <w:rsid w:val="0031704F"/>
    <w:rsid w:val="00322562"/>
    <w:rsid w:val="0033466C"/>
    <w:rsid w:val="00335740"/>
    <w:rsid w:val="00345C49"/>
    <w:rsid w:val="00346ED1"/>
    <w:rsid w:val="003472E7"/>
    <w:rsid w:val="00347649"/>
    <w:rsid w:val="00361FFA"/>
    <w:rsid w:val="0037200E"/>
    <w:rsid w:val="00382770"/>
    <w:rsid w:val="0038559C"/>
    <w:rsid w:val="003944AA"/>
    <w:rsid w:val="003B3E43"/>
    <w:rsid w:val="003C3837"/>
    <w:rsid w:val="003C3D6B"/>
    <w:rsid w:val="003C3F4B"/>
    <w:rsid w:val="003D045D"/>
    <w:rsid w:val="003D2C4E"/>
    <w:rsid w:val="003E112A"/>
    <w:rsid w:val="003E28C7"/>
    <w:rsid w:val="003F60E4"/>
    <w:rsid w:val="00401B98"/>
    <w:rsid w:val="00406F0E"/>
    <w:rsid w:val="00410921"/>
    <w:rsid w:val="00417E13"/>
    <w:rsid w:val="00437C3A"/>
    <w:rsid w:val="004477AA"/>
    <w:rsid w:val="00456E42"/>
    <w:rsid w:val="00457134"/>
    <w:rsid w:val="00464CF6"/>
    <w:rsid w:val="00483C90"/>
    <w:rsid w:val="00485687"/>
    <w:rsid w:val="004857C3"/>
    <w:rsid w:val="00486874"/>
    <w:rsid w:val="00492A5A"/>
    <w:rsid w:val="004C2167"/>
    <w:rsid w:val="004C77AD"/>
    <w:rsid w:val="004D39C7"/>
    <w:rsid w:val="004D3DD8"/>
    <w:rsid w:val="004D6EA5"/>
    <w:rsid w:val="004E0FA8"/>
    <w:rsid w:val="004E5B64"/>
    <w:rsid w:val="004E5D3C"/>
    <w:rsid w:val="004F4D9A"/>
    <w:rsid w:val="004F5159"/>
    <w:rsid w:val="00501FFD"/>
    <w:rsid w:val="0051204A"/>
    <w:rsid w:val="005346F7"/>
    <w:rsid w:val="005360F9"/>
    <w:rsid w:val="00543915"/>
    <w:rsid w:val="00545604"/>
    <w:rsid w:val="00546EF4"/>
    <w:rsid w:val="00553358"/>
    <w:rsid w:val="00554D4E"/>
    <w:rsid w:val="0056178B"/>
    <w:rsid w:val="005718E5"/>
    <w:rsid w:val="0057258E"/>
    <w:rsid w:val="00573A7F"/>
    <w:rsid w:val="005848EB"/>
    <w:rsid w:val="0059327A"/>
    <w:rsid w:val="005A128F"/>
    <w:rsid w:val="005A43EE"/>
    <w:rsid w:val="005A75E1"/>
    <w:rsid w:val="005B1C81"/>
    <w:rsid w:val="005B4D58"/>
    <w:rsid w:val="005C62A1"/>
    <w:rsid w:val="005D15A7"/>
    <w:rsid w:val="005D25FD"/>
    <w:rsid w:val="005E1DC2"/>
    <w:rsid w:val="005E24FF"/>
    <w:rsid w:val="005E366A"/>
    <w:rsid w:val="005E57A3"/>
    <w:rsid w:val="005E5FDF"/>
    <w:rsid w:val="00625678"/>
    <w:rsid w:val="0062720E"/>
    <w:rsid w:val="00631B84"/>
    <w:rsid w:val="00644908"/>
    <w:rsid w:val="006563DE"/>
    <w:rsid w:val="00662501"/>
    <w:rsid w:val="0066299C"/>
    <w:rsid w:val="006757E6"/>
    <w:rsid w:val="00681B11"/>
    <w:rsid w:val="006828CD"/>
    <w:rsid w:val="00694701"/>
    <w:rsid w:val="00694D52"/>
    <w:rsid w:val="006A2069"/>
    <w:rsid w:val="006A5D34"/>
    <w:rsid w:val="006A6259"/>
    <w:rsid w:val="006B46A7"/>
    <w:rsid w:val="006B65AC"/>
    <w:rsid w:val="006C1F5C"/>
    <w:rsid w:val="006C632D"/>
    <w:rsid w:val="006D2E0B"/>
    <w:rsid w:val="006D37D9"/>
    <w:rsid w:val="006F3E35"/>
    <w:rsid w:val="007057A6"/>
    <w:rsid w:val="007156A8"/>
    <w:rsid w:val="00722B2C"/>
    <w:rsid w:val="00723B16"/>
    <w:rsid w:val="00723C16"/>
    <w:rsid w:val="00731404"/>
    <w:rsid w:val="00744D84"/>
    <w:rsid w:val="00744DB6"/>
    <w:rsid w:val="0077749C"/>
    <w:rsid w:val="007839BE"/>
    <w:rsid w:val="007853DA"/>
    <w:rsid w:val="007A1A39"/>
    <w:rsid w:val="007A27C2"/>
    <w:rsid w:val="007B0B35"/>
    <w:rsid w:val="007B4AF5"/>
    <w:rsid w:val="007B62B1"/>
    <w:rsid w:val="007C0CE1"/>
    <w:rsid w:val="007C1712"/>
    <w:rsid w:val="007C725B"/>
    <w:rsid w:val="007C7F2F"/>
    <w:rsid w:val="007D0267"/>
    <w:rsid w:val="007D466A"/>
    <w:rsid w:val="007D511B"/>
    <w:rsid w:val="007E6B55"/>
    <w:rsid w:val="007F6CC8"/>
    <w:rsid w:val="008007C9"/>
    <w:rsid w:val="008034BC"/>
    <w:rsid w:val="008077F8"/>
    <w:rsid w:val="008119BB"/>
    <w:rsid w:val="008174F9"/>
    <w:rsid w:val="008206EF"/>
    <w:rsid w:val="00821F88"/>
    <w:rsid w:val="00825714"/>
    <w:rsid w:val="0082773F"/>
    <w:rsid w:val="008359DD"/>
    <w:rsid w:val="008373E3"/>
    <w:rsid w:val="0086149E"/>
    <w:rsid w:val="00863F41"/>
    <w:rsid w:val="008679F3"/>
    <w:rsid w:val="00871F24"/>
    <w:rsid w:val="0087410A"/>
    <w:rsid w:val="00882C90"/>
    <w:rsid w:val="00883F29"/>
    <w:rsid w:val="00886635"/>
    <w:rsid w:val="008914C1"/>
    <w:rsid w:val="008A5B0E"/>
    <w:rsid w:val="008B638F"/>
    <w:rsid w:val="008D51D1"/>
    <w:rsid w:val="008D6CA4"/>
    <w:rsid w:val="008F12A2"/>
    <w:rsid w:val="008F7367"/>
    <w:rsid w:val="00900040"/>
    <w:rsid w:val="009037B0"/>
    <w:rsid w:val="009040FC"/>
    <w:rsid w:val="00904BB6"/>
    <w:rsid w:val="00915014"/>
    <w:rsid w:val="00917BB4"/>
    <w:rsid w:val="00922A92"/>
    <w:rsid w:val="00930C82"/>
    <w:rsid w:val="00940CC1"/>
    <w:rsid w:val="00941C4E"/>
    <w:rsid w:val="00956735"/>
    <w:rsid w:val="00964F02"/>
    <w:rsid w:val="00972802"/>
    <w:rsid w:val="00975BC4"/>
    <w:rsid w:val="00975EEE"/>
    <w:rsid w:val="009877BA"/>
    <w:rsid w:val="00992727"/>
    <w:rsid w:val="00996BC0"/>
    <w:rsid w:val="009B2F1F"/>
    <w:rsid w:val="009B518E"/>
    <w:rsid w:val="009C06AC"/>
    <w:rsid w:val="009C3422"/>
    <w:rsid w:val="009C798F"/>
    <w:rsid w:val="009D6360"/>
    <w:rsid w:val="009E53B0"/>
    <w:rsid w:val="009E7D83"/>
    <w:rsid w:val="009F18F9"/>
    <w:rsid w:val="009F67EF"/>
    <w:rsid w:val="009F7738"/>
    <w:rsid w:val="00A01CDE"/>
    <w:rsid w:val="00A021DB"/>
    <w:rsid w:val="00A124D3"/>
    <w:rsid w:val="00A1363E"/>
    <w:rsid w:val="00A14E4F"/>
    <w:rsid w:val="00A30A28"/>
    <w:rsid w:val="00A36419"/>
    <w:rsid w:val="00A44493"/>
    <w:rsid w:val="00A44B3D"/>
    <w:rsid w:val="00A47CE6"/>
    <w:rsid w:val="00A50549"/>
    <w:rsid w:val="00A56AEA"/>
    <w:rsid w:val="00A60657"/>
    <w:rsid w:val="00A665A4"/>
    <w:rsid w:val="00A73982"/>
    <w:rsid w:val="00A87F63"/>
    <w:rsid w:val="00AA07A6"/>
    <w:rsid w:val="00AA7B06"/>
    <w:rsid w:val="00AB1F12"/>
    <w:rsid w:val="00AB2F88"/>
    <w:rsid w:val="00AC0FE9"/>
    <w:rsid w:val="00AC388A"/>
    <w:rsid w:val="00AC3A01"/>
    <w:rsid w:val="00AC4BB1"/>
    <w:rsid w:val="00AD2D75"/>
    <w:rsid w:val="00AD5AE3"/>
    <w:rsid w:val="00AD6BA4"/>
    <w:rsid w:val="00AE0FEB"/>
    <w:rsid w:val="00AF1A65"/>
    <w:rsid w:val="00AF33EE"/>
    <w:rsid w:val="00AF783E"/>
    <w:rsid w:val="00B00AB2"/>
    <w:rsid w:val="00B12513"/>
    <w:rsid w:val="00B1310D"/>
    <w:rsid w:val="00B2084C"/>
    <w:rsid w:val="00B22580"/>
    <w:rsid w:val="00B30D9A"/>
    <w:rsid w:val="00B349C1"/>
    <w:rsid w:val="00B43DB5"/>
    <w:rsid w:val="00B4404C"/>
    <w:rsid w:val="00B567EF"/>
    <w:rsid w:val="00B57494"/>
    <w:rsid w:val="00B72D2A"/>
    <w:rsid w:val="00B765F9"/>
    <w:rsid w:val="00B8127D"/>
    <w:rsid w:val="00B83579"/>
    <w:rsid w:val="00B8462B"/>
    <w:rsid w:val="00B8599D"/>
    <w:rsid w:val="00B85E21"/>
    <w:rsid w:val="00B872AD"/>
    <w:rsid w:val="00B90A8F"/>
    <w:rsid w:val="00BA1F4C"/>
    <w:rsid w:val="00BC07DE"/>
    <w:rsid w:val="00BC0D7C"/>
    <w:rsid w:val="00BD1132"/>
    <w:rsid w:val="00BD234E"/>
    <w:rsid w:val="00BD56AD"/>
    <w:rsid w:val="00BF0A8D"/>
    <w:rsid w:val="00BF18E6"/>
    <w:rsid w:val="00BF6227"/>
    <w:rsid w:val="00C02A85"/>
    <w:rsid w:val="00C04DDE"/>
    <w:rsid w:val="00C061CE"/>
    <w:rsid w:val="00C11FB8"/>
    <w:rsid w:val="00C15535"/>
    <w:rsid w:val="00C17906"/>
    <w:rsid w:val="00C26B28"/>
    <w:rsid w:val="00C43380"/>
    <w:rsid w:val="00C440B7"/>
    <w:rsid w:val="00C44562"/>
    <w:rsid w:val="00C4467E"/>
    <w:rsid w:val="00C458CA"/>
    <w:rsid w:val="00C4792C"/>
    <w:rsid w:val="00C51710"/>
    <w:rsid w:val="00C53AA8"/>
    <w:rsid w:val="00C55AC4"/>
    <w:rsid w:val="00C6405A"/>
    <w:rsid w:val="00C70958"/>
    <w:rsid w:val="00C83FDA"/>
    <w:rsid w:val="00C84AC8"/>
    <w:rsid w:val="00C92358"/>
    <w:rsid w:val="00C9288C"/>
    <w:rsid w:val="00CA2987"/>
    <w:rsid w:val="00CA3BBB"/>
    <w:rsid w:val="00CB63EF"/>
    <w:rsid w:val="00CB773B"/>
    <w:rsid w:val="00CB7CD2"/>
    <w:rsid w:val="00CC5F15"/>
    <w:rsid w:val="00CD0A8D"/>
    <w:rsid w:val="00CE1A88"/>
    <w:rsid w:val="00CE3510"/>
    <w:rsid w:val="00CE4169"/>
    <w:rsid w:val="00CE6320"/>
    <w:rsid w:val="00CF2427"/>
    <w:rsid w:val="00CF31D0"/>
    <w:rsid w:val="00CF5792"/>
    <w:rsid w:val="00CF5C82"/>
    <w:rsid w:val="00CF64E4"/>
    <w:rsid w:val="00CF7977"/>
    <w:rsid w:val="00D12F2B"/>
    <w:rsid w:val="00D13197"/>
    <w:rsid w:val="00D14D76"/>
    <w:rsid w:val="00D219B7"/>
    <w:rsid w:val="00D435F6"/>
    <w:rsid w:val="00D461D0"/>
    <w:rsid w:val="00D526AC"/>
    <w:rsid w:val="00D5771A"/>
    <w:rsid w:val="00D6352C"/>
    <w:rsid w:val="00D64CE7"/>
    <w:rsid w:val="00D66B7E"/>
    <w:rsid w:val="00D7447E"/>
    <w:rsid w:val="00D82AD5"/>
    <w:rsid w:val="00D90E53"/>
    <w:rsid w:val="00D9768B"/>
    <w:rsid w:val="00DA290A"/>
    <w:rsid w:val="00DA48AE"/>
    <w:rsid w:val="00DB28D1"/>
    <w:rsid w:val="00DB38A3"/>
    <w:rsid w:val="00DB4DAA"/>
    <w:rsid w:val="00DB69C8"/>
    <w:rsid w:val="00DC00C6"/>
    <w:rsid w:val="00DC1A86"/>
    <w:rsid w:val="00DC55BB"/>
    <w:rsid w:val="00DD47CB"/>
    <w:rsid w:val="00DE0067"/>
    <w:rsid w:val="00DE15C3"/>
    <w:rsid w:val="00DE5D4C"/>
    <w:rsid w:val="00DE68E5"/>
    <w:rsid w:val="00DF0BEC"/>
    <w:rsid w:val="00DF34CB"/>
    <w:rsid w:val="00DF43C9"/>
    <w:rsid w:val="00DF54E0"/>
    <w:rsid w:val="00E01DE0"/>
    <w:rsid w:val="00E1564E"/>
    <w:rsid w:val="00E224B6"/>
    <w:rsid w:val="00E2732E"/>
    <w:rsid w:val="00E356F3"/>
    <w:rsid w:val="00E4102A"/>
    <w:rsid w:val="00E523FB"/>
    <w:rsid w:val="00E53297"/>
    <w:rsid w:val="00E74B37"/>
    <w:rsid w:val="00E814EA"/>
    <w:rsid w:val="00E86287"/>
    <w:rsid w:val="00E95AD2"/>
    <w:rsid w:val="00E968E4"/>
    <w:rsid w:val="00EA5E35"/>
    <w:rsid w:val="00EB0206"/>
    <w:rsid w:val="00EB563C"/>
    <w:rsid w:val="00EC4439"/>
    <w:rsid w:val="00EC71A5"/>
    <w:rsid w:val="00ED2317"/>
    <w:rsid w:val="00ED5D1E"/>
    <w:rsid w:val="00EE6321"/>
    <w:rsid w:val="00EF2219"/>
    <w:rsid w:val="00F00F62"/>
    <w:rsid w:val="00F02CF3"/>
    <w:rsid w:val="00F064A3"/>
    <w:rsid w:val="00F147DC"/>
    <w:rsid w:val="00F14940"/>
    <w:rsid w:val="00F23E50"/>
    <w:rsid w:val="00F24AA2"/>
    <w:rsid w:val="00F26D5D"/>
    <w:rsid w:val="00F31974"/>
    <w:rsid w:val="00F34E14"/>
    <w:rsid w:val="00F35499"/>
    <w:rsid w:val="00F35726"/>
    <w:rsid w:val="00F42B67"/>
    <w:rsid w:val="00F44DE2"/>
    <w:rsid w:val="00F55AFE"/>
    <w:rsid w:val="00F55F6E"/>
    <w:rsid w:val="00F56CBA"/>
    <w:rsid w:val="00F57111"/>
    <w:rsid w:val="00F6239B"/>
    <w:rsid w:val="00F641FE"/>
    <w:rsid w:val="00F65D90"/>
    <w:rsid w:val="00F669A4"/>
    <w:rsid w:val="00F6767C"/>
    <w:rsid w:val="00F723A2"/>
    <w:rsid w:val="00F738EB"/>
    <w:rsid w:val="00F7398D"/>
    <w:rsid w:val="00F75163"/>
    <w:rsid w:val="00F77121"/>
    <w:rsid w:val="00F83DBD"/>
    <w:rsid w:val="00F84259"/>
    <w:rsid w:val="00F85D00"/>
    <w:rsid w:val="00F91F28"/>
    <w:rsid w:val="00F963E7"/>
    <w:rsid w:val="00F977C1"/>
    <w:rsid w:val="00FA10A6"/>
    <w:rsid w:val="00FB01D5"/>
    <w:rsid w:val="00FB12DF"/>
    <w:rsid w:val="00FB18B6"/>
    <w:rsid w:val="00FB6DB2"/>
    <w:rsid w:val="00FD3044"/>
    <w:rsid w:val="00FD3653"/>
    <w:rsid w:val="00FD4ED7"/>
    <w:rsid w:val="00FF22DB"/>
    <w:rsid w:val="00FF358A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937AE"/>
  <w15:chartTrackingRefBased/>
  <w15:docId w15:val="{B83BEF8A-E39B-214A-A1CA-D5FA89D9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04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  <w:u w:val="single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0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u w:val="single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0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6"/>
      <w:u w:val="single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20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  <w:sz w:val="26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E1DC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204A"/>
    <w:rPr>
      <w:rFonts w:eastAsiaTheme="majorEastAsia" w:cstheme="majorBidi"/>
      <w:b/>
      <w:sz w:val="32"/>
      <w:szCs w:val="32"/>
      <w:u w:val="single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1204A"/>
    <w:rPr>
      <w:rFonts w:asciiTheme="majorHAnsi" w:eastAsiaTheme="majorEastAsia" w:hAnsiTheme="majorHAnsi" w:cstheme="majorBidi"/>
      <w:b/>
      <w:sz w:val="26"/>
      <w:szCs w:val="26"/>
      <w:u w:val="single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1204A"/>
    <w:rPr>
      <w:rFonts w:asciiTheme="majorHAnsi" w:eastAsiaTheme="majorEastAsia" w:hAnsiTheme="majorHAnsi" w:cstheme="majorBidi"/>
      <w:b/>
      <w:sz w:val="26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1204A"/>
    <w:rPr>
      <w:rFonts w:asciiTheme="majorHAnsi" w:eastAsiaTheme="majorEastAsia" w:hAnsiTheme="majorHAnsi" w:cstheme="majorBidi"/>
      <w:b/>
      <w:iCs/>
      <w:sz w:val="26"/>
      <w:u w:val="single"/>
      <w:lang w:eastAsia="en-GB"/>
    </w:rPr>
  </w:style>
  <w:style w:type="character" w:customStyle="1" w:styleId="apple-converted-space">
    <w:name w:val="apple-converted-space"/>
    <w:basedOn w:val="DefaultParagraphFont"/>
    <w:rsid w:val="0051204A"/>
  </w:style>
  <w:style w:type="paragraph" w:styleId="ListParagraph">
    <w:name w:val="List Paragraph"/>
    <w:basedOn w:val="Normal"/>
    <w:uiPriority w:val="34"/>
    <w:qFormat/>
    <w:rsid w:val="005120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20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1204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04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04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04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120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20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0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04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120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04A"/>
  </w:style>
  <w:style w:type="character" w:styleId="PageNumber">
    <w:name w:val="page number"/>
    <w:basedOn w:val="DefaultParagraphFont"/>
    <w:uiPriority w:val="99"/>
    <w:semiHidden/>
    <w:unhideWhenUsed/>
    <w:rsid w:val="0051204A"/>
  </w:style>
  <w:style w:type="character" w:styleId="Emphasis">
    <w:name w:val="Emphasis"/>
    <w:basedOn w:val="DefaultParagraphFont"/>
    <w:uiPriority w:val="20"/>
    <w:qFormat/>
    <w:rsid w:val="0051204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1204A"/>
    <w:rPr>
      <w:color w:val="954F72" w:themeColor="followedHyperlink"/>
      <w:u w:val="single"/>
    </w:rPr>
  </w:style>
  <w:style w:type="character" w:customStyle="1" w:styleId="a">
    <w:name w:val="_"/>
    <w:basedOn w:val="DefaultParagraphFont"/>
    <w:rsid w:val="0051204A"/>
  </w:style>
  <w:style w:type="paragraph" w:customStyle="1" w:styleId="BodyA">
    <w:name w:val="Body A"/>
    <w:rsid w:val="0051204A"/>
    <w:pPr>
      <w:pBdr>
        <w:top w:val="nil"/>
        <w:left w:val="nil"/>
        <w:bottom w:val="nil"/>
        <w:right w:val="nil"/>
        <w:between w:val="nil"/>
        <w:bar w:val="nil"/>
      </w:pBdr>
      <w:spacing w:before="180" w:line="480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1204A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1204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1204A"/>
    <w:rPr>
      <w:rFonts w:ascii="Times New Roman" w:eastAsia="Times New Roman" w:hAnsi="Times New Roman" w:cs="Times New Roman"/>
      <w:lang w:eastAsia="en-GB"/>
    </w:rPr>
  </w:style>
  <w:style w:type="character" w:customStyle="1" w:styleId="searchhistory-search-term">
    <w:name w:val="searchhistory-search-term"/>
    <w:basedOn w:val="DefaultParagraphFont"/>
    <w:rsid w:val="0051204A"/>
  </w:style>
  <w:style w:type="paragraph" w:styleId="TOC2">
    <w:name w:val="toc 2"/>
    <w:basedOn w:val="Normal"/>
    <w:next w:val="Normal"/>
    <w:autoRedefine/>
    <w:uiPriority w:val="39"/>
    <w:unhideWhenUsed/>
    <w:rsid w:val="0051204A"/>
    <w:pPr>
      <w:spacing w:before="120"/>
      <w:ind w:left="240"/>
    </w:pPr>
    <w:rPr>
      <w:rFonts w:eastAsia="Times New Roman" w:cstheme="minorHAnsi"/>
      <w:b/>
      <w:bCs/>
      <w:sz w:val="22"/>
      <w:szCs w:val="2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1204A"/>
    <w:pPr>
      <w:spacing w:before="120"/>
    </w:pPr>
    <w:rPr>
      <w:rFonts w:eastAsia="Times New Roman" w:cstheme="minorHAnsi"/>
      <w:b/>
      <w:bCs/>
      <w:i/>
      <w:iCs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51204A"/>
    <w:pPr>
      <w:ind w:left="480"/>
    </w:pPr>
    <w:rPr>
      <w:rFonts w:eastAsia="Times New Roman" w:cstheme="minorHAnsi"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51204A"/>
    <w:pPr>
      <w:ind w:left="720"/>
    </w:pPr>
    <w:rPr>
      <w:rFonts w:eastAsia="Times New Roman" w:cstheme="minorHAnsi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1204A"/>
    <w:pPr>
      <w:ind w:left="960"/>
    </w:pPr>
    <w:rPr>
      <w:rFonts w:eastAsia="Times New Roman" w:cstheme="minorHAnsi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1204A"/>
    <w:pPr>
      <w:ind w:left="1200"/>
    </w:pPr>
    <w:rPr>
      <w:rFonts w:eastAsia="Times New Roman" w:cstheme="minorHAnsi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1204A"/>
    <w:pPr>
      <w:ind w:left="1440"/>
    </w:pPr>
    <w:rPr>
      <w:rFonts w:eastAsia="Times New Roman" w:cstheme="minorHAnsi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1204A"/>
    <w:pPr>
      <w:ind w:left="1680"/>
    </w:pPr>
    <w:rPr>
      <w:rFonts w:eastAsia="Times New Roman" w:cstheme="minorHAnsi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1204A"/>
    <w:pPr>
      <w:ind w:left="1920"/>
    </w:pPr>
    <w:rPr>
      <w:rFonts w:eastAsia="Times New Roman" w:cstheme="minorHAnsi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1204A"/>
    <w:pPr>
      <w:spacing w:before="480" w:line="276" w:lineRule="auto"/>
      <w:outlineLvl w:val="9"/>
    </w:pPr>
    <w:rPr>
      <w:b w:val="0"/>
      <w:bCs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04A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4A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204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04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51204A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51204A"/>
    <w:rPr>
      <w:rFonts w:ascii="Times New Roman" w:eastAsia="Times New Roman" w:hAnsi="Times New Roman" w:cs="Times New Roman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204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1204A"/>
    <w:rPr>
      <w:color w:val="605E5C"/>
      <w:shd w:val="clear" w:color="auto" w:fill="E1DFDD"/>
    </w:rPr>
  </w:style>
  <w:style w:type="paragraph" w:customStyle="1" w:styleId="Figures">
    <w:name w:val="Figures"/>
    <w:basedOn w:val="TableofFigures"/>
    <w:link w:val="FiguresChar"/>
    <w:autoRedefine/>
    <w:qFormat/>
    <w:rsid w:val="0051204A"/>
    <w:pPr>
      <w:tabs>
        <w:tab w:val="right" w:leader="dot" w:pos="9072"/>
      </w:tabs>
      <w:jc w:val="both"/>
    </w:pPr>
    <w:rPr>
      <w:rFonts w:asciiTheme="majorBidi" w:eastAsiaTheme="minorHAnsi" w:hAnsiTheme="majorBidi" w:cstheme="majorBidi"/>
      <w:b/>
      <w:sz w:val="20"/>
      <w:szCs w:val="20"/>
      <w:lang w:eastAsia="en-US"/>
    </w:rPr>
  </w:style>
  <w:style w:type="character" w:customStyle="1" w:styleId="FiguresChar">
    <w:name w:val="Figures Char"/>
    <w:basedOn w:val="DefaultParagraphFont"/>
    <w:link w:val="Figures"/>
    <w:rsid w:val="0051204A"/>
    <w:rPr>
      <w:rFonts w:asciiTheme="majorBidi" w:hAnsiTheme="majorBidi" w:cstheme="majorBidi"/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1204A"/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5120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556</TotalTime>
  <Pages>16</Pages>
  <Words>2606</Words>
  <Characters>16449</Characters>
  <Application>Microsoft Office Word</Application>
  <DocSecurity>0</DocSecurity>
  <Lines>29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20</cp:revision>
  <dcterms:created xsi:type="dcterms:W3CDTF">2024-02-20T15:20:00Z</dcterms:created>
  <dcterms:modified xsi:type="dcterms:W3CDTF">2024-08-05T15:03:00Z</dcterms:modified>
</cp:coreProperties>
</file>